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4205C9" w14:textId="77777777" w:rsidR="001F2D53" w:rsidRPr="005A71AA" w:rsidRDefault="001F2D53" w:rsidP="001F2D5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A71AA">
        <w:rPr>
          <w:rFonts w:ascii="Times New Roman" w:hAnsi="Times New Roman" w:cs="Times New Roman"/>
          <w:b/>
          <w:sz w:val="24"/>
          <w:szCs w:val="24"/>
        </w:rPr>
        <w:t xml:space="preserve">Supplementary Content For: </w:t>
      </w:r>
    </w:p>
    <w:p w14:paraId="05B8C2B0" w14:textId="6B47801C" w:rsidR="001F2D53" w:rsidRPr="006F0EC0" w:rsidRDefault="001F2D53" w:rsidP="001F2D5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F2D53">
        <w:rPr>
          <w:rFonts w:ascii="Times New Roman" w:hAnsi="Times New Roman" w:cs="Times New Roman"/>
          <w:sz w:val="24"/>
          <w:szCs w:val="24"/>
        </w:rPr>
        <w:t>Factors Associated with Initiation and Continuation of Endocrine Therapy in Women with Hormone Receptor-positive Breast Cancer</w:t>
      </w:r>
    </w:p>
    <w:p w14:paraId="1C1183AD" w14:textId="77777777" w:rsidR="001F2D53" w:rsidRPr="006F0EC0" w:rsidRDefault="001F2D53" w:rsidP="001F2D5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6F53DFD" w14:textId="77777777" w:rsidR="001F2D53" w:rsidRPr="006F0EC0" w:rsidRDefault="001F2D53" w:rsidP="001F2D5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F0EC0">
        <w:rPr>
          <w:rFonts w:ascii="Times New Roman" w:hAnsi="Times New Roman" w:cs="Times New Roman"/>
          <w:b/>
          <w:sz w:val="24"/>
          <w:szCs w:val="24"/>
        </w:rPr>
        <w:t>This file includes:</w:t>
      </w:r>
    </w:p>
    <w:p w14:paraId="69581150" w14:textId="4F656EC4" w:rsidR="001F2D53" w:rsidRPr="006F0EC0" w:rsidRDefault="001F2D53" w:rsidP="001F2D53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s </w:t>
      </w:r>
      <w:r w:rsidRPr="006F0EC0">
        <w:rPr>
          <w:rFonts w:ascii="Times New Roman" w:hAnsi="Times New Roman" w:cs="Times New Roman"/>
          <w:sz w:val="24"/>
          <w:szCs w:val="24"/>
        </w:rPr>
        <w:t xml:space="preserve">1 </w:t>
      </w:r>
      <w:r w:rsidR="00824DE3">
        <w:rPr>
          <w:rFonts w:ascii="Times New Roman" w:hAnsi="Times New Roman" w:cs="Times New Roman"/>
          <w:sz w:val="24"/>
          <w:szCs w:val="24"/>
        </w:rPr>
        <w:t>throug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42C0A">
        <w:rPr>
          <w:rFonts w:ascii="Times New Roman" w:hAnsi="Times New Roman" w:cs="Times New Roman"/>
          <w:sz w:val="24"/>
          <w:szCs w:val="24"/>
        </w:rPr>
        <w:t>5</w:t>
      </w:r>
    </w:p>
    <w:p w14:paraId="139EAC3B" w14:textId="77777777" w:rsidR="001F2D53" w:rsidRDefault="001F2D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4A85DA" w14:textId="7B0795B4" w:rsidR="00380DBC" w:rsidRPr="00CD2725" w:rsidRDefault="00380DBC" w:rsidP="00380D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CD2725">
        <w:rPr>
          <w:rFonts w:ascii="Times New Roman" w:hAnsi="Times New Roman" w:cs="Times New Roman"/>
          <w:sz w:val="24"/>
          <w:szCs w:val="24"/>
        </w:rPr>
        <w:t>Table 1. Differences between intervention and control groups among black women with newly diagnosed, non-metastatic, hormone receptor-positive breast cancers who participated in the randomized controlled trial</w:t>
      </w:r>
      <w:r w:rsidRPr="00CD2725" w:rsidDel="00E41275">
        <w:rPr>
          <w:rFonts w:ascii="Times New Roman" w:hAnsi="Times New Roman" w:cs="Times New Roman"/>
          <w:sz w:val="24"/>
          <w:szCs w:val="24"/>
        </w:rPr>
        <w:t xml:space="preserve"> </w:t>
      </w:r>
      <w:r w:rsidRPr="00CD2725">
        <w:rPr>
          <w:rFonts w:ascii="Times New Roman" w:hAnsi="Times New Roman" w:cs="Times New Roman"/>
          <w:sz w:val="24"/>
          <w:szCs w:val="24"/>
        </w:rPr>
        <w:t>(n = 157)</w:t>
      </w:r>
      <w:r w:rsidR="009D50D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750" w:type="dxa"/>
        <w:tblLayout w:type="fixed"/>
        <w:tblLook w:val="04A0" w:firstRow="1" w:lastRow="0" w:firstColumn="1" w:lastColumn="0" w:noHBand="0" w:noVBand="1"/>
      </w:tblPr>
      <w:tblGrid>
        <w:gridCol w:w="3060"/>
        <w:gridCol w:w="1440"/>
        <w:gridCol w:w="1350"/>
        <w:gridCol w:w="900"/>
      </w:tblGrid>
      <w:tr w:rsidR="00380DBC" w:rsidRPr="00CD2725" w14:paraId="1D0B0D05" w14:textId="77777777" w:rsidTr="00456C8C">
        <w:trPr>
          <w:trHeight w:val="226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FDB359" w14:textId="77777777" w:rsidR="00380DBC" w:rsidRPr="00CD2725" w:rsidRDefault="00380DB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pendent variabl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D604D1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  <w:p w14:paraId="0183BB91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BF63E5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  <w:p w14:paraId="0A682735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4C11E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96183D3" w14:textId="3CD2D00D" w:rsidR="00380DBC" w:rsidRPr="00F85AC6" w:rsidRDefault="00824DE3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</w:pPr>
            <w:r w:rsidRPr="00824DE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380D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80DBC" w:rsidRPr="00CD2725" w14:paraId="106F34BE" w14:textId="77777777" w:rsidTr="00456C8C">
        <w:trPr>
          <w:trHeight w:val="226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4AB6" w14:textId="77777777" w:rsidR="00380DBC" w:rsidRPr="00CD2725" w:rsidRDefault="00380DB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E2166A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(44.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A25F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 (55.4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BE363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0DBC" w:rsidRPr="00CD2725" w14:paraId="03B39DD6" w14:textId="77777777" w:rsidTr="00456C8C">
        <w:trPr>
          <w:trHeight w:val="22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2688" w14:textId="77777777" w:rsidR="00380DBC" w:rsidRPr="00CD2725" w:rsidRDefault="00380DB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, </w:t>
            </w:r>
            <w:proofErr w:type="spellStart"/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DEA26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9D3A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98A9B7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0DBC" w:rsidRPr="00CD2725" w14:paraId="1856BCC3" w14:textId="77777777" w:rsidTr="00456C8C">
        <w:trPr>
          <w:trHeight w:val="22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D1BE" w14:textId="77777777" w:rsidR="00380DBC" w:rsidRPr="00CD2725" w:rsidRDefault="00380DBC" w:rsidP="00456C8C">
            <w:pPr>
              <w:spacing w:after="0" w:line="240" w:lineRule="auto"/>
              <w:ind w:firstLine="1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(SD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D25F0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2 (9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3FB5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3 (10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19BC3A" w14:textId="460E5CE9" w:rsidR="00380DBC" w:rsidRPr="00CD2725" w:rsidRDefault="00824DE3" w:rsidP="0082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80DBC"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80DBC" w:rsidRPr="00CD2725" w14:paraId="75D6BE8E" w14:textId="77777777" w:rsidTr="00456C8C">
        <w:trPr>
          <w:trHeight w:val="22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52F4" w14:textId="77777777" w:rsidR="00380DBC" w:rsidRPr="00CD2725" w:rsidRDefault="00380DB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surance </w:t>
            </w:r>
            <w:proofErr w:type="spellStart"/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u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F2F20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9D90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4C8D54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0DBC" w:rsidRPr="00CD2725" w14:paraId="5CA7D8FA" w14:textId="77777777" w:rsidTr="00456C8C">
        <w:trPr>
          <w:trHeight w:val="22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5522" w14:textId="77777777" w:rsidR="00380DBC" w:rsidRPr="00CD2725" w:rsidRDefault="00380DB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riv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3C374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38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2BA1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61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ACAE4E" w14:textId="07D9499E" w:rsidR="00380DBC" w:rsidRPr="00CD2725" w:rsidRDefault="00824DE3" w:rsidP="0082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80DBC"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80DBC" w:rsidRPr="00CD2725" w14:paraId="7D986CD8" w14:textId="77777777" w:rsidTr="00456C8C">
        <w:trPr>
          <w:trHeight w:val="22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C537" w14:textId="77777777" w:rsidR="00380DBC" w:rsidRPr="00CD2725" w:rsidRDefault="00380DB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ublic only or </w:t>
            </w:r>
            <w:proofErr w:type="spellStart"/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CD27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99304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48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9D797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51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B0C593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0DBC" w:rsidRPr="00CD2725" w14:paraId="2562CF4A" w14:textId="77777777" w:rsidTr="00456C8C">
        <w:trPr>
          <w:trHeight w:val="22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8F81" w14:textId="77777777" w:rsidR="00380DBC" w:rsidRPr="00CD2725" w:rsidRDefault="00380DB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otherap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23D93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117F5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D0C6AE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0DBC" w:rsidRPr="00CD2725" w14:paraId="5BDD43E1" w14:textId="77777777" w:rsidTr="00456C8C">
        <w:trPr>
          <w:trHeight w:val="22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07B3" w14:textId="77777777" w:rsidR="00380DBC" w:rsidRPr="00CD2725" w:rsidRDefault="00380DB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F323F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44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7B04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55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A74A60" w14:textId="6CA7B160" w:rsidR="00380DBC" w:rsidRPr="00CD2725" w:rsidRDefault="00824DE3" w:rsidP="0082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80DBC"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80DBC" w:rsidRPr="00CD2725" w14:paraId="6FC44162" w14:textId="77777777" w:rsidTr="00456C8C">
        <w:trPr>
          <w:trHeight w:val="22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E415" w14:textId="77777777" w:rsidR="00380DBC" w:rsidRPr="00CD2725" w:rsidRDefault="00380DB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7CF32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44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9BA4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55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839A53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380DBC" w:rsidRPr="00CD2725" w14:paraId="1A1578D3" w14:textId="77777777" w:rsidTr="00456C8C">
        <w:trPr>
          <w:trHeight w:val="22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47A2" w14:textId="19FC9D6B" w:rsidR="00380DBC" w:rsidRPr="00CD2725" w:rsidRDefault="00380DB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diation </w:t>
            </w:r>
            <w:proofErr w:type="spellStart"/>
            <w:r w:rsidR="00794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ap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1F595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25E7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35E16A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0DBC" w:rsidRPr="00CD2725" w14:paraId="610FB3EC" w14:textId="77777777" w:rsidTr="00456C8C">
        <w:trPr>
          <w:trHeight w:val="22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FDE9" w14:textId="77777777" w:rsidR="00380DBC" w:rsidRPr="00CD2725" w:rsidRDefault="00380DB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1A384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4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F0EB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57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E94BDA" w14:textId="0B4341D1" w:rsidR="00380DBC" w:rsidRPr="00CD2725" w:rsidRDefault="00824DE3" w:rsidP="0082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80DBC"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80DBC" w:rsidRPr="00CD2725" w14:paraId="0626E7EB" w14:textId="77777777" w:rsidTr="00456C8C">
        <w:trPr>
          <w:trHeight w:val="22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5ABF" w14:textId="77777777" w:rsidR="00380DBC" w:rsidRPr="00CD2725" w:rsidRDefault="00380DB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42E74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 (45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BC2E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 (54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9E18B7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380DBC" w:rsidRPr="00CD2725" w14:paraId="0268F6DC" w14:textId="77777777" w:rsidTr="00456C8C">
        <w:trPr>
          <w:trHeight w:val="22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BE822" w14:textId="77777777" w:rsidR="00380DBC" w:rsidRPr="00CD2725" w:rsidRDefault="00380DB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52EF2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6B2E7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89ED7E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380DBC" w:rsidRPr="00CD2725" w14:paraId="71408307" w14:textId="77777777" w:rsidTr="00456C8C">
        <w:trPr>
          <w:trHeight w:val="22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3019C" w14:textId="77777777" w:rsidR="00380DBC" w:rsidRPr="00CD2725" w:rsidRDefault="00380DB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16D2E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46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64E55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(53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27FDCD" w14:textId="744946E8" w:rsidR="00380DBC" w:rsidRPr="00CD2725" w:rsidRDefault="00824DE3" w:rsidP="0082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80DBC"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6</w:t>
            </w:r>
          </w:p>
        </w:tc>
      </w:tr>
      <w:tr w:rsidR="00380DBC" w:rsidRPr="00CD2725" w14:paraId="556E19A2" w14:textId="77777777" w:rsidTr="00456C8C">
        <w:trPr>
          <w:trHeight w:val="22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F906A" w14:textId="77777777" w:rsidR="00380DBC" w:rsidRPr="00CD2725" w:rsidRDefault="00380DB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40980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4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D48EC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6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933BE9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380DBC" w:rsidRPr="00CD2725" w14:paraId="4AAB63F3" w14:textId="77777777" w:rsidTr="00456C8C">
        <w:trPr>
          <w:trHeight w:val="22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3A55" w14:textId="77777777" w:rsidR="00380DBC" w:rsidRPr="00CD2725" w:rsidRDefault="00380DB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it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CD0F3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0711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C0FCB5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0DBC" w:rsidRPr="00CD2725" w14:paraId="5E36E9BB" w14:textId="77777777" w:rsidTr="00456C8C">
        <w:trPr>
          <w:trHeight w:val="22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43F6" w14:textId="77777777" w:rsidR="00380DBC" w:rsidRPr="00CD2725" w:rsidRDefault="00380DB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o (BMI &lt; 30 kg/m</w:t>
            </w: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9F04F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43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EC87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56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02CB1D" w14:textId="5A024421" w:rsidR="00380DBC" w:rsidRPr="00CD2725" w:rsidRDefault="00824DE3" w:rsidP="0082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80DBC"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3</w:t>
            </w:r>
          </w:p>
        </w:tc>
      </w:tr>
      <w:tr w:rsidR="00380DBC" w:rsidRPr="00CD2725" w14:paraId="7443AC4F" w14:textId="77777777" w:rsidTr="00456C8C">
        <w:trPr>
          <w:trHeight w:val="22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18EBC" w14:textId="77777777" w:rsidR="00380DBC" w:rsidRPr="00CD2725" w:rsidRDefault="00380DB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Yes (BMI ≥ 30 kg/m</w:t>
            </w: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DC066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45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AFDDE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54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3A0E4E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0DBC" w:rsidRPr="00CD2725" w14:paraId="45E4A182" w14:textId="77777777" w:rsidTr="00456C8C">
        <w:trPr>
          <w:trHeight w:val="22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5B11" w14:textId="77777777" w:rsidR="00380DBC" w:rsidRPr="00CD2725" w:rsidRDefault="00380DB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levated depressed </w:t>
            </w:r>
            <w:proofErr w:type="spellStart"/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08B7F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4554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E47837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0DBC" w:rsidRPr="00CD2725" w14:paraId="2E2DDB12" w14:textId="77777777" w:rsidTr="00456C8C">
        <w:trPr>
          <w:trHeight w:val="22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D5A9" w14:textId="77777777" w:rsidR="00380DBC" w:rsidRPr="00CD2725" w:rsidRDefault="00380DB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o (CESD &lt; 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5A1A5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4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E420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(58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0A6768" w14:textId="35259CC8" w:rsidR="00380DBC" w:rsidRPr="00CD2725" w:rsidRDefault="00824DE3" w:rsidP="0082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80DBC"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2</w:t>
            </w:r>
          </w:p>
        </w:tc>
      </w:tr>
      <w:tr w:rsidR="00380DBC" w:rsidRPr="00CD2725" w14:paraId="73D3AFA4" w14:textId="77777777" w:rsidTr="00456C8C">
        <w:trPr>
          <w:trHeight w:val="22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16A9" w14:textId="77777777" w:rsidR="00380DBC" w:rsidRPr="00CD2725" w:rsidRDefault="00380DB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Yes (CESD ≥ 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4120F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5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99EC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5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DECFB8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0DBC" w:rsidRPr="00CD2725" w14:paraId="39DF495E" w14:textId="77777777" w:rsidTr="00456C8C">
        <w:trPr>
          <w:trHeight w:val="22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12B4" w14:textId="77777777" w:rsidR="00380DBC" w:rsidRPr="00CD2725" w:rsidRDefault="00380DB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nopausal-symptom </w:t>
            </w:r>
            <w:proofErr w:type="spellStart"/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it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83B10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AD13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D2B10D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0DBC" w:rsidRPr="00CD2725" w14:paraId="2D07F4FF" w14:textId="77777777" w:rsidTr="00456C8C">
        <w:trPr>
          <w:trHeight w:val="23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688D" w14:textId="77777777" w:rsidR="00380DBC" w:rsidRPr="00CD2725" w:rsidRDefault="00380DBC" w:rsidP="00456C8C">
            <w:pPr>
              <w:spacing w:after="0" w:line="240" w:lineRule="auto"/>
              <w:ind w:firstLine="1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DB50D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 (0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86AB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 (1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E62AE2" w14:textId="49E14CCB" w:rsidR="00380DBC" w:rsidRPr="00CD2725" w:rsidRDefault="00824DE3" w:rsidP="0082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80DBC"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7</w:t>
            </w:r>
          </w:p>
        </w:tc>
      </w:tr>
      <w:tr w:rsidR="00380DBC" w:rsidRPr="00CD2725" w14:paraId="51BC154B" w14:textId="77777777" w:rsidTr="00456C8C">
        <w:trPr>
          <w:trHeight w:val="23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EACC3" w14:textId="77777777" w:rsidR="00380DBC" w:rsidRPr="00CD2725" w:rsidRDefault="00380DB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 initiation within 12 month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66B50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FB7EC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8FCD19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0DBC" w:rsidRPr="00CD2725" w14:paraId="7A039F47" w14:textId="77777777" w:rsidTr="00456C8C">
        <w:trPr>
          <w:trHeight w:val="23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9B696" w14:textId="77777777" w:rsidR="00380DBC" w:rsidRPr="00CD2725" w:rsidRDefault="00380DBC" w:rsidP="00456C8C">
            <w:pPr>
              <w:spacing w:after="0" w:line="240" w:lineRule="auto"/>
              <w:ind w:firstLine="1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E7840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55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80E55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44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DABFFA" w14:textId="65977421" w:rsidR="00380DBC" w:rsidRPr="00CD2725" w:rsidRDefault="00824DE3" w:rsidP="0082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80DBC"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8</w:t>
            </w:r>
          </w:p>
        </w:tc>
      </w:tr>
      <w:tr w:rsidR="00380DBC" w:rsidRPr="00CD2725" w14:paraId="18CF5835" w14:textId="77777777" w:rsidTr="00456C8C">
        <w:trPr>
          <w:trHeight w:val="23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24F3D" w14:textId="77777777" w:rsidR="00380DBC" w:rsidRPr="00CD2725" w:rsidRDefault="00380DBC" w:rsidP="00456C8C">
            <w:pPr>
              <w:spacing w:after="0" w:line="240" w:lineRule="auto"/>
              <w:ind w:firstLine="1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6DF75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55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74E91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 (44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EDD9F5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0DBC" w:rsidRPr="00CD2725" w14:paraId="3C444D00" w14:textId="77777777" w:rsidTr="00456C8C">
        <w:trPr>
          <w:trHeight w:val="23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7B8AD" w14:textId="77777777" w:rsidR="00380DBC" w:rsidRPr="00CD2725" w:rsidRDefault="00380DB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 continuation for at least 12 month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4B35E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1F3EB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473EE3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0DBC" w:rsidRPr="00CD2725" w14:paraId="691ED14F" w14:textId="77777777" w:rsidTr="00456C8C">
        <w:trPr>
          <w:trHeight w:val="23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ADE3B" w14:textId="77777777" w:rsidR="00380DBC" w:rsidRPr="00CD2725" w:rsidRDefault="00380DBC" w:rsidP="00456C8C">
            <w:pPr>
              <w:spacing w:after="0" w:line="240" w:lineRule="auto"/>
              <w:ind w:firstLine="1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C4020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52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4B210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47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DFF09F" w14:textId="0A26E94E" w:rsidR="00380DBC" w:rsidRPr="00CD2725" w:rsidRDefault="00824DE3" w:rsidP="0082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80DBC"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2</w:t>
            </w:r>
          </w:p>
        </w:tc>
      </w:tr>
      <w:tr w:rsidR="00380DBC" w:rsidRPr="00CD2725" w14:paraId="30D557EB" w14:textId="77777777" w:rsidTr="00456C8C">
        <w:trPr>
          <w:trHeight w:val="238"/>
        </w:trPr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50C3D3" w14:textId="77777777" w:rsidR="00380DBC" w:rsidRPr="00CD2725" w:rsidRDefault="00380DBC" w:rsidP="00456C8C">
            <w:pPr>
              <w:spacing w:after="0" w:line="240" w:lineRule="auto"/>
              <w:ind w:firstLine="1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B7566B8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56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1F27E5B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43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E636EA" w14:textId="77777777" w:rsidR="00380DBC" w:rsidRPr="00CD2725" w:rsidRDefault="00380DB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39AB2F5" w14:textId="77777777" w:rsidR="00380DBC" w:rsidRPr="00CD2725" w:rsidRDefault="00380DBC" w:rsidP="00380D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5AC6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 standard deviation, </w:t>
      </w:r>
      <w:r w:rsidRPr="00F85AC6">
        <w:rPr>
          <w:rFonts w:ascii="Times New Roman" w:hAnsi="Times New Roman" w:cs="Times New Roman"/>
          <w:i/>
          <w:sz w:val="24"/>
          <w:szCs w:val="24"/>
        </w:rPr>
        <w:t>BMI</w:t>
      </w:r>
      <w:r>
        <w:rPr>
          <w:rFonts w:ascii="Times New Roman" w:hAnsi="Times New Roman" w:cs="Times New Roman"/>
          <w:sz w:val="24"/>
          <w:szCs w:val="24"/>
        </w:rPr>
        <w:t xml:space="preserve"> body mass index, </w:t>
      </w:r>
      <w:r w:rsidRPr="00F85AC6">
        <w:rPr>
          <w:rFonts w:ascii="Times New Roman" w:hAnsi="Times New Roman" w:cs="Times New Roman"/>
          <w:i/>
          <w:sz w:val="24"/>
          <w:szCs w:val="24"/>
        </w:rPr>
        <w:t>CESD</w:t>
      </w:r>
      <w:r w:rsidRPr="00CD2725">
        <w:rPr>
          <w:rFonts w:ascii="Times New Roman" w:hAnsi="Times New Roman" w:cs="Times New Roman"/>
          <w:sz w:val="24"/>
          <w:szCs w:val="24"/>
        </w:rPr>
        <w:t xml:space="preserve"> Center for Epidemiologic St</w:t>
      </w:r>
      <w:r>
        <w:rPr>
          <w:rFonts w:ascii="Times New Roman" w:hAnsi="Times New Roman" w:cs="Times New Roman"/>
          <w:sz w:val="24"/>
          <w:szCs w:val="24"/>
        </w:rPr>
        <w:t xml:space="preserve">udies Depression scale, </w:t>
      </w:r>
      <w:r w:rsidRPr="00F85AC6">
        <w:rPr>
          <w:rFonts w:ascii="Times New Roman" w:hAnsi="Times New Roman" w:cs="Times New Roman"/>
          <w:i/>
          <w:sz w:val="24"/>
          <w:szCs w:val="24"/>
        </w:rPr>
        <w:t>ET</w:t>
      </w:r>
      <w:r w:rsidRPr="00CD2725">
        <w:rPr>
          <w:rFonts w:ascii="Times New Roman" w:hAnsi="Times New Roman" w:cs="Times New Roman"/>
          <w:sz w:val="24"/>
          <w:szCs w:val="24"/>
        </w:rPr>
        <w:t xml:space="preserve"> endocrine therapy.</w:t>
      </w:r>
    </w:p>
    <w:p w14:paraId="60D019A6" w14:textId="77777777" w:rsidR="00380DBC" w:rsidRPr="00CD2725" w:rsidRDefault="00380DBC" w:rsidP="00380D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D2725">
        <w:rPr>
          <w:rFonts w:ascii="Times New Roman" w:hAnsi="Times New Roman" w:cs="Times New Roman"/>
          <w:sz w:val="24"/>
          <w:szCs w:val="24"/>
        </w:rPr>
        <w:t xml:space="preserve"> Differences by arm were tested using independent </w:t>
      </w:r>
      <w:r w:rsidRPr="00CD2725">
        <w:rPr>
          <w:rFonts w:ascii="Times New Roman" w:hAnsi="Times New Roman" w:cs="Times New Roman"/>
          <w:i/>
          <w:sz w:val="24"/>
          <w:szCs w:val="24"/>
        </w:rPr>
        <w:t>t-</w:t>
      </w:r>
      <w:r w:rsidRPr="00CD2725">
        <w:rPr>
          <w:rFonts w:ascii="Times New Roman" w:hAnsi="Times New Roman" w:cs="Times New Roman"/>
          <w:sz w:val="24"/>
          <w:szCs w:val="24"/>
        </w:rPr>
        <w:t xml:space="preserve">tests for continuous variables and chi-square tests for categorical variables. </w:t>
      </w:r>
    </w:p>
    <w:p w14:paraId="2A74DB6F" w14:textId="77777777" w:rsidR="00380DBC" w:rsidRPr="00CD2725" w:rsidRDefault="00380DBC" w:rsidP="00380D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D2725">
        <w:rPr>
          <w:rFonts w:ascii="Times New Roman" w:hAnsi="Times New Roman" w:cs="Times New Roman"/>
          <w:sz w:val="24"/>
          <w:szCs w:val="24"/>
        </w:rPr>
        <w:t xml:space="preserve"> Based on baseline measures. </w:t>
      </w:r>
    </w:p>
    <w:p w14:paraId="6012FAE7" w14:textId="77777777" w:rsidR="00380DBC" w:rsidRPr="00CD2725" w:rsidRDefault="00380DBC" w:rsidP="00380D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CD2725">
        <w:rPr>
          <w:rFonts w:ascii="Times New Roman" w:hAnsi="Times New Roman" w:cs="Times New Roman"/>
          <w:sz w:val="24"/>
          <w:szCs w:val="24"/>
        </w:rPr>
        <w:t xml:space="preserve"> Other insurance status includes no insurance or self-payment</w:t>
      </w:r>
    </w:p>
    <w:p w14:paraId="533057FE" w14:textId="77777777" w:rsidR="00380DBC" w:rsidRPr="00CD2725" w:rsidRDefault="00380DBC" w:rsidP="00380DBC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380DBC" w:rsidRPr="00CD2725" w:rsidSect="00456C8C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CD272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D2725">
        <w:rPr>
          <w:rFonts w:ascii="Times New Roman" w:hAnsi="Times New Roman" w:cs="Times New Roman"/>
          <w:sz w:val="24"/>
          <w:szCs w:val="24"/>
        </w:rPr>
        <w:t>Based on treatment at any time over the study.</w:t>
      </w:r>
    </w:p>
    <w:p w14:paraId="49ECCD0A" w14:textId="4AE2285E" w:rsidR="00D81A4C" w:rsidRPr="00CD2725" w:rsidRDefault="00D81A4C" w:rsidP="00D81A4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CD272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CD2725">
        <w:rPr>
          <w:rFonts w:ascii="Times New Roman" w:hAnsi="Times New Roman" w:cs="Times New Roman"/>
          <w:sz w:val="24"/>
          <w:szCs w:val="24"/>
        </w:rPr>
        <w:t>. Effects of the intervention on ET initiation and continuation among black women with newly diagnosed, non-metastatic, hormone receptor-positive breast cancers who participated in the</w:t>
      </w:r>
      <w:r w:rsidR="00FB14AB" w:rsidRPr="00CD2725">
        <w:rPr>
          <w:rFonts w:ascii="Times New Roman" w:hAnsi="Times New Roman" w:cs="Times New Roman"/>
          <w:sz w:val="24"/>
          <w:szCs w:val="24"/>
        </w:rPr>
        <w:t xml:space="preserve"> </w:t>
      </w:r>
      <w:r w:rsidRPr="00CD2725">
        <w:rPr>
          <w:rFonts w:ascii="Times New Roman" w:hAnsi="Times New Roman" w:cs="Times New Roman"/>
          <w:sz w:val="24"/>
          <w:szCs w:val="24"/>
        </w:rPr>
        <w:t>randomized controlled trial</w:t>
      </w:r>
      <w:r w:rsidR="009D50D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590" w:type="dxa"/>
        <w:tblLayout w:type="fixed"/>
        <w:tblLook w:val="04A0" w:firstRow="1" w:lastRow="0" w:firstColumn="1" w:lastColumn="0" w:noHBand="0" w:noVBand="1"/>
      </w:tblPr>
      <w:tblGrid>
        <w:gridCol w:w="2520"/>
        <w:gridCol w:w="1260"/>
        <w:gridCol w:w="1170"/>
        <w:gridCol w:w="1260"/>
        <w:gridCol w:w="2070"/>
        <w:gridCol w:w="1080"/>
        <w:gridCol w:w="1260"/>
        <w:gridCol w:w="1080"/>
        <w:gridCol w:w="1890"/>
      </w:tblGrid>
      <w:tr w:rsidR="00D81A4C" w:rsidRPr="00CD2725" w14:paraId="73A9E334" w14:textId="77777777" w:rsidTr="00456C8C">
        <w:trPr>
          <w:trHeight w:val="226"/>
        </w:trPr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82D3AC" w14:textId="77777777" w:rsidR="00D81A4C" w:rsidRPr="00CD2725" w:rsidRDefault="00D81A4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FF3B8F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ET </w:t>
            </w:r>
            <w:proofErr w:type="spellStart"/>
            <w:r w:rsidRPr="00CD2725">
              <w:rPr>
                <w:rFonts w:ascii="Times New Roman" w:eastAsia="Times New Roman" w:hAnsi="Times New Roman" w:cs="Times New Roman"/>
                <w:color w:val="000000"/>
              </w:rPr>
              <w:t>initiation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310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179CC122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ET </w:t>
            </w:r>
            <w:proofErr w:type="spellStart"/>
            <w:r w:rsidRPr="00CD2725">
              <w:rPr>
                <w:rFonts w:ascii="Times New Roman" w:eastAsia="Times New Roman" w:hAnsi="Times New Roman" w:cs="Times New Roman"/>
                <w:color w:val="000000"/>
              </w:rPr>
              <w:t>continuation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D81A4C" w:rsidRPr="00CD2725" w14:paraId="21806AAA" w14:textId="77777777" w:rsidTr="00456C8C">
        <w:trPr>
          <w:trHeight w:val="226"/>
        </w:trPr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7E4863" w14:textId="77777777" w:rsidR="00D81A4C" w:rsidRPr="00CD2725" w:rsidRDefault="00D81A4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Independent variables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ABD99B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  <w:p w14:paraId="35C7C868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6000FE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  <w:p w14:paraId="1A12E77E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4790BB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</w:p>
          <w:p w14:paraId="6E884C78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7DEA7F11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819A989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D2725">
              <w:rPr>
                <w:rFonts w:ascii="Times New Roman" w:eastAsia="Times New Roman" w:hAnsi="Times New Roman" w:cs="Times New Roman"/>
                <w:color w:val="000000"/>
              </w:rPr>
              <w:t>aOR</w:t>
            </w:r>
            <w:proofErr w:type="spellEnd"/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(95% CI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7B89B812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  <w:p w14:paraId="6D67796E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35AA6A92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  <w:p w14:paraId="65C73562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57E258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</w:p>
          <w:p w14:paraId="14931978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6A44DFB7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F47687D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D2725">
              <w:rPr>
                <w:rFonts w:ascii="Times New Roman" w:eastAsia="Times New Roman" w:hAnsi="Times New Roman" w:cs="Times New Roman"/>
                <w:color w:val="000000"/>
              </w:rPr>
              <w:t>aOR</w:t>
            </w:r>
            <w:proofErr w:type="spellEnd"/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(95% CI)</w:t>
            </w:r>
          </w:p>
        </w:tc>
      </w:tr>
      <w:tr w:rsidR="00D81A4C" w:rsidRPr="00CD2725" w14:paraId="4804BF8B" w14:textId="77777777" w:rsidTr="00456C8C">
        <w:trPr>
          <w:trHeight w:val="226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BAEC" w14:textId="77777777" w:rsidR="00D81A4C" w:rsidRPr="00CD2725" w:rsidRDefault="00D81A4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CE4B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F5ED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121 (77.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6768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36 (22.9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FC03E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F04F5" w14:textId="0EFDB9A8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="007A33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5DFD5B" w14:textId="34C88F95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96 (8</w:t>
            </w:r>
            <w:r w:rsidR="007A3315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A3315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3113" w14:textId="256A3C09" w:rsidR="00D81A4C" w:rsidRPr="00CD2725" w:rsidRDefault="007A3315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D81A4C"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D81A4C" w:rsidRPr="00CD2725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D81A4C" w:rsidRPr="00CD27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07568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81A4C" w:rsidRPr="00CD2725" w14:paraId="03400723" w14:textId="77777777" w:rsidTr="00456C8C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0A24" w14:textId="77777777" w:rsidR="00D81A4C" w:rsidRPr="00CD2725" w:rsidRDefault="00D81A4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Ar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EE55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F20A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6E8F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49D3758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610B2E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69FE1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4F1B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CC7ACE1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81A4C" w:rsidRPr="00CD2725" w14:paraId="3338D168" w14:textId="77777777" w:rsidTr="00456C8C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838F" w14:textId="77777777" w:rsidR="00D81A4C" w:rsidRPr="00CD2725" w:rsidRDefault="00D81A4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 Interven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E77C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450E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54 (77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0F17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16 (22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44FB981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0.99 (0.4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2.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C3CAB" w14:textId="778DF092" w:rsidR="00D81A4C" w:rsidRPr="00CD2725" w:rsidRDefault="007A3315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02572" w14:textId="1B52FFEF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42 (</w:t>
            </w:r>
            <w:r w:rsidR="007A3315">
              <w:rPr>
                <w:rFonts w:ascii="Times New Roman" w:eastAsia="Times New Roman" w:hAnsi="Times New Roman" w:cs="Times New Roman"/>
                <w:color w:val="000000"/>
              </w:rPr>
              <w:t>87.5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382A" w14:textId="2F804FD0" w:rsidR="00D81A4C" w:rsidRPr="00CD2725" w:rsidRDefault="007A3315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D81A4C"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  <w:r w:rsidR="00D81A4C" w:rsidRPr="00CD27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2DC947A" w14:textId="4BCA1404" w:rsidR="00D81A4C" w:rsidRPr="00CD2725" w:rsidRDefault="00D810E4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  <w:r w:rsidR="00D81A4C"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D81A4C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46</w:t>
            </w:r>
            <w:r w:rsidR="00D81A4C" w:rsidRPr="00CD27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81A4C" w:rsidRPr="00CD2725" w14:paraId="5C81B7D7" w14:textId="77777777" w:rsidTr="00456C8C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4864" w14:textId="77777777" w:rsidR="00D81A4C" w:rsidRPr="00CD2725" w:rsidRDefault="00D81A4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 Contr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F45A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FA3C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67 (77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ABF5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20 (23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446BFE1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BE776" w14:textId="226EB3B3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7A331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B9A13" w14:textId="0BF09021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54 (8</w:t>
            </w:r>
            <w:r w:rsidR="007A3315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7649" w14:textId="7A0B5E54" w:rsidR="00D81A4C" w:rsidRPr="00CD2725" w:rsidRDefault="007A3315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D81A4C"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3</w:t>
            </w:r>
            <w:r w:rsidR="00D81A4C" w:rsidRPr="00CD27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040AEE0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</w:tr>
      <w:tr w:rsidR="00D81A4C" w:rsidRPr="00CD2725" w14:paraId="6D260BE9" w14:textId="77777777" w:rsidTr="00456C8C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A598" w14:textId="77777777" w:rsidR="00D81A4C" w:rsidRPr="00CD2725" w:rsidRDefault="00D81A4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Age, yea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A70A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F6FC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FEE9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50DF090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27577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13610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E9DE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F1FAC69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81A4C" w:rsidRPr="00CD2725" w14:paraId="493B6289" w14:textId="77777777" w:rsidTr="00456C8C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ECB1" w14:textId="77777777" w:rsidR="00D81A4C" w:rsidRPr="00CD2725" w:rsidRDefault="00D81A4C" w:rsidP="00456C8C">
            <w:pPr>
              <w:spacing w:after="0" w:line="240" w:lineRule="auto"/>
              <w:ind w:firstLine="105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Mean (SD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36AB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56.2 (1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F4F8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55.3 (9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A66F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59.4 (10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F08D015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1.01 (0.9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1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394B8" w14:textId="212EBE38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55.</w:t>
            </w:r>
            <w:r w:rsidR="005D0516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(9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CF736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55.1 (1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BE71" w14:textId="67A5B706" w:rsidR="00D81A4C" w:rsidRPr="00CD2725" w:rsidRDefault="003C7296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.6</w:t>
            </w:r>
            <w:r w:rsidR="00D81A4C"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1</w:t>
            </w:r>
            <w:r w:rsidR="00D81A4C" w:rsidRPr="00CD27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5BAC599" w14:textId="40478C80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D810E4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(0.9</w:t>
            </w:r>
            <w:r w:rsidR="00D810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1.03)</w:t>
            </w:r>
          </w:p>
        </w:tc>
      </w:tr>
      <w:tr w:rsidR="00D81A4C" w:rsidRPr="00CD2725" w14:paraId="09636CDB" w14:textId="77777777" w:rsidTr="00456C8C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0773" w14:textId="77777777" w:rsidR="00D81A4C" w:rsidRPr="00CD2725" w:rsidRDefault="00D81A4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Insurance stat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8CE9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A115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85B0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191695B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3BFA4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BF2E2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AF21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F285576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81A4C" w:rsidRPr="00CD2725" w14:paraId="28A7EF35" w14:textId="77777777" w:rsidTr="00456C8C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D0FE" w14:textId="77777777" w:rsidR="00D81A4C" w:rsidRPr="00CD2725" w:rsidRDefault="00D81A4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 Priv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8C66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DCA7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51 (76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C3F7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16 (23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ED2B7A4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BF169" w14:textId="13E5DCD9" w:rsidR="00D81A4C" w:rsidRPr="00CD2725" w:rsidRDefault="007A3315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91305" w14:textId="74563C35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44 (</w:t>
            </w:r>
            <w:r w:rsidR="007A3315">
              <w:rPr>
                <w:rFonts w:ascii="Times New Roman" w:eastAsia="Times New Roman" w:hAnsi="Times New Roman" w:cs="Times New Roman"/>
                <w:color w:val="000000"/>
              </w:rPr>
              <w:t>91.7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AAC3" w14:textId="51F45519" w:rsidR="00D81A4C" w:rsidRPr="00CD2725" w:rsidRDefault="007A3315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D81A4C"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3</w:t>
            </w:r>
            <w:r w:rsidR="00D81A4C" w:rsidRPr="00CD27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C02F619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</w:tr>
      <w:tr w:rsidR="00D81A4C" w:rsidRPr="00CD2725" w14:paraId="783FD04B" w14:textId="77777777" w:rsidTr="00456C8C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7ABA" w14:textId="77777777" w:rsidR="00D81A4C" w:rsidRPr="00CD2725" w:rsidRDefault="00D81A4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 Public only or </w:t>
            </w:r>
            <w:proofErr w:type="spellStart"/>
            <w:r w:rsidRPr="00CD2725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10D6F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2954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70 (77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325D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20 (22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973F21F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0.91 (0.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2.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C9561" w14:textId="257179B3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7A331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BAFD7" w14:textId="0D5684CC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52 (</w:t>
            </w:r>
            <w:r w:rsidR="007A3315">
              <w:rPr>
                <w:rFonts w:ascii="Times New Roman" w:eastAsia="Times New Roman" w:hAnsi="Times New Roman" w:cs="Times New Roman"/>
                <w:color w:val="000000"/>
              </w:rPr>
              <w:t>82.5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797C" w14:textId="3C440C9A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7A33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7A3315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B027499" w14:textId="4E285BC5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D810E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7 (0.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D810E4">
              <w:rPr>
                <w:rFonts w:ascii="Times New Roman" w:eastAsia="Times New Roman" w:hAnsi="Times New Roman" w:cs="Times New Roman"/>
                <w:color w:val="000000"/>
              </w:rPr>
              <w:t>67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81A4C" w:rsidRPr="00CD2725" w14:paraId="68D681E8" w14:textId="77777777" w:rsidTr="00456C8C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CEB9" w14:textId="77777777" w:rsidR="00D81A4C" w:rsidRPr="00CD2725" w:rsidRDefault="00D81A4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Chemotherap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56440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CB50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6A4B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0399BDC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D0DE1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A4B1A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0087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EF1444F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81A4C" w:rsidRPr="00CD2725" w14:paraId="3C94AFB8" w14:textId="77777777" w:rsidTr="00456C8C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A11D" w14:textId="77777777" w:rsidR="00D81A4C" w:rsidRPr="00CD2725" w:rsidRDefault="00D81A4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 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845D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D1C8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64 (68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B202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30 (31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A0ED417" w14:textId="77777777" w:rsidR="00D81A4C" w:rsidRPr="007765B2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5B2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B3645" w14:textId="7D556FD3" w:rsidR="00D81A4C" w:rsidRPr="00CD2725" w:rsidRDefault="005D0516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DCC95" w14:textId="51AFFAFF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48 (</w:t>
            </w:r>
            <w:r w:rsidR="005D0516">
              <w:rPr>
                <w:rFonts w:ascii="Times New Roman" w:eastAsia="Times New Roman" w:hAnsi="Times New Roman" w:cs="Times New Roman"/>
                <w:color w:val="000000"/>
              </w:rPr>
              <w:t>84.2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4FF7" w14:textId="257E775B" w:rsidR="00D81A4C" w:rsidRPr="00CD2725" w:rsidRDefault="005D0516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81A4C" w:rsidRPr="00CD272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  <w:r w:rsidR="00D81A4C" w:rsidRPr="00CD27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67E7680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</w:tr>
      <w:tr w:rsidR="00D81A4C" w:rsidRPr="00CD2725" w14:paraId="5FC9E40B" w14:textId="77777777" w:rsidTr="00456C8C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E78F" w14:textId="77777777" w:rsidR="00D81A4C" w:rsidRPr="00CD2725" w:rsidRDefault="00D81A4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 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17E3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4F7B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57 (9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10BA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6 (9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74A90C1" w14:textId="2402B035" w:rsidR="00D81A4C" w:rsidRPr="00B976B3" w:rsidRDefault="00D81A4C" w:rsidP="00C46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5B2">
              <w:rPr>
                <w:rFonts w:ascii="Times New Roman" w:eastAsia="Times New Roman" w:hAnsi="Times New Roman" w:cs="Times New Roman"/>
                <w:color w:val="000000"/>
              </w:rPr>
              <w:t>3.24</w:t>
            </w:r>
            <w:r w:rsidRPr="003E332C">
              <w:rPr>
                <w:rFonts w:ascii="Times New Roman" w:eastAsia="Times New Roman" w:hAnsi="Times New Roman" w:cs="Times New Roman"/>
                <w:color w:val="000000"/>
              </w:rPr>
              <w:t xml:space="preserve"> (1.16</w:t>
            </w:r>
            <w:r w:rsidRPr="00455363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976B3">
              <w:rPr>
                <w:rFonts w:ascii="Times New Roman" w:eastAsia="Times New Roman" w:hAnsi="Times New Roman" w:cs="Times New Roman"/>
                <w:color w:val="000000"/>
              </w:rPr>
              <w:t>9.01)</w:t>
            </w:r>
            <w:r w:rsidR="00C4636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00625" w14:textId="7FB5AF81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5D051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87E9A" w14:textId="781AD2B5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48 (8</w:t>
            </w:r>
            <w:r w:rsidR="005D0516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A685" w14:textId="359A2C33" w:rsidR="00D81A4C" w:rsidRPr="00CD2725" w:rsidRDefault="005D0516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D81A4C"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="00D81A4C" w:rsidRPr="00CD27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4AA2E96" w14:textId="712CD2EF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D810E4"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 w:rsidR="00D810E4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D810E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D810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7)</w:t>
            </w:r>
          </w:p>
        </w:tc>
      </w:tr>
      <w:tr w:rsidR="00D81A4C" w:rsidRPr="00CD2725" w14:paraId="76FE7DD9" w14:textId="77777777" w:rsidTr="00456C8C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52A2" w14:textId="162EB6C0" w:rsidR="00D81A4C" w:rsidRPr="00CD2725" w:rsidRDefault="00D81A4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Radiation </w:t>
            </w:r>
            <w:r w:rsidR="00794EB9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herap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0C7B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BFA5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0B9C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1A74474" w14:textId="77777777" w:rsidR="00D81A4C" w:rsidRPr="007765B2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9D562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BCFC4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7C43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55207B5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81A4C" w:rsidRPr="00CD2725" w14:paraId="5D16AAA0" w14:textId="77777777" w:rsidTr="00456C8C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D888" w14:textId="77777777" w:rsidR="00D81A4C" w:rsidRPr="00CD2725" w:rsidRDefault="00D81A4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 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A60F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6052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17 (48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FF94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18 (51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3B8D025" w14:textId="77777777" w:rsidR="00D81A4C" w:rsidRPr="007765B2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5B2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5ED30" w14:textId="5FA51FD2" w:rsidR="00D81A4C" w:rsidRPr="00CD2725" w:rsidRDefault="005D0516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92ACB" w14:textId="3241493F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12 (</w:t>
            </w:r>
            <w:r w:rsidR="005D051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D05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9E36" w14:textId="6F02AFDD" w:rsidR="00D81A4C" w:rsidRPr="00CD2725" w:rsidRDefault="005D0516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D81A4C"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D81A4C" w:rsidRPr="00CD2725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D81A4C" w:rsidRPr="00CD27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861701C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</w:tr>
      <w:tr w:rsidR="00D81A4C" w:rsidRPr="00CD2725" w14:paraId="5FAF7783" w14:textId="77777777" w:rsidTr="00456C8C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AEC4" w14:textId="77777777" w:rsidR="00D81A4C" w:rsidRPr="00CD2725" w:rsidRDefault="00D81A4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 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6B99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909F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104 (85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D48B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18 (14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DD7957D" w14:textId="1925A0E5" w:rsidR="00D81A4C" w:rsidRPr="00B976B3" w:rsidRDefault="00D81A4C" w:rsidP="00C46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5B2">
              <w:rPr>
                <w:rFonts w:ascii="Times New Roman" w:eastAsia="Times New Roman" w:hAnsi="Times New Roman" w:cs="Times New Roman"/>
                <w:color w:val="000000"/>
              </w:rPr>
              <w:t>4.85</w:t>
            </w:r>
            <w:r w:rsidRPr="003E332C">
              <w:rPr>
                <w:rFonts w:ascii="Times New Roman" w:eastAsia="Times New Roman" w:hAnsi="Times New Roman" w:cs="Times New Roman"/>
                <w:color w:val="000000"/>
              </w:rPr>
              <w:t xml:space="preserve"> (1.93</w:t>
            </w:r>
            <w:r w:rsidRPr="00455363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976B3">
              <w:rPr>
                <w:rFonts w:ascii="Times New Roman" w:eastAsia="Times New Roman" w:hAnsi="Times New Roman" w:cs="Times New Roman"/>
                <w:color w:val="000000"/>
              </w:rPr>
              <w:t>12.18)</w:t>
            </w:r>
            <w:r w:rsidR="00C4636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EB0B4" w14:textId="5521A8B8" w:rsidR="00D81A4C" w:rsidRPr="00CD2725" w:rsidRDefault="005D0516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DD07D" w14:textId="0752895E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84 (8</w:t>
            </w:r>
            <w:r w:rsidR="005D0516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4937" w14:textId="53328719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5D05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5D0516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4099BEB" w14:textId="7E94A131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D810E4">
              <w:rPr>
                <w:rFonts w:ascii="Times New Roman" w:eastAsia="Times New Roman" w:hAnsi="Times New Roman" w:cs="Times New Roman"/>
                <w:color w:val="000000"/>
              </w:rPr>
              <w:t>66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 w:rsidR="00D810E4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 w:rsidR="00D810E4">
              <w:rPr>
                <w:rFonts w:ascii="Times New Roman" w:eastAsia="Times New Roman" w:hAnsi="Times New Roman" w:cs="Times New Roman"/>
                <w:color w:val="000000"/>
              </w:rPr>
              <w:t>83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81A4C" w:rsidRPr="00CD2725" w14:paraId="6D5623E5" w14:textId="77777777" w:rsidTr="00456C8C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8C111" w14:textId="77777777" w:rsidR="00D81A4C" w:rsidRPr="00CD2725" w:rsidRDefault="00D81A4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39945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BBBB8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D388B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C4EF6E6" w14:textId="77777777" w:rsidR="00D81A4C" w:rsidRPr="007765B2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2BD8F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ECEEC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50183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8B7C6E5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81A4C" w:rsidRPr="00CD2725" w14:paraId="2C782A76" w14:textId="77777777" w:rsidTr="00456C8C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BE6D4" w14:textId="77777777" w:rsidR="00D81A4C" w:rsidRPr="00CD2725" w:rsidRDefault="00D81A4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 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31661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E4608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91 (8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15CA0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20 (18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11B370C" w14:textId="77777777" w:rsidR="00D81A4C" w:rsidRPr="007765B2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5B2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BA7CA" w14:textId="26F8C7F8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5D05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0E7D1" w14:textId="311C2F9D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69 (</w:t>
            </w:r>
            <w:r w:rsidR="005D0516">
              <w:rPr>
                <w:rFonts w:ascii="Times New Roman" w:eastAsia="Times New Roman" w:hAnsi="Times New Roman" w:cs="Times New Roman"/>
                <w:color w:val="000000"/>
              </w:rPr>
              <w:t>86.2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A2B72" w14:textId="4BAD133B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5D051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5D0516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BF18B41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</w:tr>
      <w:tr w:rsidR="00D81A4C" w:rsidRPr="00CD2725" w14:paraId="00BB1A5E" w14:textId="77777777" w:rsidTr="00456C8C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1AF6F" w14:textId="77777777" w:rsidR="00D81A4C" w:rsidRPr="00CD2725" w:rsidRDefault="00D81A4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 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4027F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0C5C9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30 (65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08F68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16 (34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FCA4505" w14:textId="77777777" w:rsidR="00D81A4C" w:rsidRPr="00B976B3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5B2">
              <w:rPr>
                <w:rFonts w:ascii="Times New Roman" w:eastAsia="Times New Roman" w:hAnsi="Times New Roman" w:cs="Times New Roman"/>
                <w:color w:val="000000"/>
              </w:rPr>
              <w:t>0.47 (0.19</w:t>
            </w:r>
            <w:r w:rsidRPr="003E332C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455363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  <w:r w:rsidRPr="00B976B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6D285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6FBFB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27 (87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D807C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4 (12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1B6E6A5" w14:textId="76022D05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D810E4">
              <w:rPr>
                <w:rFonts w:ascii="Times New Roman" w:eastAsia="Times New Roman" w:hAnsi="Times New Roman" w:cs="Times New Roman"/>
                <w:color w:val="000000"/>
              </w:rPr>
              <w:t xml:space="preserve">26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 w:rsidR="00D810E4"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D810E4">
              <w:rPr>
                <w:rFonts w:ascii="Times New Roman" w:eastAsia="Times New Roman" w:hAnsi="Times New Roman" w:cs="Times New Roman"/>
                <w:color w:val="000000"/>
              </w:rPr>
              <w:t>4.19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81A4C" w:rsidRPr="00CD2725" w14:paraId="0E72E37D" w14:textId="77777777" w:rsidTr="00456C8C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3422" w14:textId="77777777" w:rsidR="00D81A4C" w:rsidRPr="00CD2725" w:rsidRDefault="00D81A4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Obes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C7BC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2BEE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4D99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505B9AD" w14:textId="77777777" w:rsidR="00D81A4C" w:rsidRPr="007765B2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10C8B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B2383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2B75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96623A8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81A4C" w:rsidRPr="00CD2725" w14:paraId="3B78D9AF" w14:textId="77777777" w:rsidTr="00456C8C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E4C3" w14:textId="77777777" w:rsidR="00D81A4C" w:rsidRPr="00CD2725" w:rsidRDefault="00D81A4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CD272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 (BMI &lt; 30 kg/m</w:t>
            </w:r>
            <w:r w:rsidRPr="00CD272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CD272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E914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6EBF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48 (8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5DFE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12 (2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61EB37D" w14:textId="77777777" w:rsidR="00D81A4C" w:rsidRPr="007765B2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5B2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89090" w14:textId="4C860E27" w:rsidR="00D81A4C" w:rsidRPr="00CD2725" w:rsidRDefault="005D0516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EA919" w14:textId="4DD9D964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40 (8</w:t>
            </w:r>
            <w:r w:rsidR="005D0516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F42F" w14:textId="71CA0713" w:rsidR="00D81A4C" w:rsidRPr="00CD2725" w:rsidRDefault="005D0516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81A4C" w:rsidRPr="00CD272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="00D81A4C" w:rsidRPr="00CD2725">
              <w:rPr>
                <w:rFonts w:ascii="Times New Roman" w:eastAsia="Times New Roman" w:hAnsi="Times New Roman" w:cs="Times New Roman"/>
                <w:color w:val="000000"/>
              </w:rPr>
              <w:t>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4B98038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</w:tr>
      <w:tr w:rsidR="00D81A4C" w:rsidRPr="00CD2725" w14:paraId="2ECF6CB3" w14:textId="77777777" w:rsidTr="00456C8C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3D349" w14:textId="77777777" w:rsidR="00D81A4C" w:rsidRPr="00CD2725" w:rsidRDefault="00D81A4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CD272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 (BMI ≥ 30 kg/m</w:t>
            </w:r>
            <w:r w:rsidRPr="00CD272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CD272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D60A7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1A4F0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73 (75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13C7E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24 (24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55A752F" w14:textId="77777777" w:rsidR="00D81A4C" w:rsidRPr="00455363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5B2">
              <w:rPr>
                <w:rFonts w:ascii="Times New Roman" w:eastAsia="Times New Roman" w:hAnsi="Times New Roman" w:cs="Times New Roman"/>
                <w:color w:val="000000"/>
              </w:rPr>
              <w:t>0.65 (0.27-</w:t>
            </w:r>
            <w:r w:rsidRPr="003E332C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  <w:r w:rsidRPr="0045536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E5A84" w14:textId="6E7E62AE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5D051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34B5D" w14:textId="019C93F1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56 (8</w:t>
            </w:r>
            <w:r w:rsidR="005D0516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F0302" w14:textId="44743426" w:rsidR="00D81A4C" w:rsidRPr="00CD2725" w:rsidRDefault="005D0516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81A4C" w:rsidRPr="00CD2725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9</w:t>
            </w:r>
            <w:r w:rsidR="00D81A4C" w:rsidRPr="00CD27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9431D7F" w14:textId="7DD76536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D810E4">
              <w:rPr>
                <w:rFonts w:ascii="Times New Roman" w:eastAsia="Times New Roman" w:hAnsi="Times New Roman" w:cs="Times New Roman"/>
                <w:color w:val="000000"/>
              </w:rPr>
              <w:t xml:space="preserve">79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 w:rsidR="00D810E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D810E4"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81A4C" w:rsidRPr="00CD2725" w14:paraId="431AFE54" w14:textId="77777777" w:rsidTr="00456C8C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E784" w14:textId="77777777" w:rsidR="00D81A4C" w:rsidRPr="00CD2725" w:rsidRDefault="00D81A4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Elevated depressed moo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A0A6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D725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944A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70D9973" w14:textId="77777777" w:rsidR="00D81A4C" w:rsidRPr="007765B2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49DF5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C76ED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4169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5290E6A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81A4C" w:rsidRPr="00CD2725" w14:paraId="1CBA15BF" w14:textId="77777777" w:rsidTr="00456C8C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C63C" w14:textId="77777777" w:rsidR="00D81A4C" w:rsidRPr="00CD2725" w:rsidRDefault="00D81A4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 No (CESD </w:t>
            </w:r>
            <w:r w:rsidRPr="00CD272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1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F750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9A4C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74 (7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0E1B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27 (26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D71FA00" w14:textId="77777777" w:rsidR="00D81A4C" w:rsidRPr="007765B2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5B2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0A3D3" w14:textId="4B52C23A" w:rsidR="00D81A4C" w:rsidRPr="00CD2725" w:rsidRDefault="005D0516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9969E" w14:textId="40F1FD6B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67 (8</w:t>
            </w:r>
            <w:r w:rsidR="005D0516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F162" w14:textId="24D00FC0" w:rsidR="00D81A4C" w:rsidRPr="00CD2725" w:rsidRDefault="005D0516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81A4C" w:rsidRPr="00CD2725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 w:rsidR="00D81A4C" w:rsidRPr="00CD27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C90091A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</w:tr>
      <w:tr w:rsidR="00D81A4C" w:rsidRPr="00CD2725" w14:paraId="25B53194" w14:textId="77777777" w:rsidTr="00456C8C">
        <w:trPr>
          <w:trHeight w:val="226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F80F" w14:textId="77777777" w:rsidR="00D81A4C" w:rsidRPr="00CD2725" w:rsidRDefault="00D81A4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 Yes (CESD </w:t>
            </w:r>
            <w:r w:rsidRPr="00CD272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≥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16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2FB7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5846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47 (83.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3245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9 (16.1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68686DC9" w14:textId="77777777" w:rsidR="00D81A4C" w:rsidRPr="00455363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5B2">
              <w:rPr>
                <w:rFonts w:ascii="Times New Roman" w:eastAsia="Times New Roman" w:hAnsi="Times New Roman" w:cs="Times New Roman"/>
                <w:color w:val="000000"/>
              </w:rPr>
              <w:t>1.05 (0.38-</w:t>
            </w:r>
            <w:r w:rsidRPr="003E332C"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  <w:r w:rsidRPr="0045536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14:paraId="0948A771" w14:textId="5CF907DF" w:rsidR="00D81A4C" w:rsidRPr="00CD2725" w:rsidRDefault="005D0516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434C5159" w14:textId="58AFEF05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29 (</w:t>
            </w:r>
            <w:r w:rsidR="005D0516">
              <w:rPr>
                <w:rFonts w:ascii="Times New Roman" w:eastAsia="Times New Roman" w:hAnsi="Times New Roman" w:cs="Times New Roman"/>
                <w:color w:val="000000"/>
              </w:rPr>
              <w:t>80.6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9F1E" w14:textId="4C64C38E" w:rsidR="00D81A4C" w:rsidRPr="00CD2725" w:rsidRDefault="005D0516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81A4C" w:rsidRPr="00CD272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9.4</w:t>
            </w:r>
            <w:r w:rsidR="00D81A4C" w:rsidRPr="00CD27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74BA2F4A" w14:textId="49629CCB" w:rsidR="00D81A4C" w:rsidRPr="00CD2725" w:rsidRDefault="00D810E4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  <w:r w:rsidR="00D81A4C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="00D81A4C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21</w:t>
            </w:r>
            <w:r w:rsidR="00D81A4C" w:rsidRPr="00CD27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81A4C" w:rsidRPr="00CD2725" w14:paraId="7B9EBF36" w14:textId="77777777" w:rsidTr="003D2C5D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BD2CF" w14:textId="77777777" w:rsidR="00D81A4C" w:rsidRPr="00CD2725" w:rsidRDefault="00D81A4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Menopausal-symptom severity, mean (S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31316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1.9 (0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FFC33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2.0 (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AF5C3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1.5 (0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0830D62" w14:textId="77777777" w:rsidR="00D81A4C" w:rsidRPr="007765B2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4EA556BF" w14:textId="539A2D0F" w:rsidR="00D81A4C" w:rsidRPr="004063E0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7C2C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  <w:r w:rsidRPr="0011334C">
              <w:rPr>
                <w:rFonts w:ascii="Times New Roman" w:eastAsia="Times New Roman" w:hAnsi="Times New Roman" w:cs="Times New Roman"/>
                <w:color w:val="000000"/>
              </w:rPr>
              <w:t xml:space="preserve"> (1.16-3.81)</w:t>
            </w:r>
            <w:r w:rsidR="00C4636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DB7AD" w14:textId="672604FD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5D051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(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C3CF8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2.3 (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BB6C3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2.6 (1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5DF00F2" w14:textId="77777777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7344744" w14:textId="7B7F480B" w:rsidR="00D81A4C" w:rsidRPr="00CD2725" w:rsidRDefault="00D81A4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D810E4">
              <w:rPr>
                <w:rFonts w:ascii="Times New Roman" w:eastAsia="Times New Roman" w:hAnsi="Times New Roman" w:cs="Times New Roman"/>
                <w:color w:val="000000"/>
              </w:rPr>
              <w:t>83</w:t>
            </w:r>
            <w:r w:rsidR="00D810E4"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 w:rsidR="00D810E4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D810E4">
              <w:rPr>
                <w:rFonts w:ascii="Times New Roman" w:eastAsia="Times New Roman" w:hAnsi="Times New Roman" w:cs="Times New Roman"/>
                <w:color w:val="000000"/>
              </w:rPr>
              <w:t>64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795FE9" w:rsidRPr="00CD2725" w14:paraId="19C623CB" w14:textId="77777777" w:rsidTr="00795FE9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5D54E1" w14:textId="138B181C" w:rsidR="00795FE9" w:rsidRPr="003D2C5D" w:rsidRDefault="00795FE9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 in m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enopausal-symptom severity mea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core</w:t>
            </w:r>
            <w:r w:rsidR="007F507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E04CB" w14:textId="1031DE23" w:rsidR="00795FE9" w:rsidRPr="00CD2725" w:rsidRDefault="00795FE9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5ABD69" w14:textId="6423A048" w:rsidR="00795FE9" w:rsidRPr="00CD2725" w:rsidRDefault="00795FE9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211A91" w14:textId="45C8D381" w:rsidR="00795FE9" w:rsidRPr="00CD2725" w:rsidRDefault="00795FE9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051A12" w14:textId="4466E48A" w:rsidR="00795FE9" w:rsidRPr="007765B2" w:rsidRDefault="00795FE9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C605E0" w14:textId="2AABA1E0" w:rsidR="00795FE9" w:rsidRPr="00CD2725" w:rsidRDefault="005D0516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9 (0.8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C13FB" w14:textId="4E751A93" w:rsidR="00795FE9" w:rsidRPr="00CD2725" w:rsidRDefault="005D0516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4 (0.7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F7411A" w14:textId="121CF35B" w:rsidR="00795FE9" w:rsidRPr="00CD2725" w:rsidRDefault="003C7296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5 (1.1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94FC5" w14:textId="3CC03278" w:rsidR="00795FE9" w:rsidRPr="00CD2725" w:rsidRDefault="00D810E4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4 (0.64-2.40)</w:t>
            </w:r>
          </w:p>
        </w:tc>
      </w:tr>
    </w:tbl>
    <w:p w14:paraId="141A6DB6" w14:textId="77777777" w:rsidR="00D81A4C" w:rsidRPr="00CD2725" w:rsidRDefault="00D81A4C" w:rsidP="00D81A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5AC6">
        <w:rPr>
          <w:rFonts w:ascii="Times New Roman" w:hAnsi="Times New Roman" w:cs="Times New Roman"/>
          <w:i/>
          <w:sz w:val="24"/>
          <w:szCs w:val="24"/>
        </w:rPr>
        <w:lastRenderedPageBreak/>
        <w:t>ET</w:t>
      </w:r>
      <w:r>
        <w:rPr>
          <w:rFonts w:ascii="Times New Roman" w:hAnsi="Times New Roman" w:cs="Times New Roman"/>
          <w:sz w:val="24"/>
          <w:szCs w:val="24"/>
        </w:rPr>
        <w:t xml:space="preserve"> endocrine therapy, </w:t>
      </w:r>
      <w:r w:rsidRPr="00F85AC6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 standard deviation, </w:t>
      </w:r>
      <w:r w:rsidRPr="00F85AC6">
        <w:rPr>
          <w:rFonts w:ascii="Times New Roman" w:hAnsi="Times New Roman" w:cs="Times New Roman"/>
          <w:i/>
          <w:sz w:val="24"/>
          <w:szCs w:val="24"/>
        </w:rPr>
        <w:t>BMI</w:t>
      </w:r>
      <w:r>
        <w:rPr>
          <w:rFonts w:ascii="Times New Roman" w:hAnsi="Times New Roman" w:cs="Times New Roman"/>
          <w:sz w:val="24"/>
          <w:szCs w:val="24"/>
        </w:rPr>
        <w:t xml:space="preserve"> body mass index, </w:t>
      </w:r>
      <w:proofErr w:type="spellStart"/>
      <w:r w:rsidRPr="00F85AC6">
        <w:rPr>
          <w:rFonts w:ascii="Times New Roman" w:hAnsi="Times New Roman" w:cs="Times New Roman"/>
          <w:i/>
          <w:sz w:val="24"/>
          <w:szCs w:val="24"/>
        </w:rPr>
        <w:t>a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djusted odds ratio, </w:t>
      </w:r>
      <w:r w:rsidRPr="00F85AC6">
        <w:rPr>
          <w:rFonts w:ascii="Times New Roman" w:hAnsi="Times New Roman" w:cs="Times New Roman"/>
          <w:i/>
          <w:sz w:val="24"/>
          <w:szCs w:val="24"/>
        </w:rPr>
        <w:t>CI</w:t>
      </w:r>
      <w:r>
        <w:rPr>
          <w:rFonts w:ascii="Times New Roman" w:hAnsi="Times New Roman" w:cs="Times New Roman"/>
          <w:sz w:val="24"/>
          <w:szCs w:val="24"/>
        </w:rPr>
        <w:t xml:space="preserve"> confidence interval, </w:t>
      </w:r>
      <w:r w:rsidRPr="00F85AC6">
        <w:rPr>
          <w:rFonts w:ascii="Times New Roman" w:hAnsi="Times New Roman" w:cs="Times New Roman"/>
          <w:i/>
          <w:sz w:val="24"/>
          <w:szCs w:val="24"/>
        </w:rPr>
        <w:t>CESD</w:t>
      </w:r>
      <w:r w:rsidRPr="00CD2725">
        <w:rPr>
          <w:rFonts w:ascii="Times New Roman" w:hAnsi="Times New Roman" w:cs="Times New Roman"/>
          <w:sz w:val="24"/>
          <w:szCs w:val="24"/>
        </w:rPr>
        <w:t xml:space="preserve"> Center for Epidemiologic Studies Depression scale. </w:t>
      </w:r>
    </w:p>
    <w:p w14:paraId="54EF9298" w14:textId="4F02E0AE" w:rsidR="00D81A4C" w:rsidRPr="00CD2725" w:rsidRDefault="00D81A4C" w:rsidP="00D81A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CD2725">
        <w:rPr>
          <w:rFonts w:ascii="Times New Roman" w:hAnsi="Times New Roman" w:cs="Times New Roman"/>
          <w:sz w:val="24"/>
          <w:szCs w:val="24"/>
        </w:rPr>
        <w:t xml:space="preserve"> ET initiated by the 12-month interview. Adjusted logistic regression model</w:t>
      </w:r>
      <w:r>
        <w:rPr>
          <w:rFonts w:ascii="Times New Roman" w:hAnsi="Times New Roman" w:cs="Times New Roman"/>
          <w:sz w:val="24"/>
          <w:szCs w:val="24"/>
        </w:rPr>
        <w:t>s included all variables listed.</w:t>
      </w:r>
      <w:r w:rsidRPr="00CD2725">
        <w:rPr>
          <w:rFonts w:ascii="Times New Roman" w:hAnsi="Times New Roman" w:cs="Times New Roman"/>
          <w:sz w:val="24"/>
          <w:szCs w:val="24"/>
        </w:rPr>
        <w:t xml:space="preserve"> Diabetes, obesity, elevated depressed mood, and menopausal symptom data were derived from the interview prior to first report of ET initiation. For patients who did not report ET use by the 12-month interview and patients who first reported ever taking ET at baseline, the baseline measures of these four </w:t>
      </w:r>
      <w:r>
        <w:rPr>
          <w:rFonts w:ascii="Times New Roman" w:hAnsi="Times New Roman" w:cs="Times New Roman"/>
          <w:sz w:val="24"/>
          <w:szCs w:val="24"/>
        </w:rPr>
        <w:t>variable</w:t>
      </w:r>
      <w:r w:rsidRPr="00CD2725">
        <w:rPr>
          <w:rFonts w:ascii="Times New Roman" w:hAnsi="Times New Roman" w:cs="Times New Roman"/>
          <w:sz w:val="24"/>
          <w:szCs w:val="24"/>
        </w:rPr>
        <w:t>s were used.</w:t>
      </w:r>
    </w:p>
    <w:p w14:paraId="05D7A2E5" w14:textId="6FCE2878" w:rsidR="00D81A4C" w:rsidRPr="003D2C5D" w:rsidRDefault="00D81A4C" w:rsidP="00D81A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D2725">
        <w:rPr>
          <w:rFonts w:ascii="Times New Roman" w:hAnsi="Times New Roman" w:cs="Times New Roman"/>
          <w:sz w:val="24"/>
          <w:szCs w:val="24"/>
        </w:rPr>
        <w:t xml:space="preserve"> ET continued for at least 12 months after initiation. Adjusted logistic regression model</w:t>
      </w:r>
      <w:r>
        <w:rPr>
          <w:rFonts w:ascii="Times New Roman" w:hAnsi="Times New Roman" w:cs="Times New Roman"/>
          <w:sz w:val="24"/>
          <w:szCs w:val="24"/>
        </w:rPr>
        <w:t>s included all variables listed.</w:t>
      </w:r>
      <w:r w:rsidRPr="00CD2725">
        <w:rPr>
          <w:rFonts w:ascii="Times New Roman" w:hAnsi="Times New Roman" w:cs="Times New Roman"/>
          <w:sz w:val="24"/>
          <w:szCs w:val="24"/>
        </w:rPr>
        <w:t xml:space="preserve"> Diabetes, obesity, elevated depressed mood, and menopausal symptom data were derived from the interview when ET initiation was first reported.</w:t>
      </w:r>
      <w:r w:rsidRPr="00CD2725" w:rsidDel="00963AAA">
        <w:rPr>
          <w:rFonts w:ascii="Times New Roman" w:hAnsi="Times New Roman" w:cs="Times New Roman"/>
          <w:sz w:val="24"/>
          <w:szCs w:val="24"/>
        </w:rPr>
        <w:t xml:space="preserve"> </w:t>
      </w:r>
      <w:r w:rsidRPr="00CD2725">
        <w:rPr>
          <w:rFonts w:ascii="Times New Roman" w:hAnsi="Times New Roman" w:cs="Times New Roman"/>
          <w:sz w:val="24"/>
          <w:szCs w:val="24"/>
        </w:rPr>
        <w:t xml:space="preserve">Of 121 patients who initiated ET within first 12 months of the study, </w:t>
      </w:r>
      <w:r w:rsidRPr="00874FD1">
        <w:rPr>
          <w:rFonts w:ascii="Times New Roman" w:hAnsi="Times New Roman" w:cs="Times New Roman"/>
          <w:sz w:val="24"/>
          <w:szCs w:val="24"/>
        </w:rPr>
        <w:t>two were excluded due to missing data for obesity (n = 1) and diabetes (n = 1)</w:t>
      </w:r>
      <w:r w:rsidR="007F507D">
        <w:rPr>
          <w:rFonts w:ascii="Times New Roman" w:hAnsi="Times New Roman" w:cs="Times New Roman"/>
          <w:sz w:val="24"/>
          <w:szCs w:val="24"/>
        </w:rPr>
        <w:t xml:space="preserve">, </w:t>
      </w:r>
      <w:r w:rsidR="007F507D" w:rsidRPr="003D2C5D">
        <w:rPr>
          <w:rFonts w:ascii="Times New Roman" w:hAnsi="Times New Roman" w:cs="Times New Roman"/>
          <w:sz w:val="24"/>
          <w:szCs w:val="24"/>
        </w:rPr>
        <w:t>and eight were excluded due to missing data for menopausal symptom severity at follow-up interviews</w:t>
      </w:r>
      <w:r w:rsidRPr="003D2C5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48C35BF" w14:textId="77777777" w:rsidR="007F507D" w:rsidRPr="003D2C5D" w:rsidRDefault="00D81A4C" w:rsidP="00D81A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2C5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3D2C5D">
        <w:rPr>
          <w:rFonts w:ascii="Times New Roman" w:hAnsi="Times New Roman" w:cs="Times New Roman"/>
          <w:sz w:val="24"/>
          <w:szCs w:val="24"/>
        </w:rPr>
        <w:t xml:space="preserve"> Other insurance status includes no insurance or self-payment.</w:t>
      </w:r>
    </w:p>
    <w:p w14:paraId="3C90DE38" w14:textId="2B63EBFB" w:rsidR="00D81A4C" w:rsidRPr="00CD2725" w:rsidRDefault="007F507D" w:rsidP="00D81A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2C5D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Pr="003D2C5D">
        <w:rPr>
          <w:rFonts w:ascii="Times New Roman" w:hAnsi="Times New Roman" w:cs="Times New Roman"/>
          <w:sz w:val="24"/>
          <w:szCs w:val="24"/>
        </w:rPr>
        <w:t>Change in menopausal-symptom severity mean scores from patient’s first reported use of ET to longest follow-up of ET continuation among patients who had used ET at least 12 months</w:t>
      </w:r>
      <w:r w:rsidR="00841761" w:rsidRPr="003D2C5D">
        <w:rPr>
          <w:rFonts w:ascii="Times New Roman" w:hAnsi="Times New Roman" w:cs="Times New Roman"/>
          <w:sz w:val="24"/>
          <w:szCs w:val="24"/>
        </w:rPr>
        <w:t>.</w:t>
      </w:r>
      <w:r w:rsidR="00D81A4C" w:rsidRPr="00CD2725">
        <w:rPr>
          <w:rFonts w:ascii="Times New Roman" w:hAnsi="Times New Roman" w:cs="Times New Roman"/>
          <w:sz w:val="24"/>
          <w:szCs w:val="24"/>
        </w:rPr>
        <w:tab/>
      </w:r>
    </w:p>
    <w:p w14:paraId="61B94C4F" w14:textId="527CF297" w:rsidR="00D81A4C" w:rsidRDefault="00824DE3">
      <w:pPr>
        <w:rPr>
          <w:rFonts w:ascii="Times New Roman" w:hAnsi="Times New Roman" w:cs="Times New Roman"/>
          <w:sz w:val="24"/>
          <w:szCs w:val="24"/>
        </w:rPr>
      </w:pPr>
      <w:r w:rsidRPr="00B20182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840CC3">
        <w:rPr>
          <w:rFonts w:ascii="Times New Roman" w:hAnsi="Times New Roman" w:cs="Times New Roman"/>
          <w:i/>
          <w:sz w:val="24"/>
          <w:szCs w:val="24"/>
        </w:rPr>
        <w:t>P</w:t>
      </w:r>
      <w:r w:rsidRPr="00CD2725">
        <w:rPr>
          <w:rFonts w:ascii="Times New Roman" w:hAnsi="Times New Roman" w:cs="Times New Roman"/>
          <w:sz w:val="24"/>
          <w:szCs w:val="24"/>
        </w:rPr>
        <w:t xml:space="preserve"> &lt; 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CD2725">
        <w:rPr>
          <w:rFonts w:ascii="Times New Roman" w:hAnsi="Times New Roman" w:cs="Times New Roman"/>
          <w:sz w:val="24"/>
          <w:szCs w:val="24"/>
        </w:rPr>
        <w:t>.05</w:t>
      </w:r>
      <w:r>
        <w:rPr>
          <w:rFonts w:ascii="Times New Roman" w:hAnsi="Times New Roman" w:cs="Times New Roman"/>
          <w:sz w:val="24"/>
          <w:szCs w:val="24"/>
        </w:rPr>
        <w:t>.</w:t>
      </w:r>
      <w:r w:rsidR="00D81A4C">
        <w:rPr>
          <w:rFonts w:ascii="Times New Roman" w:hAnsi="Times New Roman" w:cs="Times New Roman"/>
          <w:sz w:val="24"/>
          <w:szCs w:val="24"/>
        </w:rPr>
        <w:br w:type="page"/>
      </w:r>
    </w:p>
    <w:p w14:paraId="67C41E73" w14:textId="1E1AAE6B" w:rsidR="00D81A4C" w:rsidRDefault="00FB14AB" w:rsidP="00D81A4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CD2725">
        <w:rPr>
          <w:rFonts w:ascii="Times New Roman" w:hAnsi="Times New Roman" w:cs="Times New Roman"/>
          <w:sz w:val="24"/>
          <w:szCs w:val="24"/>
        </w:rPr>
        <w:t xml:space="preserve">Table </w:t>
      </w:r>
      <w:r w:rsidR="00C54737">
        <w:rPr>
          <w:rFonts w:ascii="Times New Roman" w:hAnsi="Times New Roman" w:cs="Times New Roman"/>
          <w:sz w:val="24"/>
          <w:szCs w:val="24"/>
        </w:rPr>
        <w:t>3</w:t>
      </w:r>
      <w:r w:rsidR="00D81A4C" w:rsidRPr="00CD2725">
        <w:rPr>
          <w:rFonts w:ascii="Times New Roman" w:hAnsi="Times New Roman" w:cs="Times New Roman"/>
          <w:sz w:val="24"/>
          <w:szCs w:val="24"/>
        </w:rPr>
        <w:t xml:space="preserve">. </w:t>
      </w:r>
      <w:r w:rsidR="00D81A4C">
        <w:rPr>
          <w:rFonts w:ascii="Times New Roman" w:hAnsi="Times New Roman" w:cs="Times New Roman"/>
          <w:sz w:val="24"/>
          <w:szCs w:val="24"/>
        </w:rPr>
        <w:t xml:space="preserve">The associations of exposure variables of interest with the likelihoods of </w:t>
      </w:r>
      <w:r w:rsidR="00D81A4C" w:rsidRPr="00CD2725">
        <w:rPr>
          <w:rFonts w:ascii="Times New Roman" w:hAnsi="Times New Roman" w:cs="Times New Roman"/>
          <w:sz w:val="24"/>
          <w:szCs w:val="24"/>
        </w:rPr>
        <w:t xml:space="preserve">ET initiation and continuation </w:t>
      </w:r>
      <w:r w:rsidR="00D81A4C">
        <w:rPr>
          <w:rFonts w:ascii="Times New Roman" w:hAnsi="Times New Roman" w:cs="Times New Roman"/>
          <w:sz w:val="24"/>
          <w:szCs w:val="24"/>
        </w:rPr>
        <w:t xml:space="preserve">in </w:t>
      </w:r>
      <w:r w:rsidR="00D81A4C" w:rsidRPr="00CD2725">
        <w:rPr>
          <w:rFonts w:ascii="Times New Roman" w:hAnsi="Times New Roman" w:cs="Times New Roman"/>
          <w:sz w:val="24"/>
          <w:szCs w:val="24"/>
        </w:rPr>
        <w:t xml:space="preserve">women with newly diagnosed, non-metastatic, hormone receptor-positive breast cancers who participated in the </w:t>
      </w:r>
      <w:r w:rsidR="00456C8C">
        <w:rPr>
          <w:rFonts w:ascii="Times New Roman" w:hAnsi="Times New Roman" w:cs="Times New Roman"/>
          <w:sz w:val="24"/>
          <w:szCs w:val="24"/>
        </w:rPr>
        <w:t xml:space="preserve">cohort </w:t>
      </w:r>
      <w:r w:rsidR="00D81A4C" w:rsidRPr="00CD2725">
        <w:rPr>
          <w:rFonts w:ascii="Times New Roman" w:hAnsi="Times New Roman" w:cs="Times New Roman"/>
          <w:sz w:val="24"/>
          <w:szCs w:val="24"/>
        </w:rPr>
        <w:t xml:space="preserve">study </w:t>
      </w:r>
    </w:p>
    <w:tbl>
      <w:tblPr>
        <w:tblW w:w="13590" w:type="dxa"/>
        <w:tblLayout w:type="fixed"/>
        <w:tblLook w:val="04A0" w:firstRow="1" w:lastRow="0" w:firstColumn="1" w:lastColumn="0" w:noHBand="0" w:noVBand="1"/>
      </w:tblPr>
      <w:tblGrid>
        <w:gridCol w:w="2520"/>
        <w:gridCol w:w="1170"/>
        <w:gridCol w:w="1260"/>
        <w:gridCol w:w="1260"/>
        <w:gridCol w:w="2070"/>
        <w:gridCol w:w="1080"/>
        <w:gridCol w:w="1260"/>
        <w:gridCol w:w="1260"/>
        <w:gridCol w:w="1710"/>
      </w:tblGrid>
      <w:tr w:rsidR="00456C8C" w:rsidRPr="00CD2725" w14:paraId="1C10E39B" w14:textId="77777777" w:rsidTr="00456C8C">
        <w:trPr>
          <w:trHeight w:val="226"/>
        </w:trPr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07D15F" w14:textId="77777777" w:rsidR="00456C8C" w:rsidRPr="00CD2725" w:rsidRDefault="00456C8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F83686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ET </w:t>
            </w:r>
            <w:proofErr w:type="spellStart"/>
            <w:r w:rsidRPr="00CD2725">
              <w:rPr>
                <w:rFonts w:ascii="Times New Roman" w:eastAsia="Times New Roman" w:hAnsi="Times New Roman" w:cs="Times New Roman"/>
                <w:color w:val="000000"/>
              </w:rPr>
              <w:t>initiation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310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7250AD2F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ET </w:t>
            </w:r>
            <w:proofErr w:type="spellStart"/>
            <w:r w:rsidRPr="00CD2725">
              <w:rPr>
                <w:rFonts w:ascii="Times New Roman" w:eastAsia="Times New Roman" w:hAnsi="Times New Roman" w:cs="Times New Roman"/>
                <w:color w:val="000000"/>
              </w:rPr>
              <w:t>continuation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456C8C" w:rsidRPr="00CD2725" w14:paraId="5801484D" w14:textId="77777777" w:rsidTr="00742C0A">
        <w:trPr>
          <w:trHeight w:val="226"/>
        </w:trPr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F86AC7" w14:textId="77777777" w:rsidR="00456C8C" w:rsidRPr="00CD2725" w:rsidRDefault="00456C8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Independent variables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253A59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  <w:p w14:paraId="4E3C2AF1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484BBF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  <w:p w14:paraId="718EC350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E7C7AE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</w:p>
          <w:p w14:paraId="32E41C2E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7419CC80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CC748C2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D2725">
              <w:rPr>
                <w:rFonts w:ascii="Times New Roman" w:eastAsia="Times New Roman" w:hAnsi="Times New Roman" w:cs="Times New Roman"/>
                <w:color w:val="000000"/>
              </w:rPr>
              <w:t>aOR</w:t>
            </w:r>
            <w:proofErr w:type="spellEnd"/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(95% CI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243EF080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  <w:p w14:paraId="1D9D36EB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335095BC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  <w:p w14:paraId="358D2843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4E5973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</w:p>
          <w:p w14:paraId="6FCA52B6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3FD40A54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49D0CCF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D2725">
              <w:rPr>
                <w:rFonts w:ascii="Times New Roman" w:eastAsia="Times New Roman" w:hAnsi="Times New Roman" w:cs="Times New Roman"/>
                <w:color w:val="000000"/>
              </w:rPr>
              <w:t>aOR</w:t>
            </w:r>
            <w:proofErr w:type="spellEnd"/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(95% CI)</w:t>
            </w:r>
          </w:p>
        </w:tc>
      </w:tr>
      <w:tr w:rsidR="00456C8C" w:rsidRPr="00CD2725" w14:paraId="76F2D683" w14:textId="77777777" w:rsidTr="00742C0A">
        <w:trPr>
          <w:trHeight w:val="226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896A" w14:textId="77777777" w:rsidR="00456C8C" w:rsidRPr="00CD2725" w:rsidRDefault="00456C8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7805F" w14:textId="134CE972" w:rsidR="00456C8C" w:rsidRPr="00CD2725" w:rsidRDefault="00AE4A06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4A6AF" w14:textId="7D671D30" w:rsidR="00456C8C" w:rsidRPr="00CD2725" w:rsidRDefault="00E404D2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3</w:t>
            </w:r>
            <w:r w:rsidR="00DA14D2">
              <w:rPr>
                <w:rFonts w:ascii="Times New Roman" w:eastAsia="Times New Roman" w:hAnsi="Times New Roman" w:cs="Times New Roman"/>
                <w:color w:val="000000"/>
              </w:rPr>
              <w:t xml:space="preserve"> (83.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B702C" w14:textId="72622C08" w:rsidR="00456C8C" w:rsidRPr="00CD2725" w:rsidRDefault="00E404D2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</w:t>
            </w:r>
            <w:r w:rsidR="00DA14D2">
              <w:rPr>
                <w:rFonts w:ascii="Times New Roman" w:eastAsia="Times New Roman" w:hAnsi="Times New Roman" w:cs="Times New Roman"/>
                <w:color w:val="000000"/>
              </w:rPr>
              <w:t xml:space="preserve"> (16.8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5B37B3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4C791" w14:textId="6788554B" w:rsidR="00456C8C" w:rsidRPr="00CD2725" w:rsidRDefault="006713CD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18AAC3" w14:textId="633B82ED" w:rsidR="00456C8C" w:rsidRPr="00CD2725" w:rsidRDefault="005F3AD8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4</w:t>
            </w:r>
            <w:r w:rsidR="00DA14D2">
              <w:rPr>
                <w:rFonts w:ascii="Times New Roman" w:eastAsia="Times New Roman" w:hAnsi="Times New Roman" w:cs="Times New Roman"/>
                <w:color w:val="000000"/>
              </w:rPr>
              <w:t xml:space="preserve"> (91.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BF7AB" w14:textId="743D12AF" w:rsidR="00456C8C" w:rsidRPr="00CD2725" w:rsidRDefault="006713CD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="00DA14D2">
              <w:rPr>
                <w:rFonts w:ascii="Times New Roman" w:eastAsia="Times New Roman" w:hAnsi="Times New Roman" w:cs="Times New Roman"/>
                <w:color w:val="000000"/>
              </w:rPr>
              <w:t xml:space="preserve"> (8.4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95808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56C8C" w:rsidRPr="00CD2725" w14:paraId="143B2E18" w14:textId="77777777" w:rsidTr="00742C0A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54DA" w14:textId="00A20E39" w:rsidR="00456C8C" w:rsidRPr="00CD2725" w:rsidRDefault="00E86A8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01360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41E18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35EDA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17AACD5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4546D6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B6951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41FA4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CFEC0E7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56C8C" w:rsidRPr="00CD2725" w14:paraId="672A759D" w14:textId="77777777" w:rsidTr="00742C0A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0FD5" w14:textId="640861E5" w:rsidR="00456C8C" w:rsidRPr="00CD2725" w:rsidRDefault="00456C8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E86A8C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0324C" w14:textId="2446E7B5" w:rsidR="00456C8C" w:rsidRPr="00CD2725" w:rsidRDefault="00AE4A06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6783B" w14:textId="547FF9FA" w:rsidR="00456C8C" w:rsidRPr="00CD2725" w:rsidRDefault="00AE4A06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9 (</w:t>
            </w:r>
            <w:r w:rsidR="000A25B1">
              <w:rPr>
                <w:rFonts w:ascii="Times New Roman" w:eastAsia="Times New Roman" w:hAnsi="Times New Roman" w:cs="Times New Roman"/>
                <w:color w:val="000000"/>
              </w:rPr>
              <w:t>8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F5B7B" w14:textId="0AB699A6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 (16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17554AD" w14:textId="269C1049" w:rsidR="00456C8C" w:rsidRPr="00CD2725" w:rsidRDefault="00AE4A06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E4644" w14:textId="6602A7C0" w:rsidR="00456C8C" w:rsidRPr="00CD2725" w:rsidRDefault="006713CD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A7B3D" w14:textId="0EEA6B69" w:rsidR="00456C8C" w:rsidRPr="00CD2725" w:rsidRDefault="005F3AD8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6 (</w:t>
            </w:r>
            <w:r w:rsidR="006713CD">
              <w:rPr>
                <w:rFonts w:ascii="Times New Roman" w:eastAsia="Times New Roman" w:hAnsi="Times New Roman" w:cs="Times New Roman"/>
                <w:color w:val="000000"/>
              </w:rPr>
              <w:t>9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6B983" w14:textId="4AFCC48B" w:rsidR="00456C8C" w:rsidRPr="00CD2725" w:rsidRDefault="006713CD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2 </w:t>
            </w:r>
            <w:r w:rsidR="005F3AD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9</w:t>
            </w:r>
            <w:r w:rsidR="005F3AD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F37B514" w14:textId="4F76558B" w:rsidR="00456C8C" w:rsidRPr="00CD2725" w:rsidRDefault="00CD217B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</w:tr>
      <w:tr w:rsidR="00456C8C" w:rsidRPr="00CD2725" w14:paraId="2A600B33" w14:textId="77777777" w:rsidTr="00742C0A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EE76" w14:textId="30A06915" w:rsidR="00456C8C" w:rsidRPr="00CD2725" w:rsidRDefault="00456C8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E86A8C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  <w:r w:rsidR="00AE4A06">
              <w:rPr>
                <w:rFonts w:ascii="Times New Roman" w:eastAsia="Times New Roman" w:hAnsi="Times New Roman" w:cs="Times New Roman"/>
                <w:color w:val="000000"/>
              </w:rPr>
              <w:t>/Oth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F0A53" w14:textId="120F6CD6" w:rsidR="00456C8C" w:rsidRPr="00CD2725" w:rsidRDefault="00AE4A06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BC362" w14:textId="6C033C45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 (83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3470B" w14:textId="0CD25249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 (16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7C94392" w14:textId="1C854C22" w:rsidR="00456C8C" w:rsidRPr="00CD2725" w:rsidRDefault="00AE4A06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 (0.46-2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1F1F5" w14:textId="5E0CE15C" w:rsidR="00456C8C" w:rsidRPr="00CD2725" w:rsidRDefault="005F3AD8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713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C2D81" w14:textId="2F2E7099" w:rsidR="00456C8C" w:rsidRPr="00CD2725" w:rsidRDefault="005F3AD8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 (</w:t>
            </w:r>
            <w:r w:rsidR="006713CD">
              <w:rPr>
                <w:rFonts w:ascii="Times New Roman" w:eastAsia="Times New Roman" w:hAnsi="Times New Roman" w:cs="Times New Roman"/>
                <w:color w:val="000000"/>
              </w:rPr>
              <w:t>94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A7E1D" w14:textId="2742C4A5" w:rsidR="00456C8C" w:rsidRPr="00CD2725" w:rsidRDefault="006713CD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5F3AD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.9</w:t>
            </w:r>
            <w:r w:rsidR="005F3AD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B94E69E" w14:textId="319B40A3" w:rsidR="00456C8C" w:rsidRPr="00CD2725" w:rsidRDefault="00CD217B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8F5FAB">
              <w:rPr>
                <w:rFonts w:ascii="Times New Roman" w:eastAsia="Times New Roman" w:hAnsi="Times New Roman" w:cs="Times New Roman"/>
                <w:color w:val="000000"/>
              </w:rPr>
              <w:t xml:space="preserve">03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 w:rsidR="008F5FA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3.</w:t>
            </w:r>
            <w:r w:rsidR="008F5FA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56C8C" w:rsidRPr="00CD2725" w14:paraId="248C5109" w14:textId="77777777" w:rsidTr="00742C0A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6829" w14:textId="77777777" w:rsidR="00456C8C" w:rsidRPr="00CD2725" w:rsidRDefault="00456C8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Age, yea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D56B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529F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750D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ED76504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B1682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B3AB8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4EE1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2F6E3C2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56C8C" w:rsidRPr="00CD2725" w14:paraId="1EA514B6" w14:textId="77777777" w:rsidTr="00742C0A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8BA7" w14:textId="77777777" w:rsidR="00456C8C" w:rsidRPr="00CD2725" w:rsidRDefault="00456C8C" w:rsidP="00456C8C">
            <w:pPr>
              <w:spacing w:after="0" w:line="240" w:lineRule="auto"/>
              <w:ind w:firstLine="105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Mean (SD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36726" w14:textId="2C0B8076" w:rsidR="00456C8C" w:rsidRPr="00CD2725" w:rsidRDefault="00A54B9E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.9 (1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902B5" w14:textId="562B9299" w:rsidR="00456C8C" w:rsidRPr="00CD2725" w:rsidRDefault="00E404D2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.7 (1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9B4CB" w14:textId="0442F7F8" w:rsidR="00456C8C" w:rsidRPr="00CD2725" w:rsidRDefault="00E404D2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.5 (12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CD99DD2" w14:textId="7CD18720" w:rsidR="00456C8C" w:rsidRPr="00CD2725" w:rsidRDefault="00AE4A06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 (0.98-1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86578" w14:textId="504C0123" w:rsidR="00456C8C" w:rsidRPr="00CD2725" w:rsidRDefault="00A25B6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.7 (1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980D0" w14:textId="603A330B" w:rsidR="00456C8C" w:rsidRPr="00CD2725" w:rsidRDefault="005F3AD8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.6 (1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F8BB1" w14:textId="0A383D09" w:rsidR="00456C8C" w:rsidRPr="00CD2725" w:rsidRDefault="005F3AD8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.</w:t>
            </w:r>
            <w:r w:rsidR="004A103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0.</w:t>
            </w:r>
            <w:r w:rsidR="004A10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E5F0739" w14:textId="2A8A2AA8" w:rsidR="00456C8C" w:rsidRPr="00CD2725" w:rsidRDefault="00CD217B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 (0.93-1.0</w:t>
            </w:r>
            <w:r w:rsidR="008F5F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56C8C" w:rsidRPr="00CD2725" w14:paraId="526A18AC" w14:textId="77777777" w:rsidTr="00742C0A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5F76" w14:textId="77777777" w:rsidR="00456C8C" w:rsidRPr="00CD2725" w:rsidRDefault="00456C8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Insurance stat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076F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17CD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CB38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5E30295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6BC6F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7D1E7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7432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5225D82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56C8C" w:rsidRPr="00CD2725" w14:paraId="498F124F" w14:textId="77777777" w:rsidTr="00742C0A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4D29" w14:textId="77777777" w:rsidR="00456C8C" w:rsidRPr="00CD2725" w:rsidRDefault="00456C8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 Priv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9ED19" w14:textId="625EFD6E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98B56" w14:textId="612C59A2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9 (8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31F03" w14:textId="5715F7D4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 (16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B79757A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CCB2B" w14:textId="11934534" w:rsidR="00456C8C" w:rsidRPr="00CD2725" w:rsidRDefault="006713CD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B2896" w14:textId="59D28B05" w:rsidR="00456C8C" w:rsidRPr="00CD2725" w:rsidRDefault="005F3AD8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5 (</w:t>
            </w:r>
            <w:r w:rsidR="006713CD">
              <w:rPr>
                <w:rFonts w:ascii="Times New Roman" w:eastAsia="Times New Roman" w:hAnsi="Times New Roman" w:cs="Times New Roman"/>
                <w:color w:val="000000"/>
              </w:rPr>
              <w:t>9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0AEA0" w14:textId="212D8606" w:rsidR="00456C8C" w:rsidRPr="00CD2725" w:rsidRDefault="006713CD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4 </w:t>
            </w:r>
            <w:r w:rsidR="005F3AD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3</w:t>
            </w:r>
            <w:r w:rsidR="005F3AD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FF80971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</w:tr>
      <w:tr w:rsidR="00456C8C" w:rsidRPr="00CD2725" w14:paraId="5A2FEFD9" w14:textId="77777777" w:rsidTr="00742C0A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4DDF" w14:textId="77777777" w:rsidR="00456C8C" w:rsidRPr="00CD2725" w:rsidRDefault="00456C8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 Public only or </w:t>
            </w:r>
            <w:proofErr w:type="spellStart"/>
            <w:r w:rsidRPr="00CD2725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E3070" w14:textId="741EDE7B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51D04" w14:textId="44689FA6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 (8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704AF" w14:textId="72AEC794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 (18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98B8C83" w14:textId="55922683" w:rsidR="00456C8C" w:rsidRPr="00CD2725" w:rsidRDefault="00AE4A06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 (0.39-2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A3663" w14:textId="6A7B4CC0" w:rsidR="00456C8C" w:rsidRPr="00CD2725" w:rsidRDefault="005F3AD8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713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541AB" w14:textId="173C40E9" w:rsidR="00456C8C" w:rsidRPr="00CD2725" w:rsidRDefault="005F3AD8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 (9</w:t>
            </w:r>
            <w:r w:rsidR="006713CD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4FE75" w14:textId="0A4E2FAC" w:rsidR="00456C8C" w:rsidRPr="00CD2725" w:rsidRDefault="006713CD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5F3AD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  <w:r w:rsidR="005F3AD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3B2B754" w14:textId="07E0924F" w:rsidR="00456C8C" w:rsidRPr="00CD2725" w:rsidRDefault="008F5FAB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0</w:t>
            </w:r>
            <w:r w:rsidR="00CD217B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3</w:t>
            </w:r>
            <w:r w:rsidR="00CD217B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8.43</w:t>
            </w:r>
            <w:r w:rsidR="00CD217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56C8C" w:rsidRPr="00CD2725" w14:paraId="1CD2BD74" w14:textId="77777777" w:rsidTr="00742C0A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4BF8" w14:textId="77777777" w:rsidR="00456C8C" w:rsidRPr="00CD2725" w:rsidRDefault="00456C8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Chemotherap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C57C3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B89F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6B01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5A7C488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B4D9B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CEFA0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AF6E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203F4C9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56C8C" w:rsidRPr="00CD2725" w14:paraId="5AA30326" w14:textId="77777777" w:rsidTr="00742C0A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DD7C" w14:textId="77777777" w:rsidR="00456C8C" w:rsidRPr="00CD2725" w:rsidRDefault="00456C8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 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FCFCA" w14:textId="2BCEF3F1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347E3" w14:textId="21C9F30C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9 (8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9783A" w14:textId="71DB1E6F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 (19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4161BB8" w14:textId="77777777" w:rsidR="00456C8C" w:rsidRPr="007765B2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5B2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22E33" w14:textId="4D5994B3" w:rsidR="00456C8C" w:rsidRPr="00CD2725" w:rsidRDefault="006713CD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31186" w14:textId="00AA731E" w:rsidR="00456C8C" w:rsidRPr="00CD2725" w:rsidRDefault="005F3AD8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 (</w:t>
            </w:r>
            <w:r w:rsidR="006713CD">
              <w:rPr>
                <w:rFonts w:ascii="Times New Roman" w:eastAsia="Times New Roman" w:hAnsi="Times New Roman" w:cs="Times New Roman"/>
                <w:color w:val="000000"/>
              </w:rPr>
              <w:t>9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427F5" w14:textId="28DD79E7" w:rsidR="00456C8C" w:rsidRPr="00CD2725" w:rsidRDefault="005F3AD8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713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6713CD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5DB985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</w:tr>
      <w:tr w:rsidR="00456C8C" w:rsidRPr="00CD2725" w14:paraId="5DB6A030" w14:textId="77777777" w:rsidTr="00742C0A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AEDC" w14:textId="77777777" w:rsidR="00456C8C" w:rsidRPr="00CD2725" w:rsidRDefault="00456C8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 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CF088" w14:textId="38CA3E29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47D9B" w14:textId="75DF5932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 (9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361E0" w14:textId="070830FA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(6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14E9B8D" w14:textId="1A07A3B0" w:rsidR="00456C8C" w:rsidRPr="00B976B3" w:rsidRDefault="00AE4A06" w:rsidP="00C46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6 (1.50-8.93)</w:t>
            </w:r>
            <w:r w:rsidR="00C4636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*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258F9" w14:textId="539A5185" w:rsidR="00456C8C" w:rsidRPr="00CD2725" w:rsidRDefault="005F3AD8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6713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C1FC1" w14:textId="62363F28" w:rsidR="00456C8C" w:rsidRPr="00CD2725" w:rsidRDefault="005F3AD8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 (</w:t>
            </w:r>
            <w:r w:rsidR="006713CD">
              <w:rPr>
                <w:rFonts w:ascii="Times New Roman" w:eastAsia="Times New Roman" w:hAnsi="Times New Roman" w:cs="Times New Roman"/>
                <w:color w:val="000000"/>
              </w:rPr>
              <w:t>93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AD3AD" w14:textId="6A34799E" w:rsidR="00456C8C" w:rsidRPr="00CD2725" w:rsidRDefault="006713CD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 </w:t>
            </w:r>
            <w:r w:rsidR="005F3AD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.2</w:t>
            </w:r>
            <w:r w:rsidR="005F3AD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A078644" w14:textId="2668DACF" w:rsidR="00456C8C" w:rsidRPr="00CD2725" w:rsidRDefault="00CD217B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8F5FAB">
              <w:rPr>
                <w:rFonts w:ascii="Times New Roman" w:eastAsia="Times New Roman" w:hAnsi="Times New Roman" w:cs="Times New Roman"/>
                <w:color w:val="000000"/>
              </w:rPr>
              <w:t xml:space="preserve">49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 w:rsidR="008F5FA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8F5FAB">
              <w:rPr>
                <w:rFonts w:ascii="Times New Roman" w:eastAsia="Times New Roman" w:hAnsi="Times New Roman" w:cs="Times New Roman"/>
                <w:color w:val="000000"/>
              </w:rPr>
              <w:t>4.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56C8C" w:rsidRPr="00CD2725" w14:paraId="6918EDDA" w14:textId="77777777" w:rsidTr="00742C0A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4833" w14:textId="14EC163C" w:rsidR="00456C8C" w:rsidRPr="00CD2725" w:rsidRDefault="00456C8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Radiation </w:t>
            </w:r>
            <w:r w:rsidR="00794EB9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herap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A28C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9C6A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7A42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EB1F119" w14:textId="77777777" w:rsidR="00456C8C" w:rsidRPr="007765B2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B0B9F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9ADCD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D5F8D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117620A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56C8C" w:rsidRPr="00CD2725" w14:paraId="4AFC0901" w14:textId="77777777" w:rsidTr="00742C0A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A453" w14:textId="77777777" w:rsidR="00456C8C" w:rsidRPr="00CD2725" w:rsidRDefault="00456C8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 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20613" w14:textId="3F6DA5D7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005E8" w14:textId="0198F216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 (7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F6AA1" w14:textId="2D36C577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 (3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81A51B1" w14:textId="77777777" w:rsidR="00456C8C" w:rsidRPr="007765B2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5B2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CDDC7" w14:textId="1F9EEF19" w:rsidR="00456C8C" w:rsidRPr="00CD2725" w:rsidRDefault="005F3AD8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6713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4D30A" w14:textId="2F4758E4" w:rsidR="00456C8C" w:rsidRPr="00CD2725" w:rsidRDefault="005F3AD8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 (</w:t>
            </w:r>
            <w:r w:rsidR="006713CD">
              <w:rPr>
                <w:rFonts w:ascii="Times New Roman" w:eastAsia="Times New Roman" w:hAnsi="Times New Roman" w:cs="Times New Roman"/>
                <w:color w:val="000000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105DE" w14:textId="66CC74F1" w:rsidR="00456C8C" w:rsidRPr="00CD2725" w:rsidRDefault="006713CD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9 </w:t>
            </w:r>
            <w:r w:rsidR="005F3AD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5F3AD8">
              <w:rPr>
                <w:rFonts w:ascii="Times New Roman" w:eastAsia="Times New Roman" w:hAnsi="Times New Roman" w:cs="Times New Roman"/>
                <w:color w:val="000000"/>
              </w:rPr>
              <w:t>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EFAEA52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</w:tr>
      <w:tr w:rsidR="00456C8C" w:rsidRPr="00CD2725" w14:paraId="2E25FF6F" w14:textId="77777777" w:rsidTr="00742C0A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5490" w14:textId="77777777" w:rsidR="00456C8C" w:rsidRPr="00CD2725" w:rsidRDefault="00456C8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 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2F30E" w14:textId="2A5D6678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31249" w14:textId="5C9F74E2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2 (9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16F30" w14:textId="149A3C3A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 (9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04330DE" w14:textId="480561F1" w:rsidR="00456C8C" w:rsidRPr="00B976B3" w:rsidRDefault="00AE4A06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4 (2.11-6.61)</w:t>
            </w:r>
            <w:r w:rsidR="00C4636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6A9D7" w14:textId="4CAF23B5" w:rsidR="00456C8C" w:rsidRPr="00CD2725" w:rsidRDefault="006713CD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E53E1" w14:textId="75F9AEA4" w:rsidR="00456C8C" w:rsidRPr="00CD2725" w:rsidRDefault="005F3AD8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 (</w:t>
            </w:r>
            <w:r w:rsidR="006713CD">
              <w:rPr>
                <w:rFonts w:ascii="Times New Roman" w:eastAsia="Times New Roman" w:hAnsi="Times New Roman" w:cs="Times New Roman"/>
                <w:color w:val="000000"/>
              </w:rPr>
              <w:t>92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4B01D" w14:textId="5481AB0F" w:rsidR="00456C8C" w:rsidRPr="00CD2725" w:rsidRDefault="006713CD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6 </w:t>
            </w:r>
            <w:r w:rsidR="005F3AD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.5</w:t>
            </w:r>
            <w:r w:rsidR="005F3AD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5E5060D" w14:textId="38214628" w:rsidR="00456C8C" w:rsidRPr="00CD2725" w:rsidRDefault="00CD217B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8F5FAB">
              <w:rPr>
                <w:rFonts w:ascii="Times New Roman" w:eastAsia="Times New Roman" w:hAnsi="Times New Roman" w:cs="Times New Roman"/>
                <w:color w:val="000000"/>
              </w:rPr>
              <w:t xml:space="preserve">57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0.6</w:t>
            </w:r>
            <w:r w:rsidR="008F5FAB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8F5FAB">
              <w:rPr>
                <w:rFonts w:ascii="Times New Roman" w:eastAsia="Times New Roman" w:hAnsi="Times New Roman" w:cs="Times New Roman"/>
                <w:color w:val="000000"/>
              </w:rPr>
              <w:t>3.6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56C8C" w:rsidRPr="00CD2725" w14:paraId="1A79C8B8" w14:textId="77777777" w:rsidTr="00742C0A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50F95" w14:textId="77777777" w:rsidR="00456C8C" w:rsidRPr="00CD2725" w:rsidRDefault="00456C8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37AD4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BFD99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C943F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DD02188" w14:textId="77777777" w:rsidR="00456C8C" w:rsidRPr="007765B2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346C7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F4178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F7821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110542A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56C8C" w:rsidRPr="00CD2725" w14:paraId="3C64E629" w14:textId="77777777" w:rsidTr="00742C0A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5FF41" w14:textId="77777777" w:rsidR="00456C8C" w:rsidRPr="00CD2725" w:rsidRDefault="00456C8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 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E343B" w14:textId="67A5A763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6B08C" w14:textId="074C3774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2 (83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FC107" w14:textId="6C7B9193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 (16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F5CFF09" w14:textId="77777777" w:rsidR="00456C8C" w:rsidRPr="007765B2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5B2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0DFC7" w14:textId="6F8D4312" w:rsidR="00456C8C" w:rsidRPr="00CD2725" w:rsidRDefault="006713CD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59129" w14:textId="195301E0" w:rsidR="00456C8C" w:rsidRPr="00CD2725" w:rsidRDefault="005F3AD8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8 (</w:t>
            </w:r>
            <w:r w:rsidR="00A25B61">
              <w:rPr>
                <w:rFonts w:ascii="Times New Roman" w:eastAsia="Times New Roman" w:hAnsi="Times New Roman" w:cs="Times New Roman"/>
                <w:color w:val="000000"/>
              </w:rPr>
              <w:t>91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EB0C2" w14:textId="461ECA46" w:rsidR="00456C8C" w:rsidRPr="00CD2725" w:rsidRDefault="00A25B6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5F3AD8">
              <w:rPr>
                <w:rFonts w:ascii="Times New Roman" w:eastAsia="Times New Roman" w:hAnsi="Times New Roman" w:cs="Times New Roman"/>
                <w:color w:val="000000"/>
              </w:rPr>
              <w:t>2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2</w:t>
            </w:r>
            <w:r w:rsidR="005F3AD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46FB44E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</w:tr>
      <w:tr w:rsidR="00456C8C" w:rsidRPr="00CD2725" w14:paraId="0ED17A66" w14:textId="77777777" w:rsidTr="00742C0A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E823F" w14:textId="77777777" w:rsidR="00456C8C" w:rsidRPr="00CD2725" w:rsidRDefault="00456C8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 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76C13" w14:textId="5838CF5E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9EFCB" w14:textId="1D2A5037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 (77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0FEE2" w14:textId="1999EF74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 (22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B2F1085" w14:textId="58AA5CDF" w:rsidR="00456C8C" w:rsidRPr="00B976B3" w:rsidRDefault="00AE4A06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 (0.26-1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9B827" w14:textId="2642CACE" w:rsidR="00456C8C" w:rsidRPr="00CD2725" w:rsidRDefault="006713CD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A7122" w14:textId="6B6AFF79" w:rsidR="00456C8C" w:rsidRPr="00CD2725" w:rsidRDefault="005F3AD8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 (</w:t>
            </w:r>
            <w:r w:rsidR="00A25B61">
              <w:rPr>
                <w:rFonts w:ascii="Times New Roman" w:eastAsia="Times New Roman" w:hAnsi="Times New Roman" w:cs="Times New Roman"/>
                <w:color w:val="000000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2EB55" w14:textId="29D91179" w:rsidR="00456C8C" w:rsidRPr="00CD2725" w:rsidRDefault="00A25B6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 </w:t>
            </w:r>
            <w:r w:rsidR="005F3AD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5F3AD8">
              <w:rPr>
                <w:rFonts w:ascii="Times New Roman" w:eastAsia="Times New Roman" w:hAnsi="Times New Roman" w:cs="Times New Roman"/>
                <w:color w:val="000000"/>
              </w:rPr>
              <w:t>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0DB0EBF" w14:textId="636E9CA0" w:rsidR="00456C8C" w:rsidRPr="00CD2725" w:rsidRDefault="00CD217B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8F5FAB">
              <w:rPr>
                <w:rFonts w:ascii="Times New Roman" w:eastAsia="Times New Roman" w:hAnsi="Times New Roman" w:cs="Times New Roman"/>
                <w:color w:val="000000"/>
              </w:rPr>
              <w:t xml:space="preserve">73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0.2</w:t>
            </w:r>
            <w:r w:rsidR="008F5F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2.</w:t>
            </w:r>
            <w:r w:rsidR="008F5FA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56C8C" w:rsidRPr="00CD2725" w14:paraId="43AE4081" w14:textId="77777777" w:rsidTr="00742C0A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59B3" w14:textId="77777777" w:rsidR="00456C8C" w:rsidRPr="00CD2725" w:rsidRDefault="00456C8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Obes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AD5CE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93F5E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0B29E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EF13D73" w14:textId="77777777" w:rsidR="00456C8C" w:rsidRPr="007765B2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F4DC1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6AB06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BCAB6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2DC9789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56C8C" w:rsidRPr="00CD2725" w14:paraId="7CFC9F6A" w14:textId="77777777" w:rsidTr="00742C0A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779F" w14:textId="77777777" w:rsidR="00456C8C" w:rsidRPr="00CD2725" w:rsidRDefault="00456C8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CD272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 (BMI &lt; 30 kg/m</w:t>
            </w:r>
            <w:r w:rsidRPr="00CD272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CD272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2D1AC" w14:textId="276C8C6F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29531" w14:textId="306D448B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 (8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24D3E" w14:textId="484AF37A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 (18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CFA388F" w14:textId="77777777" w:rsidR="00456C8C" w:rsidRPr="007765B2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5B2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8BB83" w14:textId="257B8EE0" w:rsidR="00456C8C" w:rsidRPr="00CD2725" w:rsidRDefault="005F3AD8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="00A25B6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E6A48" w14:textId="1024FEAB" w:rsidR="00456C8C" w:rsidRPr="00CD2725" w:rsidRDefault="005F3AD8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5 (</w:t>
            </w:r>
            <w:r w:rsidR="00A25B61">
              <w:rPr>
                <w:rFonts w:ascii="Times New Roman" w:eastAsia="Times New Roman" w:hAnsi="Times New Roman" w:cs="Times New Roman"/>
                <w:color w:val="000000"/>
              </w:rPr>
              <w:t>9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00FE4" w14:textId="2A770BC7" w:rsidR="00456C8C" w:rsidRPr="00CD2725" w:rsidRDefault="00A25B6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7 </w:t>
            </w:r>
            <w:r w:rsidR="005F3AD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9</w:t>
            </w:r>
            <w:r w:rsidR="005F3AD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0CE7F76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</w:tr>
      <w:tr w:rsidR="00456C8C" w:rsidRPr="00CD2725" w14:paraId="69F0AF5A" w14:textId="77777777" w:rsidTr="00742C0A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CA5A4" w14:textId="77777777" w:rsidR="00456C8C" w:rsidRPr="00CD2725" w:rsidRDefault="00456C8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CD272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 (BMI ≥ 30 kg/m</w:t>
            </w:r>
            <w:r w:rsidRPr="00CD272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CD272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B2912" w14:textId="3151D830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35CA1" w14:textId="1D9CFA1C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2 (86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542BB" w14:textId="5C0EAD2C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 (13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3EDE5A1" w14:textId="0E0C843E" w:rsidR="00456C8C" w:rsidRPr="00455363" w:rsidRDefault="00AE4A06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5 (0.74-2.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F361F" w14:textId="340B92DB" w:rsidR="00456C8C" w:rsidRPr="00CD2725" w:rsidRDefault="00A25B6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BF4A3" w14:textId="3B0DB2ED" w:rsidR="00456C8C" w:rsidRPr="00CD2725" w:rsidRDefault="005F3AD8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 (</w:t>
            </w:r>
            <w:r w:rsidR="00A25B61">
              <w:rPr>
                <w:rFonts w:ascii="Times New Roman" w:eastAsia="Times New Roman" w:hAnsi="Times New Roman" w:cs="Times New Roman"/>
                <w:color w:val="000000"/>
              </w:rPr>
              <w:t>92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505F4" w14:textId="708AA191" w:rsidR="00456C8C" w:rsidRPr="00CD2725" w:rsidRDefault="00A25B6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8 </w:t>
            </w:r>
            <w:r w:rsidR="005F3AD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.5</w:t>
            </w:r>
            <w:r w:rsidR="005F3AD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A423B7B" w14:textId="2A244427" w:rsidR="00456C8C" w:rsidRPr="00CD2725" w:rsidRDefault="008F5FAB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="00CD217B">
              <w:rPr>
                <w:rFonts w:ascii="Times New Roman" w:eastAsia="Times New Roman" w:hAnsi="Times New Roman" w:cs="Times New Roman"/>
                <w:color w:val="000000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CD217B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CD217B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 w:rsidR="00CD217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56C8C" w:rsidRPr="00CD2725" w14:paraId="5F45DD20" w14:textId="77777777" w:rsidTr="00742C0A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0F73" w14:textId="77777777" w:rsidR="00456C8C" w:rsidRPr="00CD2725" w:rsidRDefault="00456C8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Elevated depressed moo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17D00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55B1E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559E0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785C742" w14:textId="77777777" w:rsidR="00456C8C" w:rsidRPr="007765B2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A037F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4F4C8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F67BC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E4B7149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56C8C" w:rsidRPr="00CD2725" w14:paraId="170D22F0" w14:textId="77777777" w:rsidTr="00742C0A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0C23" w14:textId="77777777" w:rsidR="00456C8C" w:rsidRPr="00CD2725" w:rsidRDefault="00456C8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 No (CESD </w:t>
            </w:r>
            <w:r w:rsidRPr="00CD272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1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B69B0" w14:textId="5EF2F9F2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27003" w14:textId="2C297E0C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9 (8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FEC38" w14:textId="2955439C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 (16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E7604F9" w14:textId="77777777" w:rsidR="00456C8C" w:rsidRPr="007765B2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5B2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99C1F" w14:textId="4C574E54" w:rsidR="00456C8C" w:rsidRPr="00CD2725" w:rsidRDefault="005F3AD8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A25B61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73F08" w14:textId="4C64D544" w:rsidR="00456C8C" w:rsidRPr="00CD2725" w:rsidRDefault="005F3AD8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4 (</w:t>
            </w:r>
            <w:r w:rsidR="00A25B61">
              <w:rPr>
                <w:rFonts w:ascii="Times New Roman" w:eastAsia="Times New Roman" w:hAnsi="Times New Roman" w:cs="Times New Roman"/>
                <w:color w:val="000000"/>
              </w:rPr>
              <w:t>92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9F3CB" w14:textId="3506C991" w:rsidR="00456C8C" w:rsidRPr="00CD2725" w:rsidRDefault="005F3AD8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A25B6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A25B61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62A7D13" w14:textId="77777777" w:rsidR="00456C8C" w:rsidRPr="00CD2725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</w:tr>
      <w:tr w:rsidR="00456C8C" w:rsidRPr="00CD2725" w14:paraId="49EB0FB6" w14:textId="77777777" w:rsidTr="00742C0A">
        <w:trPr>
          <w:trHeight w:val="226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0D47" w14:textId="77777777" w:rsidR="00456C8C" w:rsidRPr="00CD2725" w:rsidRDefault="00456C8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 Yes (CESD </w:t>
            </w:r>
            <w:r w:rsidRPr="00CD272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≥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16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C4508E" w14:textId="7EAFC7D7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5349DB" w14:textId="0EC59EB3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 (80.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450A1C" w14:textId="42BF8C2B" w:rsidR="00456C8C" w:rsidRPr="00CD2725" w:rsidRDefault="000A25B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 (20.0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02A1ACD1" w14:textId="0F0D0D45" w:rsidR="00456C8C" w:rsidRPr="00455363" w:rsidRDefault="00AE4A06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 (0.29-1.52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14:paraId="0F6F7CD6" w14:textId="606F8BBA" w:rsidR="00456C8C" w:rsidRPr="00CD2725" w:rsidRDefault="005F3AD8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A25B6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4314C5FB" w14:textId="3250466C" w:rsidR="00456C8C" w:rsidRPr="00CD2725" w:rsidRDefault="005F3AD8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 (</w:t>
            </w:r>
            <w:r w:rsidR="00A25B61">
              <w:rPr>
                <w:rFonts w:ascii="Times New Roman" w:eastAsia="Times New Roman" w:hAnsi="Times New Roman" w:cs="Times New Roman"/>
                <w:color w:val="000000"/>
              </w:rPr>
              <w:t>85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FC0D6C" w14:textId="413CB5DF" w:rsidR="00456C8C" w:rsidRPr="00CD2725" w:rsidRDefault="00A25B6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5F3AD8">
              <w:rPr>
                <w:rFonts w:ascii="Times New Roman" w:eastAsia="Times New Roman" w:hAnsi="Times New Roman" w:cs="Times New Roman"/>
                <w:color w:val="00000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3</w:t>
            </w:r>
            <w:r w:rsidR="005F3AD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769B9689" w14:textId="6BA1ED6C" w:rsidR="00456C8C" w:rsidRPr="00CD2725" w:rsidRDefault="00CD217B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 (0.1</w:t>
            </w:r>
            <w:r w:rsidR="008F5F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8F5FA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56C8C" w:rsidRPr="00CD2725" w14:paraId="1706E22F" w14:textId="77777777" w:rsidTr="003D2C5D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6A264" w14:textId="77777777" w:rsidR="00456C8C" w:rsidRPr="00CD2725" w:rsidRDefault="00456C8C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2725">
              <w:rPr>
                <w:rFonts w:ascii="Times New Roman" w:eastAsia="Times New Roman" w:hAnsi="Times New Roman" w:cs="Times New Roman"/>
                <w:color w:val="000000"/>
              </w:rPr>
              <w:t>Menopausal-symptom severity, mean (S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0B809" w14:textId="3E1E29B7" w:rsidR="00456C8C" w:rsidRPr="00CD2725" w:rsidRDefault="00A54B9E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 (0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105B7" w14:textId="5A45348B" w:rsidR="00456C8C" w:rsidRPr="00CD2725" w:rsidRDefault="00E404D2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 (0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50C27" w14:textId="07ECCACF" w:rsidR="00456C8C" w:rsidRPr="00CD2725" w:rsidRDefault="00E404D2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 (0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36A4D78" w14:textId="77777777" w:rsidR="00456C8C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7EDC4A0" w14:textId="6810C1B7" w:rsidR="00AE4A06" w:rsidRPr="004063E0" w:rsidRDefault="00AE4A06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8 (0.75-1.5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CF1EF" w14:textId="26333776" w:rsidR="00456C8C" w:rsidRPr="00CD2725" w:rsidRDefault="004A103A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 (0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A466D" w14:textId="2757CDFA" w:rsidR="00456C8C" w:rsidRPr="00CD2725" w:rsidRDefault="005F3AD8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 (0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C8CF4" w14:textId="15E36583" w:rsidR="00456C8C" w:rsidRPr="00CD2725" w:rsidRDefault="005F3AD8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4A103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3AA047A" w14:textId="77777777" w:rsidR="00456C8C" w:rsidRDefault="00456C8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B64D9DD" w14:textId="5B90F46B" w:rsidR="00CD217B" w:rsidRPr="00CD2725" w:rsidRDefault="00CD217B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8F5FAB">
              <w:rPr>
                <w:rFonts w:ascii="Times New Roman" w:eastAsia="Times New Roman" w:hAnsi="Times New Roman" w:cs="Times New Roman"/>
                <w:color w:val="000000"/>
              </w:rPr>
              <w:t xml:space="preserve">63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 w:rsidR="008F5FA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8F5FAB">
              <w:rPr>
                <w:rFonts w:ascii="Times New Roman" w:eastAsia="Times New Roman" w:hAnsi="Times New Roman" w:cs="Times New Roman"/>
                <w:color w:val="000000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795FE9" w:rsidRPr="00CD2725" w14:paraId="0E1574EC" w14:textId="77777777" w:rsidTr="00795FE9">
        <w:trPr>
          <w:trHeight w:val="226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8F05DD" w14:textId="36164B8A" w:rsidR="00795FE9" w:rsidRPr="003D2C5D" w:rsidRDefault="00795FE9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ange in m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enopausal-symptom severity mea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core</w:t>
            </w:r>
            <w:r w:rsidR="008D706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E0C65A" w14:textId="1B0C876B" w:rsidR="00795FE9" w:rsidRDefault="00795FE9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264715" w14:textId="4AB3D356" w:rsidR="00795FE9" w:rsidRDefault="00795FE9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1C90C" w14:textId="6FBF5E4F" w:rsidR="00795FE9" w:rsidRDefault="00795FE9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0A91B9" w14:textId="1B91F543" w:rsidR="00795FE9" w:rsidRDefault="00795FE9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5412B" w14:textId="32A0F7FC" w:rsidR="00795FE9" w:rsidRDefault="004A103A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 (0.7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1FC17" w14:textId="4EDF63E5" w:rsidR="00795FE9" w:rsidRDefault="004A103A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 (0.7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D0E6BB" w14:textId="6ACC2192" w:rsidR="00795FE9" w:rsidRDefault="004A103A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 (0.7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06EBF" w14:textId="40E5C24B" w:rsidR="00795FE9" w:rsidRDefault="008F5FAB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 (0.47-1.51)</w:t>
            </w:r>
          </w:p>
        </w:tc>
      </w:tr>
    </w:tbl>
    <w:p w14:paraId="35E1D136" w14:textId="77777777" w:rsidR="005D2115" w:rsidRPr="00CD2725" w:rsidRDefault="005D2115" w:rsidP="005D211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5AC6">
        <w:rPr>
          <w:rFonts w:ascii="Times New Roman" w:hAnsi="Times New Roman" w:cs="Times New Roman"/>
          <w:i/>
          <w:sz w:val="24"/>
          <w:szCs w:val="24"/>
        </w:rPr>
        <w:t>ET</w:t>
      </w:r>
      <w:r>
        <w:rPr>
          <w:rFonts w:ascii="Times New Roman" w:hAnsi="Times New Roman" w:cs="Times New Roman"/>
          <w:sz w:val="24"/>
          <w:szCs w:val="24"/>
        </w:rPr>
        <w:t xml:space="preserve"> endocrine therapy, </w:t>
      </w:r>
      <w:r w:rsidRPr="00F85AC6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 standard deviation, </w:t>
      </w:r>
      <w:r w:rsidRPr="00F85AC6">
        <w:rPr>
          <w:rFonts w:ascii="Times New Roman" w:hAnsi="Times New Roman" w:cs="Times New Roman"/>
          <w:i/>
          <w:sz w:val="24"/>
          <w:szCs w:val="24"/>
        </w:rPr>
        <w:t>BMI</w:t>
      </w:r>
      <w:r>
        <w:rPr>
          <w:rFonts w:ascii="Times New Roman" w:hAnsi="Times New Roman" w:cs="Times New Roman"/>
          <w:sz w:val="24"/>
          <w:szCs w:val="24"/>
        </w:rPr>
        <w:t xml:space="preserve"> body mass index, </w:t>
      </w:r>
      <w:proofErr w:type="spellStart"/>
      <w:r w:rsidRPr="00F85AC6">
        <w:rPr>
          <w:rFonts w:ascii="Times New Roman" w:hAnsi="Times New Roman" w:cs="Times New Roman"/>
          <w:i/>
          <w:sz w:val="24"/>
          <w:szCs w:val="24"/>
        </w:rPr>
        <w:t>a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djusted odds ratio, </w:t>
      </w:r>
      <w:r w:rsidRPr="00F85AC6">
        <w:rPr>
          <w:rFonts w:ascii="Times New Roman" w:hAnsi="Times New Roman" w:cs="Times New Roman"/>
          <w:i/>
          <w:sz w:val="24"/>
          <w:szCs w:val="24"/>
        </w:rPr>
        <w:t>CI</w:t>
      </w:r>
      <w:r>
        <w:rPr>
          <w:rFonts w:ascii="Times New Roman" w:hAnsi="Times New Roman" w:cs="Times New Roman"/>
          <w:sz w:val="24"/>
          <w:szCs w:val="24"/>
        </w:rPr>
        <w:t xml:space="preserve"> confidence interval, </w:t>
      </w:r>
      <w:r w:rsidRPr="00F85AC6">
        <w:rPr>
          <w:rFonts w:ascii="Times New Roman" w:hAnsi="Times New Roman" w:cs="Times New Roman"/>
          <w:i/>
          <w:sz w:val="24"/>
          <w:szCs w:val="24"/>
        </w:rPr>
        <w:t>CESD</w:t>
      </w:r>
      <w:r w:rsidRPr="00CD2725">
        <w:rPr>
          <w:rFonts w:ascii="Times New Roman" w:hAnsi="Times New Roman" w:cs="Times New Roman"/>
          <w:sz w:val="24"/>
          <w:szCs w:val="24"/>
        </w:rPr>
        <w:t xml:space="preserve"> Center for Epidemiologic Studies Depression scale. </w:t>
      </w:r>
    </w:p>
    <w:p w14:paraId="3323E1E7" w14:textId="77777777" w:rsidR="005D2115" w:rsidRPr="00CD2725" w:rsidRDefault="005D2115" w:rsidP="005D211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CD2725">
        <w:rPr>
          <w:rFonts w:ascii="Times New Roman" w:hAnsi="Times New Roman" w:cs="Times New Roman"/>
          <w:sz w:val="24"/>
          <w:szCs w:val="24"/>
        </w:rPr>
        <w:t xml:space="preserve"> ET initiated by the 12-month interview. Adjusted logistic regression model</w:t>
      </w:r>
      <w:r>
        <w:rPr>
          <w:rFonts w:ascii="Times New Roman" w:hAnsi="Times New Roman" w:cs="Times New Roman"/>
          <w:sz w:val="24"/>
          <w:szCs w:val="24"/>
        </w:rPr>
        <w:t>s included all variables listed.</w:t>
      </w:r>
      <w:r w:rsidRPr="00CD2725">
        <w:rPr>
          <w:rFonts w:ascii="Times New Roman" w:hAnsi="Times New Roman" w:cs="Times New Roman"/>
          <w:sz w:val="24"/>
          <w:szCs w:val="24"/>
        </w:rPr>
        <w:t xml:space="preserve"> Diabetes, obesity, elevated depressed mood, and menopausal symptom data were derived from the interview prior to first report of ET initiation. For patients who did not report ET use by the 12-month interview and patients who first reported ever taking ET at baseline, the baseline measures of these four </w:t>
      </w:r>
      <w:r>
        <w:rPr>
          <w:rFonts w:ascii="Times New Roman" w:hAnsi="Times New Roman" w:cs="Times New Roman"/>
          <w:sz w:val="24"/>
          <w:szCs w:val="24"/>
        </w:rPr>
        <w:t>variable</w:t>
      </w:r>
      <w:r w:rsidRPr="00CD2725">
        <w:rPr>
          <w:rFonts w:ascii="Times New Roman" w:hAnsi="Times New Roman" w:cs="Times New Roman"/>
          <w:sz w:val="24"/>
          <w:szCs w:val="24"/>
        </w:rPr>
        <w:t>s were used.</w:t>
      </w:r>
    </w:p>
    <w:p w14:paraId="029E3A3B" w14:textId="07327745" w:rsidR="005D2115" w:rsidRPr="003D2C5D" w:rsidRDefault="005D2115" w:rsidP="005D211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D2725">
        <w:rPr>
          <w:rFonts w:ascii="Times New Roman" w:hAnsi="Times New Roman" w:cs="Times New Roman"/>
          <w:sz w:val="24"/>
          <w:szCs w:val="24"/>
        </w:rPr>
        <w:t xml:space="preserve"> ET continued for at least 12 months after initiation. Adjusted logistic regression model</w:t>
      </w:r>
      <w:r>
        <w:rPr>
          <w:rFonts w:ascii="Times New Roman" w:hAnsi="Times New Roman" w:cs="Times New Roman"/>
          <w:sz w:val="24"/>
          <w:szCs w:val="24"/>
        </w:rPr>
        <w:t>s included all variables listed.</w:t>
      </w:r>
      <w:r w:rsidRPr="00CD2725">
        <w:rPr>
          <w:rFonts w:ascii="Times New Roman" w:hAnsi="Times New Roman" w:cs="Times New Roman"/>
          <w:sz w:val="24"/>
          <w:szCs w:val="24"/>
        </w:rPr>
        <w:t xml:space="preserve"> Diabetes, obesity, elevated depressed mood, and menopausal symptom data were derived from the interview when ET initiation was first reported.</w:t>
      </w:r>
      <w:r w:rsidRPr="00CD2725" w:rsidDel="00963AAA">
        <w:rPr>
          <w:rFonts w:ascii="Times New Roman" w:hAnsi="Times New Roman" w:cs="Times New Roman"/>
          <w:sz w:val="24"/>
          <w:szCs w:val="24"/>
        </w:rPr>
        <w:t xml:space="preserve"> </w:t>
      </w:r>
      <w:r w:rsidRPr="00CD2725">
        <w:rPr>
          <w:rFonts w:ascii="Times New Roman" w:hAnsi="Times New Roman" w:cs="Times New Roman"/>
          <w:sz w:val="24"/>
          <w:szCs w:val="24"/>
        </w:rPr>
        <w:t xml:space="preserve">Of </w:t>
      </w:r>
      <w:r w:rsidR="00CD217B">
        <w:rPr>
          <w:rFonts w:ascii="Times New Roman" w:hAnsi="Times New Roman" w:cs="Times New Roman"/>
          <w:sz w:val="24"/>
          <w:szCs w:val="24"/>
        </w:rPr>
        <w:t>313</w:t>
      </w:r>
      <w:r w:rsidR="00CD217B" w:rsidRPr="00CD2725">
        <w:rPr>
          <w:rFonts w:ascii="Times New Roman" w:hAnsi="Times New Roman" w:cs="Times New Roman"/>
          <w:sz w:val="24"/>
          <w:szCs w:val="24"/>
        </w:rPr>
        <w:t xml:space="preserve"> </w:t>
      </w:r>
      <w:r w:rsidRPr="00CD2725">
        <w:rPr>
          <w:rFonts w:ascii="Times New Roman" w:hAnsi="Times New Roman" w:cs="Times New Roman"/>
          <w:sz w:val="24"/>
          <w:szCs w:val="24"/>
        </w:rPr>
        <w:t xml:space="preserve">patients who initiated ET within first 12 months of the study, </w:t>
      </w:r>
      <w:r w:rsidR="00C45E61">
        <w:rPr>
          <w:rFonts w:ascii="Times New Roman" w:hAnsi="Times New Roman" w:cs="Times New Roman"/>
          <w:sz w:val="24"/>
          <w:szCs w:val="24"/>
        </w:rPr>
        <w:t>three</w:t>
      </w:r>
      <w:r w:rsidR="00C45E61" w:rsidRPr="00CD2725">
        <w:rPr>
          <w:rFonts w:ascii="Times New Roman" w:hAnsi="Times New Roman" w:cs="Times New Roman"/>
          <w:sz w:val="24"/>
          <w:szCs w:val="24"/>
        </w:rPr>
        <w:t xml:space="preserve"> </w:t>
      </w:r>
      <w:r w:rsidRPr="00CD2725">
        <w:rPr>
          <w:rFonts w:ascii="Times New Roman" w:hAnsi="Times New Roman" w:cs="Times New Roman"/>
          <w:sz w:val="24"/>
          <w:szCs w:val="24"/>
        </w:rPr>
        <w:t>were excluded due to missing data for obesity</w:t>
      </w:r>
      <w:r w:rsidR="008D7068">
        <w:rPr>
          <w:rFonts w:ascii="Times New Roman" w:hAnsi="Times New Roman" w:cs="Times New Roman"/>
          <w:sz w:val="24"/>
          <w:szCs w:val="24"/>
        </w:rPr>
        <w:t xml:space="preserve"> and 11 </w:t>
      </w:r>
      <w:r w:rsidR="008D7068" w:rsidRPr="003D2C5D">
        <w:rPr>
          <w:rFonts w:ascii="Times New Roman" w:hAnsi="Times New Roman" w:cs="Times New Roman"/>
          <w:sz w:val="24"/>
          <w:szCs w:val="24"/>
        </w:rPr>
        <w:t>were excluded due to missing data for menopausal symptom severity at follow-up interviews</w:t>
      </w:r>
      <w:r w:rsidRPr="003D2C5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1D0B2E6" w14:textId="77777777" w:rsidR="00841761" w:rsidRPr="003D2C5D" w:rsidRDefault="005D2115" w:rsidP="005D211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2C5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3D2C5D">
        <w:rPr>
          <w:rFonts w:ascii="Times New Roman" w:hAnsi="Times New Roman" w:cs="Times New Roman"/>
          <w:sz w:val="24"/>
          <w:szCs w:val="24"/>
        </w:rPr>
        <w:t xml:space="preserve"> Other insurance status includes no insurance or self-payment.</w:t>
      </w:r>
    </w:p>
    <w:p w14:paraId="0B2C9EB6" w14:textId="6E6C2520" w:rsidR="005D2115" w:rsidRPr="00CD2725" w:rsidRDefault="00841761" w:rsidP="005D211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2C5D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Pr="003D2C5D">
        <w:rPr>
          <w:rFonts w:ascii="Times New Roman" w:hAnsi="Times New Roman" w:cs="Times New Roman"/>
          <w:sz w:val="24"/>
          <w:szCs w:val="24"/>
        </w:rPr>
        <w:t>Change in menopausal-symptom severity mean scores from patient’s first reported use of ET to longest follow-up of ET continuation among patients who had used ET at least 12 months</w:t>
      </w:r>
      <w:r>
        <w:rPr>
          <w:rFonts w:ascii="Times New Roman" w:hAnsi="Times New Roman" w:cs="Times New Roman"/>
          <w:sz w:val="24"/>
          <w:szCs w:val="24"/>
        </w:rPr>
        <w:t>.</w:t>
      </w:r>
      <w:r w:rsidR="005D2115" w:rsidRPr="00CD2725">
        <w:rPr>
          <w:rFonts w:ascii="Times New Roman" w:hAnsi="Times New Roman" w:cs="Times New Roman"/>
          <w:sz w:val="24"/>
          <w:szCs w:val="24"/>
        </w:rPr>
        <w:tab/>
      </w:r>
    </w:p>
    <w:p w14:paraId="3E98BD04" w14:textId="4A97A199" w:rsidR="00742C0A" w:rsidRDefault="00824DE3" w:rsidP="005D211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20182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840CC3">
        <w:rPr>
          <w:rFonts w:ascii="Times New Roman" w:hAnsi="Times New Roman" w:cs="Times New Roman"/>
          <w:i/>
          <w:sz w:val="24"/>
          <w:szCs w:val="24"/>
        </w:rPr>
        <w:t>P</w:t>
      </w:r>
      <w:r w:rsidRPr="00CD2725">
        <w:rPr>
          <w:rFonts w:ascii="Times New Roman" w:hAnsi="Times New Roman" w:cs="Times New Roman"/>
          <w:sz w:val="24"/>
          <w:szCs w:val="24"/>
        </w:rPr>
        <w:t xml:space="preserve"> &lt; 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CD2725">
        <w:rPr>
          <w:rFonts w:ascii="Times New Roman" w:hAnsi="Times New Roman" w:cs="Times New Roman"/>
          <w:sz w:val="24"/>
          <w:szCs w:val="24"/>
        </w:rPr>
        <w:t>.05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B07832D" w14:textId="77777777" w:rsidR="00631D59" w:rsidRDefault="00631D59" w:rsidP="005845EA">
      <w:pPr>
        <w:rPr>
          <w:ins w:id="1" w:author="Jeffe, Donna" w:date="2021-08-31T22:57:00Z"/>
          <w:rFonts w:ascii="Times New Roman" w:hAnsi="Times New Roman" w:cs="Times New Roman"/>
          <w:sz w:val="24"/>
          <w:szCs w:val="24"/>
        </w:rPr>
        <w:sectPr w:rsidR="00631D59" w:rsidSect="00D81A4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54A2582" w14:textId="438A58AE" w:rsidR="008A30A1" w:rsidRPr="00CD2725" w:rsidRDefault="00FB14AB" w:rsidP="008A30A1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CD2725">
        <w:rPr>
          <w:rFonts w:ascii="Times New Roman" w:hAnsi="Times New Roman" w:cs="Times New Roman"/>
          <w:sz w:val="24"/>
          <w:szCs w:val="24"/>
        </w:rPr>
        <w:t xml:space="preserve"> Table </w:t>
      </w:r>
      <w:r w:rsidR="005D2115">
        <w:rPr>
          <w:rFonts w:ascii="Times New Roman" w:hAnsi="Times New Roman" w:cs="Times New Roman"/>
          <w:sz w:val="24"/>
          <w:szCs w:val="24"/>
        </w:rPr>
        <w:t>4</w:t>
      </w:r>
      <w:r w:rsidR="00E50487" w:rsidRPr="00CD2725">
        <w:rPr>
          <w:rFonts w:ascii="Times New Roman" w:hAnsi="Times New Roman" w:cs="Times New Roman"/>
          <w:sz w:val="24"/>
          <w:szCs w:val="24"/>
        </w:rPr>
        <w:t>.</w:t>
      </w:r>
      <w:r w:rsidR="00560A05" w:rsidRPr="00CD27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3CA4">
        <w:rPr>
          <w:rFonts w:ascii="Times New Roman" w:hAnsi="Times New Roman" w:cs="Times New Roman"/>
          <w:sz w:val="24"/>
          <w:szCs w:val="24"/>
        </w:rPr>
        <w:t>Variables</w:t>
      </w:r>
      <w:r w:rsidR="00F63CA4" w:rsidRPr="00CD2725">
        <w:rPr>
          <w:rFonts w:ascii="Times New Roman" w:hAnsi="Times New Roman" w:cs="Times New Roman"/>
          <w:sz w:val="24"/>
          <w:szCs w:val="24"/>
        </w:rPr>
        <w:t xml:space="preserve"> </w:t>
      </w:r>
      <w:r w:rsidR="008A30A1" w:rsidRPr="00CD2725">
        <w:rPr>
          <w:rFonts w:ascii="Times New Roman" w:hAnsi="Times New Roman" w:cs="Times New Roman"/>
          <w:sz w:val="24"/>
          <w:szCs w:val="24"/>
        </w:rPr>
        <w:t>associated with ET initiation by the 12-month interview and ET continuation for at least 12 months after initiation</w:t>
      </w:r>
      <w:r w:rsidR="008A30A1">
        <w:rPr>
          <w:rFonts w:ascii="Times New Roman" w:hAnsi="Times New Roman" w:cs="Times New Roman"/>
          <w:sz w:val="24"/>
          <w:szCs w:val="24"/>
        </w:rPr>
        <w:t xml:space="preserve"> in </w:t>
      </w:r>
      <w:r w:rsidR="002D014D">
        <w:rPr>
          <w:rFonts w:ascii="Times New Roman" w:hAnsi="Times New Roman" w:cs="Times New Roman"/>
          <w:sz w:val="24"/>
          <w:szCs w:val="24"/>
        </w:rPr>
        <w:t>w</w:t>
      </w:r>
      <w:r w:rsidR="008A30A1">
        <w:rPr>
          <w:rFonts w:ascii="Times New Roman" w:hAnsi="Times New Roman" w:cs="Times New Roman"/>
          <w:sz w:val="24"/>
          <w:szCs w:val="24"/>
        </w:rPr>
        <w:t xml:space="preserve">hite and </w:t>
      </w:r>
      <w:r w:rsidR="002D014D">
        <w:rPr>
          <w:rFonts w:ascii="Times New Roman" w:hAnsi="Times New Roman" w:cs="Times New Roman"/>
          <w:sz w:val="24"/>
          <w:szCs w:val="24"/>
        </w:rPr>
        <w:t>only b</w:t>
      </w:r>
      <w:r w:rsidR="008A30A1">
        <w:rPr>
          <w:rFonts w:ascii="Times New Roman" w:hAnsi="Times New Roman" w:cs="Times New Roman"/>
          <w:sz w:val="24"/>
          <w:szCs w:val="24"/>
        </w:rPr>
        <w:t>lack women with hormone receptor-positive breast cancer</w:t>
      </w:r>
      <w:r>
        <w:rPr>
          <w:rFonts w:ascii="Times New Roman" w:hAnsi="Times New Roman" w:cs="Times New Roman"/>
          <w:sz w:val="24"/>
          <w:szCs w:val="24"/>
        </w:rPr>
        <w:t xml:space="preserve"> in the pooled sample</w:t>
      </w:r>
      <w:r w:rsidR="009D50D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650" w:type="dxa"/>
        <w:tblLook w:val="04A0" w:firstRow="1" w:lastRow="0" w:firstColumn="1" w:lastColumn="0" w:noHBand="0" w:noVBand="1"/>
      </w:tblPr>
      <w:tblGrid>
        <w:gridCol w:w="3330"/>
        <w:gridCol w:w="2160"/>
        <w:gridCol w:w="2160"/>
      </w:tblGrid>
      <w:tr w:rsidR="008A30A1" w:rsidRPr="00CD2725" w14:paraId="08709809" w14:textId="77777777" w:rsidTr="00456C8C">
        <w:trPr>
          <w:trHeight w:val="231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8D33" w14:textId="77777777" w:rsidR="008A30A1" w:rsidRPr="00CD2725" w:rsidRDefault="008A30A1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8E02" w14:textId="77777777" w:rsidR="008A30A1" w:rsidRPr="00CD2725" w:rsidRDefault="008A30A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 </w:t>
            </w:r>
            <w:proofErr w:type="spellStart"/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initi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AA35" w14:textId="77777777" w:rsidR="008A30A1" w:rsidRPr="00CD2725" w:rsidRDefault="008A30A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 </w:t>
            </w:r>
            <w:proofErr w:type="spellStart"/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continu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8A30A1" w:rsidRPr="00CD2725" w14:paraId="10C1E625" w14:textId="77777777" w:rsidTr="00456C8C">
        <w:trPr>
          <w:trHeight w:val="207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55082" w14:textId="77777777" w:rsidR="008A30A1" w:rsidRPr="00CD2725" w:rsidRDefault="008A30A1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 Independent variabl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E70C1" w14:textId="77777777" w:rsidR="008A30A1" w:rsidRPr="00CD2725" w:rsidRDefault="008A30A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aOR</w:t>
            </w:r>
            <w:proofErr w:type="spellEnd"/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5% CI)</w:t>
            </w:r>
          </w:p>
          <w:p w14:paraId="3AE87AAC" w14:textId="2B345BD1" w:rsidR="008A30A1" w:rsidRPr="00CD2725" w:rsidRDefault="008A30A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n = </w:t>
            </w:r>
            <w:r w:rsidR="007D5B89"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7D5B89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6FB2B" w14:textId="77777777" w:rsidR="008A30A1" w:rsidRPr="00CD2725" w:rsidRDefault="008A30A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aOR</w:t>
            </w:r>
            <w:proofErr w:type="spellEnd"/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5% CI)</w:t>
            </w:r>
          </w:p>
          <w:p w14:paraId="1DCE5C91" w14:textId="36C07C47" w:rsidR="008A30A1" w:rsidRPr="00CD2725" w:rsidRDefault="008A30A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(n = 4</w:t>
            </w:r>
            <w:r w:rsidR="009B263C"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A30A1" w:rsidRPr="00CD2725" w14:paraId="72469472" w14:textId="77777777" w:rsidTr="00456C8C">
        <w:trPr>
          <w:trHeight w:val="20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C725" w14:textId="77777777" w:rsidR="008A30A1" w:rsidRPr="00CD2725" w:rsidRDefault="008A30A1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CF01" w14:textId="77777777" w:rsidR="008A30A1" w:rsidRPr="00CD2725" w:rsidRDefault="008A30A1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16E1" w14:textId="77777777" w:rsidR="008A30A1" w:rsidRPr="00CD2725" w:rsidRDefault="008A30A1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A30A1" w:rsidRPr="00CD2725" w14:paraId="09512B68" w14:textId="77777777" w:rsidTr="00795FE9">
        <w:trPr>
          <w:trHeight w:val="20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CA09" w14:textId="77777777" w:rsidR="008A30A1" w:rsidRPr="00CD2725" w:rsidRDefault="008A30A1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Whi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6F0C" w14:textId="77777777" w:rsidR="008A30A1" w:rsidRPr="00CD2725" w:rsidRDefault="008A30A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E68A" w14:textId="77777777" w:rsidR="008A30A1" w:rsidRPr="00CD2725" w:rsidRDefault="008A30A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8A30A1" w:rsidRPr="00CD2725" w14:paraId="56AF09AA" w14:textId="77777777" w:rsidTr="00795FE9">
        <w:trPr>
          <w:trHeight w:val="20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DE25" w14:textId="3D1B11A2" w:rsidR="008A30A1" w:rsidRPr="00CD2725" w:rsidRDefault="008A30A1" w:rsidP="008A30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Blac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8EF1B" w14:textId="38357C77" w:rsidR="008A30A1" w:rsidRPr="00CD2725" w:rsidRDefault="007D5B89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 (0.38-1.1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9CB74" w14:textId="03F090BC" w:rsidR="008A30A1" w:rsidRPr="00CD2725" w:rsidRDefault="007D5B89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9B263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 w:rsidR="009B263C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</w:t>
            </w:r>
            <w:r w:rsidR="009B263C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A30A1" w:rsidRPr="00CD2725" w14:paraId="442F16F0" w14:textId="77777777" w:rsidTr="00795FE9">
        <w:trPr>
          <w:trHeight w:val="20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2A783" w14:textId="77777777" w:rsidR="008A30A1" w:rsidRPr="00CD2725" w:rsidRDefault="008A30A1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0FD85" w14:textId="3633FDCC" w:rsidR="008A30A1" w:rsidRPr="00CD2725" w:rsidRDefault="007D5B89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 (0.99-1.0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AA23E" w14:textId="54F638A7" w:rsidR="008A30A1" w:rsidRPr="00CD2725" w:rsidRDefault="007D5B89" w:rsidP="00456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B263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9B26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 w:rsidR="009B26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A30A1" w:rsidRPr="00CD2725" w14:paraId="633D54A7" w14:textId="77777777" w:rsidTr="00795FE9">
        <w:trPr>
          <w:trHeight w:val="20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DD09" w14:textId="77777777" w:rsidR="008A30A1" w:rsidRPr="00CD2725" w:rsidRDefault="008A30A1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Insurance s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9907" w14:textId="77777777" w:rsidR="008A30A1" w:rsidRPr="00CD2725" w:rsidRDefault="008A30A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9DED" w14:textId="77777777" w:rsidR="008A30A1" w:rsidRPr="00CD2725" w:rsidRDefault="008A30A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A30A1" w:rsidRPr="00CD2725" w14:paraId="5E92A299" w14:textId="77777777" w:rsidTr="00795FE9">
        <w:trPr>
          <w:trHeight w:val="20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766A" w14:textId="77777777" w:rsidR="008A30A1" w:rsidRPr="00CD2725" w:rsidRDefault="008A30A1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riv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A1FD" w14:textId="77777777" w:rsidR="008A30A1" w:rsidRPr="00CD2725" w:rsidRDefault="008A30A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4CD0" w14:textId="77777777" w:rsidR="008A30A1" w:rsidRPr="00CD2725" w:rsidRDefault="008A30A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8A30A1" w:rsidRPr="00CD2725" w14:paraId="4767FAB1" w14:textId="77777777" w:rsidTr="00795FE9">
        <w:trPr>
          <w:trHeight w:val="20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BC05" w14:textId="4F71E4DC" w:rsidR="008A30A1" w:rsidRPr="00CD2725" w:rsidRDefault="008A30A1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ublic only or </w:t>
            </w:r>
            <w:proofErr w:type="spellStart"/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DEFFF" w14:textId="50AA8C21" w:rsidR="008A30A1" w:rsidRPr="00CD2725" w:rsidRDefault="007D5B89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 (0.52-1.7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CDDDB" w14:textId="513D8DBA" w:rsidR="008A30A1" w:rsidRPr="00CD2725" w:rsidRDefault="009B263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7D5B8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="007D5B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7D5B89">
              <w:rPr>
                <w:rFonts w:ascii="Times New Roman" w:eastAsia="Times New Roman" w:hAnsi="Times New Roman" w:cs="Times New Roman"/>
                <w:sz w:val="24"/>
                <w:szCs w:val="24"/>
              </w:rPr>
              <w:t>6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7D5B8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  <w:r w:rsidR="007D5B8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A30A1" w:rsidRPr="00CD2725" w14:paraId="3C116AD7" w14:textId="77777777" w:rsidTr="00795FE9">
        <w:trPr>
          <w:trHeight w:val="20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33DC" w14:textId="77777777" w:rsidR="008A30A1" w:rsidRPr="00CD2725" w:rsidRDefault="008A30A1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77DC7" w14:textId="77777777" w:rsidR="008A30A1" w:rsidRPr="00CD2725" w:rsidRDefault="008A30A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102B3" w14:textId="0669C395" w:rsidR="008A30A1" w:rsidRPr="00CD2725" w:rsidRDefault="008A30A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A30A1" w:rsidRPr="00CD2725" w14:paraId="24F94980" w14:textId="77777777" w:rsidTr="00795FE9">
        <w:trPr>
          <w:trHeight w:val="20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7D78" w14:textId="77777777" w:rsidR="008A30A1" w:rsidRPr="00CD2725" w:rsidRDefault="008A30A1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2362" w14:textId="77777777" w:rsidR="008A30A1" w:rsidRPr="00CD2725" w:rsidRDefault="008A30A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48AF" w14:textId="77777777" w:rsidR="008A30A1" w:rsidRPr="00CD2725" w:rsidRDefault="008A30A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8A30A1" w:rsidRPr="00CD2725" w14:paraId="0A5FEFD0" w14:textId="77777777" w:rsidTr="00795FE9">
        <w:trPr>
          <w:trHeight w:val="20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8AF2" w14:textId="77777777" w:rsidR="008A30A1" w:rsidRPr="00CD2725" w:rsidRDefault="008A30A1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0186B" w14:textId="4EF3000E" w:rsidR="008A30A1" w:rsidRPr="00B43B53" w:rsidRDefault="007D5B89" w:rsidP="00C46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3B53">
              <w:rPr>
                <w:rFonts w:ascii="Times New Roman" w:eastAsia="Times New Roman" w:hAnsi="Times New Roman" w:cs="Times New Roman"/>
                <w:sz w:val="24"/>
                <w:szCs w:val="24"/>
              </w:rPr>
              <w:t>3.44 (1.76-6.72)</w:t>
            </w:r>
            <w:r w:rsidR="00C4636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584AF" w14:textId="7B1929C2" w:rsidR="008A30A1" w:rsidRPr="00CD2725" w:rsidRDefault="007D5B89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 w:rsidR="009B263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 w:rsidR="009B263C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</w:t>
            </w:r>
            <w:r w:rsidR="009B263C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A30A1" w:rsidRPr="00CD2725" w14:paraId="260D0101" w14:textId="77777777" w:rsidTr="00795FE9">
        <w:trPr>
          <w:trHeight w:val="20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C7EB" w14:textId="5B5604AE" w:rsidR="008A30A1" w:rsidRPr="00CD2725" w:rsidRDefault="008A30A1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diation </w:t>
            </w:r>
            <w:r w:rsidR="00C4636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herap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558B" w14:textId="77777777" w:rsidR="008A30A1" w:rsidRPr="00CD2725" w:rsidRDefault="008A30A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80CD" w14:textId="77777777" w:rsidR="008A30A1" w:rsidRPr="00CD2725" w:rsidRDefault="008A30A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A30A1" w:rsidRPr="00CD2725" w14:paraId="6A3C1BC5" w14:textId="77777777" w:rsidTr="00795FE9">
        <w:trPr>
          <w:trHeight w:val="20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569B" w14:textId="77777777" w:rsidR="008A30A1" w:rsidRPr="00CD2725" w:rsidRDefault="008A30A1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70F2" w14:textId="77777777" w:rsidR="008A30A1" w:rsidRPr="00CD2725" w:rsidRDefault="008A30A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B853" w14:textId="77777777" w:rsidR="008A30A1" w:rsidRPr="00CD2725" w:rsidRDefault="008A30A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8A30A1" w:rsidRPr="00CD2725" w14:paraId="75B36D6F" w14:textId="77777777" w:rsidTr="00795FE9">
        <w:trPr>
          <w:trHeight w:val="20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49AF" w14:textId="77777777" w:rsidR="008A30A1" w:rsidRPr="00CD2725" w:rsidRDefault="008A30A1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16E61" w14:textId="0DFE811F" w:rsidR="008A30A1" w:rsidRPr="00B43B53" w:rsidRDefault="007D5B89" w:rsidP="00C46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3B53">
              <w:rPr>
                <w:rFonts w:ascii="Times New Roman" w:eastAsia="Times New Roman" w:hAnsi="Times New Roman" w:cs="Times New Roman"/>
                <w:sz w:val="24"/>
                <w:szCs w:val="24"/>
              </w:rPr>
              <w:t>3.83 (2.39-6.12)</w:t>
            </w:r>
            <w:r w:rsidR="00C4636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454BB" w14:textId="06757EBE" w:rsidR="008A30A1" w:rsidRPr="00CD2725" w:rsidRDefault="007D5B89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9B263C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69-2.</w:t>
            </w:r>
            <w:r w:rsidR="009B263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)</w:t>
            </w:r>
          </w:p>
        </w:tc>
      </w:tr>
      <w:tr w:rsidR="008A30A1" w:rsidRPr="00CD2725" w14:paraId="16033DB6" w14:textId="77777777" w:rsidTr="00795FE9">
        <w:trPr>
          <w:trHeight w:val="20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A43EA" w14:textId="77777777" w:rsidR="008A30A1" w:rsidRPr="00CD2725" w:rsidRDefault="008A30A1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C6D4F" w14:textId="77777777" w:rsidR="008A30A1" w:rsidRPr="00CD2725" w:rsidRDefault="008A30A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A2891" w14:textId="77777777" w:rsidR="008A30A1" w:rsidRPr="00CD2725" w:rsidRDefault="008A30A1" w:rsidP="00456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A30A1" w:rsidRPr="00CD2725" w14:paraId="0AC50356" w14:textId="77777777" w:rsidTr="00795FE9">
        <w:trPr>
          <w:trHeight w:val="20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32C7D" w14:textId="77777777" w:rsidR="008A30A1" w:rsidRPr="00CD2725" w:rsidRDefault="008A30A1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E61D3" w14:textId="77777777" w:rsidR="008A30A1" w:rsidRPr="00CD2725" w:rsidRDefault="008A30A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B87C8" w14:textId="77777777" w:rsidR="008A30A1" w:rsidRPr="00CD2725" w:rsidRDefault="008A30A1" w:rsidP="00456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8A30A1" w:rsidRPr="00CD2725" w14:paraId="0AD415BA" w14:textId="77777777" w:rsidTr="00795FE9">
        <w:trPr>
          <w:trHeight w:val="20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DC180" w14:textId="77777777" w:rsidR="008A30A1" w:rsidRPr="00CD2725" w:rsidRDefault="008A30A1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51B5F" w14:textId="77AC4A0A" w:rsidR="008A30A1" w:rsidRPr="00B43B53" w:rsidRDefault="007D5B89" w:rsidP="00C46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3B53">
              <w:rPr>
                <w:rFonts w:ascii="Times New Roman" w:eastAsia="Times New Roman" w:hAnsi="Times New Roman" w:cs="Times New Roman"/>
                <w:sz w:val="24"/>
                <w:szCs w:val="24"/>
              </w:rPr>
              <w:t>0.50 (</w:t>
            </w:r>
            <w:r w:rsidR="00B20D5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B43B53">
              <w:rPr>
                <w:rFonts w:ascii="Times New Roman" w:eastAsia="Times New Roman" w:hAnsi="Times New Roman" w:cs="Times New Roman"/>
                <w:sz w:val="24"/>
                <w:szCs w:val="24"/>
              </w:rPr>
              <w:t>.76-0.92)</w:t>
            </w:r>
            <w:r w:rsidR="00C4636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7FD7A" w14:textId="449EACBA" w:rsidR="008A30A1" w:rsidRPr="00CD2725" w:rsidRDefault="009B263C" w:rsidP="00456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D5B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7D5B8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7D5B89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7D5B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A30A1" w:rsidRPr="00CD2725" w14:paraId="40258933" w14:textId="77777777" w:rsidTr="00795FE9">
        <w:trPr>
          <w:trHeight w:val="20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24356" w14:textId="77777777" w:rsidR="008A30A1" w:rsidRPr="00CD2725" w:rsidRDefault="008A30A1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DE7A6" w14:textId="77777777" w:rsidR="008A30A1" w:rsidRPr="00B43B53" w:rsidRDefault="008A30A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CA7FE" w14:textId="77777777" w:rsidR="008A30A1" w:rsidRPr="00CD2725" w:rsidRDefault="008A30A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A30A1" w:rsidRPr="00CD2725" w14:paraId="6A41B271" w14:textId="77777777" w:rsidTr="00795FE9">
        <w:trPr>
          <w:trHeight w:val="20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D3FC4" w14:textId="77777777" w:rsidR="008A30A1" w:rsidRPr="00CD2725" w:rsidRDefault="008A30A1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 (BMI &lt; 30 kg/m</w:t>
            </w: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44507" w14:textId="77777777" w:rsidR="008A30A1" w:rsidRPr="00CD2725" w:rsidRDefault="008A30A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8FD14" w14:textId="77777777" w:rsidR="008A30A1" w:rsidRPr="00CD2725" w:rsidRDefault="008A30A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8A30A1" w:rsidRPr="00CD2725" w14:paraId="44ACCF9F" w14:textId="77777777" w:rsidTr="00795FE9">
        <w:trPr>
          <w:trHeight w:val="20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79282" w14:textId="77777777" w:rsidR="008A30A1" w:rsidRPr="00CD2725" w:rsidRDefault="008A30A1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 (BMI ≥ 30 kg/m</w:t>
            </w: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C6FED" w14:textId="52D1F25D" w:rsidR="008A30A1" w:rsidRPr="001112CB" w:rsidRDefault="007D5B89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2CB">
              <w:rPr>
                <w:rFonts w:ascii="Times New Roman" w:eastAsia="Times New Roman" w:hAnsi="Times New Roman" w:cs="Times New Roman"/>
                <w:sz w:val="24"/>
                <w:szCs w:val="24"/>
              </w:rPr>
              <w:t>1.10 (0.66-1.8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EA3C0" w14:textId="342D1838" w:rsidR="008A30A1" w:rsidRPr="00CD2725" w:rsidRDefault="009B263C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7D5B8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3</w:t>
            </w:r>
            <w:r w:rsidR="007D5B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7D5B8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7D5B8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7D5B89">
              <w:rPr>
                <w:rFonts w:ascii="Times New Roman" w:eastAsia="Times New Roman" w:hAnsi="Times New Roman" w:cs="Times New Roman"/>
                <w:sz w:val="24"/>
                <w:szCs w:val="24"/>
              </w:rPr>
              <w:t>4)</w:t>
            </w:r>
          </w:p>
        </w:tc>
      </w:tr>
      <w:tr w:rsidR="008A30A1" w:rsidRPr="00CD2725" w14:paraId="19B803A9" w14:textId="77777777" w:rsidTr="00795FE9">
        <w:trPr>
          <w:trHeight w:val="20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DC8E" w14:textId="77777777" w:rsidR="008A30A1" w:rsidRPr="00CD2725" w:rsidRDefault="008A30A1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Elevated depressed moo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0C99" w14:textId="77777777" w:rsidR="008A30A1" w:rsidRPr="00CD2725" w:rsidRDefault="008A30A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41B0" w14:textId="77777777" w:rsidR="008A30A1" w:rsidRPr="00CD2725" w:rsidRDefault="008A30A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A30A1" w:rsidRPr="00CD2725" w14:paraId="0425469A" w14:textId="77777777" w:rsidTr="00795FE9">
        <w:trPr>
          <w:trHeight w:val="20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34A6" w14:textId="77777777" w:rsidR="008A30A1" w:rsidRPr="00CD2725" w:rsidRDefault="008A30A1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 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(CESD </w:t>
            </w:r>
            <w:r w:rsidRPr="00CD272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1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9E5E" w14:textId="77777777" w:rsidR="008A30A1" w:rsidRPr="00CD2725" w:rsidRDefault="008A30A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62B9" w14:textId="77777777" w:rsidR="008A30A1" w:rsidRPr="00CD2725" w:rsidRDefault="008A30A1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8A30A1" w:rsidRPr="00CD2725" w14:paraId="138CCA53" w14:textId="77777777" w:rsidTr="00795FE9">
        <w:trPr>
          <w:trHeight w:val="207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2AEF" w14:textId="77777777" w:rsidR="008A30A1" w:rsidRPr="00CD2725" w:rsidRDefault="008A30A1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 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(CESD </w:t>
            </w:r>
            <w:r w:rsidRPr="00CD272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≥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16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05D403" w14:textId="2E4D7AD4" w:rsidR="008A30A1" w:rsidRPr="00CD2725" w:rsidRDefault="007D5B89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0 (0.42-1.52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A351FB" w14:textId="4FB4BE05" w:rsidR="008A30A1" w:rsidRPr="00CD2725" w:rsidRDefault="007D5B89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9B26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0.</w:t>
            </w:r>
            <w:r w:rsidR="009B263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</w:t>
            </w:r>
            <w:r w:rsidR="009B263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A30A1" w:rsidRPr="00CD2725" w14:paraId="78585207" w14:textId="77777777" w:rsidTr="003D2C5D">
        <w:trPr>
          <w:trHeight w:val="20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9836" w14:textId="77777777" w:rsidR="008A30A1" w:rsidRPr="00CD2725" w:rsidRDefault="008A30A1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Menopausal-symptom severity, mean sco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E2317" w14:textId="158A58C3" w:rsidR="008A30A1" w:rsidRPr="00CD2725" w:rsidRDefault="007D5B89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5 (0.98-1.8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4EA2C" w14:textId="69AE27A6" w:rsidR="008A30A1" w:rsidRPr="00CD2725" w:rsidRDefault="004649EB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9B263C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 w:rsidR="009B263C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9B263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B263C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5FE9" w:rsidRPr="00CD2725" w14:paraId="7F3A660B" w14:textId="77777777" w:rsidTr="00795FE9">
        <w:trPr>
          <w:trHeight w:val="207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D5AB3B" w14:textId="1CBFEB0D" w:rsidR="00795FE9" w:rsidRPr="003D2C5D" w:rsidRDefault="00795FE9" w:rsidP="00456C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nge in m</w:t>
            </w: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enopausal-symptom severity mean score</w:t>
            </w:r>
            <w:r w:rsidR="00F35A2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6A5A3" w14:textId="30FE5F98" w:rsidR="00795FE9" w:rsidRDefault="00795FE9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D48AF" w14:textId="21A93185" w:rsidR="00795FE9" w:rsidRDefault="00F35A29" w:rsidP="00456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 (0.66-1.63)</w:t>
            </w:r>
          </w:p>
        </w:tc>
      </w:tr>
    </w:tbl>
    <w:p w14:paraId="6F4FD1A6" w14:textId="77777777" w:rsidR="008A30A1" w:rsidRPr="00CD2725" w:rsidRDefault="008A30A1" w:rsidP="008A30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35DEC">
        <w:rPr>
          <w:rFonts w:ascii="Times New Roman" w:hAnsi="Times New Roman" w:cs="Times New Roman"/>
          <w:i/>
          <w:sz w:val="24"/>
          <w:szCs w:val="24"/>
        </w:rPr>
        <w:t>ET</w:t>
      </w:r>
      <w:r>
        <w:rPr>
          <w:rFonts w:ascii="Times New Roman" w:hAnsi="Times New Roman" w:cs="Times New Roman"/>
          <w:sz w:val="24"/>
          <w:szCs w:val="24"/>
        </w:rPr>
        <w:t xml:space="preserve"> endocrine therapy, </w:t>
      </w:r>
      <w:r w:rsidRPr="00535DEC">
        <w:rPr>
          <w:rFonts w:ascii="Times New Roman" w:hAnsi="Times New Roman" w:cs="Times New Roman"/>
          <w:i/>
          <w:sz w:val="24"/>
          <w:szCs w:val="24"/>
        </w:rPr>
        <w:t>BMI</w:t>
      </w:r>
      <w:r>
        <w:rPr>
          <w:rFonts w:ascii="Times New Roman" w:hAnsi="Times New Roman" w:cs="Times New Roman"/>
          <w:sz w:val="24"/>
          <w:szCs w:val="24"/>
        </w:rPr>
        <w:t xml:space="preserve"> body mass index,</w:t>
      </w:r>
      <w:r w:rsidRPr="00CD2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5DEC">
        <w:rPr>
          <w:rFonts w:ascii="Times New Roman" w:hAnsi="Times New Roman" w:cs="Times New Roman"/>
          <w:i/>
          <w:sz w:val="24"/>
          <w:szCs w:val="24"/>
        </w:rPr>
        <w:t>a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djusted odds ratio,</w:t>
      </w:r>
      <w:r w:rsidRPr="00CD2725">
        <w:rPr>
          <w:rFonts w:ascii="Times New Roman" w:hAnsi="Times New Roman" w:cs="Times New Roman"/>
          <w:sz w:val="24"/>
          <w:szCs w:val="24"/>
        </w:rPr>
        <w:t xml:space="preserve"> </w:t>
      </w:r>
      <w:r w:rsidRPr="00535DEC">
        <w:rPr>
          <w:rFonts w:ascii="Times New Roman" w:hAnsi="Times New Roman" w:cs="Times New Roman"/>
          <w:i/>
          <w:sz w:val="24"/>
          <w:szCs w:val="24"/>
        </w:rPr>
        <w:t>CI</w:t>
      </w:r>
      <w:r w:rsidRPr="00CD2725">
        <w:rPr>
          <w:rFonts w:ascii="Times New Roman" w:hAnsi="Times New Roman" w:cs="Times New Roman"/>
          <w:sz w:val="24"/>
          <w:szCs w:val="24"/>
        </w:rPr>
        <w:t xml:space="preserve"> confidence interva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35DEC">
        <w:rPr>
          <w:rFonts w:ascii="Times New Roman" w:hAnsi="Times New Roman" w:cs="Times New Roman"/>
          <w:i/>
          <w:sz w:val="24"/>
          <w:szCs w:val="24"/>
        </w:rPr>
        <w:t>CESD</w:t>
      </w:r>
      <w:r w:rsidRPr="00CD2725">
        <w:rPr>
          <w:rFonts w:ascii="Times New Roman" w:hAnsi="Times New Roman" w:cs="Times New Roman"/>
          <w:sz w:val="24"/>
          <w:szCs w:val="24"/>
        </w:rPr>
        <w:t xml:space="preserve"> Center for Epidemiologic Studies Depression scale.</w:t>
      </w:r>
    </w:p>
    <w:p w14:paraId="642AB7ED" w14:textId="77777777" w:rsidR="008A30A1" w:rsidRPr="00CD2725" w:rsidRDefault="008A30A1" w:rsidP="008A30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D2725">
        <w:rPr>
          <w:rFonts w:ascii="Times New Roman" w:hAnsi="Times New Roman" w:cs="Times New Roman"/>
          <w:sz w:val="24"/>
          <w:szCs w:val="24"/>
        </w:rPr>
        <w:t xml:space="preserve"> Using diabetes, obesity, elevated depressed mood, and menopausal symptom data from the interview prior to first report of ET initiation. For non-initiators and patients who first reported ever taking ET at baseline, the baseline measures of these four factors were used.</w:t>
      </w:r>
    </w:p>
    <w:p w14:paraId="55DEEB38" w14:textId="77777777" w:rsidR="008A30A1" w:rsidRPr="00CD2725" w:rsidRDefault="008A30A1" w:rsidP="008A30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D2725">
        <w:rPr>
          <w:rFonts w:ascii="Times New Roman" w:hAnsi="Times New Roman" w:cs="Times New Roman"/>
          <w:sz w:val="24"/>
          <w:szCs w:val="24"/>
        </w:rPr>
        <w:t xml:space="preserve"> Using diabetes, obesity, elevated depressed mood, and menopausal symptom data from the interview when ET initiation was first reported.</w:t>
      </w:r>
    </w:p>
    <w:p w14:paraId="4D6A955F" w14:textId="77777777" w:rsidR="00F35A29" w:rsidRDefault="008A30A1" w:rsidP="008A30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D2725">
        <w:rPr>
          <w:rFonts w:ascii="Times New Roman" w:hAnsi="Times New Roman" w:cs="Times New Roman"/>
          <w:sz w:val="24"/>
          <w:szCs w:val="24"/>
        </w:rPr>
        <w:t>Other insurance status includes no insurance or self-payment.</w:t>
      </w:r>
    </w:p>
    <w:p w14:paraId="6E22FEA1" w14:textId="0CF13661" w:rsidR="008A30A1" w:rsidRPr="00CD2725" w:rsidRDefault="00F35A29" w:rsidP="008A30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2C5D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Pr="003D2C5D">
        <w:rPr>
          <w:rFonts w:ascii="Times New Roman" w:hAnsi="Times New Roman" w:cs="Times New Roman"/>
          <w:sz w:val="24"/>
          <w:szCs w:val="24"/>
        </w:rPr>
        <w:t>Change in menopausal-symptom severity mean scores from patient’s first reported use of ET to longest follow-up of ET continuation among patients who had used ET at least 12 months</w:t>
      </w:r>
      <w:r>
        <w:rPr>
          <w:rFonts w:ascii="Times New Roman" w:hAnsi="Times New Roman" w:cs="Times New Roman"/>
          <w:sz w:val="24"/>
          <w:szCs w:val="24"/>
        </w:rPr>
        <w:t>.</w:t>
      </w:r>
      <w:r w:rsidR="008A30A1" w:rsidRPr="00CD2725">
        <w:rPr>
          <w:rFonts w:ascii="Times New Roman" w:hAnsi="Times New Roman" w:cs="Times New Roman"/>
          <w:sz w:val="24"/>
          <w:szCs w:val="24"/>
        </w:rPr>
        <w:tab/>
      </w:r>
    </w:p>
    <w:p w14:paraId="3F0195CD" w14:textId="53D1EB67" w:rsidR="00824DE3" w:rsidRDefault="00824DE3" w:rsidP="00355BB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20182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840CC3">
        <w:rPr>
          <w:rFonts w:ascii="Times New Roman" w:hAnsi="Times New Roman" w:cs="Times New Roman"/>
          <w:i/>
          <w:sz w:val="24"/>
          <w:szCs w:val="24"/>
        </w:rPr>
        <w:t>P</w:t>
      </w:r>
      <w:r w:rsidRPr="00CD2725">
        <w:rPr>
          <w:rFonts w:ascii="Times New Roman" w:hAnsi="Times New Roman" w:cs="Times New Roman"/>
          <w:sz w:val="24"/>
          <w:szCs w:val="24"/>
        </w:rPr>
        <w:t xml:space="preserve"> &lt; 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CD2725">
        <w:rPr>
          <w:rFonts w:ascii="Times New Roman" w:hAnsi="Times New Roman" w:cs="Times New Roman"/>
          <w:sz w:val="24"/>
          <w:szCs w:val="24"/>
        </w:rPr>
        <w:t>.05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740A915" w14:textId="77777777" w:rsidR="00824DE3" w:rsidRDefault="00824D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E7FEFED" w14:textId="17D8DDF5" w:rsidR="004C4DAB" w:rsidRPr="00CD2725" w:rsidRDefault="00015AB4" w:rsidP="004C4DAB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4C4DAB" w:rsidRPr="00CD2725">
        <w:rPr>
          <w:rFonts w:ascii="Times New Roman" w:hAnsi="Times New Roman" w:cs="Times New Roman"/>
          <w:sz w:val="24"/>
          <w:szCs w:val="24"/>
        </w:rPr>
        <w:t xml:space="preserve"> Table </w:t>
      </w:r>
      <w:r w:rsidR="00742C0A">
        <w:rPr>
          <w:rFonts w:ascii="Times New Roman" w:hAnsi="Times New Roman" w:cs="Times New Roman"/>
          <w:sz w:val="24"/>
          <w:szCs w:val="24"/>
        </w:rPr>
        <w:t>5</w:t>
      </w:r>
      <w:r w:rsidR="004C4DAB" w:rsidRPr="00CD2725">
        <w:rPr>
          <w:rFonts w:ascii="Times New Roman" w:hAnsi="Times New Roman" w:cs="Times New Roman"/>
          <w:sz w:val="24"/>
          <w:szCs w:val="24"/>
        </w:rPr>
        <w:t>.</w:t>
      </w:r>
      <w:r w:rsidR="004C4DAB" w:rsidRPr="00CD27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27B61" w:rsidRPr="00CD2725">
        <w:rPr>
          <w:rFonts w:ascii="Times New Roman" w:hAnsi="Times New Roman" w:cs="Times New Roman"/>
          <w:sz w:val="24"/>
          <w:szCs w:val="24"/>
        </w:rPr>
        <w:t xml:space="preserve">Sensitivity analysis to identify </w:t>
      </w:r>
      <w:r w:rsidR="00F63CA4">
        <w:rPr>
          <w:rFonts w:ascii="Times New Roman" w:hAnsi="Times New Roman" w:cs="Times New Roman"/>
          <w:sz w:val="24"/>
          <w:szCs w:val="24"/>
        </w:rPr>
        <w:t>variables</w:t>
      </w:r>
      <w:r w:rsidR="00F63CA4" w:rsidRPr="00CD2725">
        <w:rPr>
          <w:rFonts w:ascii="Times New Roman" w:hAnsi="Times New Roman" w:cs="Times New Roman"/>
          <w:sz w:val="24"/>
          <w:szCs w:val="24"/>
        </w:rPr>
        <w:t xml:space="preserve"> </w:t>
      </w:r>
      <w:r w:rsidR="004C4DAB" w:rsidRPr="00CD2725">
        <w:rPr>
          <w:rFonts w:ascii="Times New Roman" w:hAnsi="Times New Roman" w:cs="Times New Roman"/>
          <w:sz w:val="24"/>
          <w:szCs w:val="24"/>
        </w:rPr>
        <w:t xml:space="preserve">associated with ET continuation for at least 12 months after initiation, </w:t>
      </w:r>
      <w:r w:rsidR="00C91B4D" w:rsidRPr="00CD2725">
        <w:rPr>
          <w:rFonts w:ascii="Times New Roman" w:hAnsi="Times New Roman" w:cs="Times New Roman"/>
          <w:sz w:val="24"/>
          <w:szCs w:val="24"/>
        </w:rPr>
        <w:t>reassigning</w:t>
      </w:r>
      <w:r w:rsidR="00371506" w:rsidRPr="00CD2725">
        <w:rPr>
          <w:rFonts w:ascii="Times New Roman" w:hAnsi="Times New Roman" w:cs="Times New Roman"/>
          <w:sz w:val="24"/>
          <w:szCs w:val="24"/>
        </w:rPr>
        <w:t xml:space="preserve"> </w:t>
      </w:r>
      <w:r w:rsidR="004C4DAB" w:rsidRPr="00CD2725">
        <w:rPr>
          <w:rFonts w:ascii="Times New Roman" w:hAnsi="Times New Roman" w:cs="Times New Roman"/>
          <w:sz w:val="24"/>
          <w:szCs w:val="24"/>
        </w:rPr>
        <w:t xml:space="preserve">8 patients who </w:t>
      </w:r>
      <w:r w:rsidR="00EC2FDA" w:rsidRPr="00CD2725">
        <w:rPr>
          <w:rFonts w:ascii="Times New Roman" w:hAnsi="Times New Roman" w:cs="Times New Roman"/>
          <w:sz w:val="24"/>
          <w:szCs w:val="24"/>
        </w:rPr>
        <w:t xml:space="preserve">temporarily </w:t>
      </w:r>
      <w:r w:rsidR="004C4DAB" w:rsidRPr="00CD2725">
        <w:rPr>
          <w:rFonts w:ascii="Times New Roman" w:hAnsi="Times New Roman" w:cs="Times New Roman"/>
          <w:sz w:val="24"/>
          <w:szCs w:val="24"/>
        </w:rPr>
        <w:t xml:space="preserve">stopped </w:t>
      </w:r>
      <w:r w:rsidR="00722D12" w:rsidRPr="00CD2725">
        <w:rPr>
          <w:rFonts w:ascii="Times New Roman" w:hAnsi="Times New Roman" w:cs="Times New Roman"/>
          <w:sz w:val="24"/>
          <w:szCs w:val="24"/>
        </w:rPr>
        <w:t xml:space="preserve">using </w:t>
      </w:r>
      <w:r w:rsidR="004C4DAB" w:rsidRPr="00CD2725">
        <w:rPr>
          <w:rFonts w:ascii="Times New Roman" w:hAnsi="Times New Roman" w:cs="Times New Roman"/>
          <w:sz w:val="24"/>
          <w:szCs w:val="24"/>
        </w:rPr>
        <w:t xml:space="preserve">ET after initiation to </w:t>
      </w:r>
      <w:r w:rsidR="00615873" w:rsidRPr="00CD2725">
        <w:rPr>
          <w:rFonts w:ascii="Times New Roman" w:hAnsi="Times New Roman" w:cs="Times New Roman"/>
          <w:sz w:val="24"/>
          <w:szCs w:val="24"/>
        </w:rPr>
        <w:t>the</w:t>
      </w:r>
      <w:r w:rsidR="004C4DAB" w:rsidRPr="00CD2725">
        <w:rPr>
          <w:rFonts w:ascii="Times New Roman" w:hAnsi="Times New Roman" w:cs="Times New Roman"/>
          <w:sz w:val="24"/>
          <w:szCs w:val="24"/>
        </w:rPr>
        <w:t xml:space="preserve"> discontinued</w:t>
      </w:r>
      <w:r w:rsidR="00615873" w:rsidRPr="00CD2725">
        <w:rPr>
          <w:rFonts w:ascii="Times New Roman" w:hAnsi="Times New Roman" w:cs="Times New Roman"/>
          <w:sz w:val="24"/>
          <w:szCs w:val="24"/>
        </w:rPr>
        <w:t xml:space="preserve"> group</w:t>
      </w:r>
      <w:r w:rsidR="004C4DAB" w:rsidRPr="00CD2725">
        <w:rPr>
          <w:rFonts w:ascii="Times New Roman" w:hAnsi="Times New Roman" w:cs="Times New Roman"/>
          <w:sz w:val="24"/>
          <w:szCs w:val="24"/>
        </w:rPr>
        <w:t xml:space="preserve"> and </w:t>
      </w:r>
      <w:r w:rsidR="00C7394A" w:rsidRPr="00CD2725">
        <w:rPr>
          <w:rFonts w:ascii="Times New Roman" w:hAnsi="Times New Roman" w:cs="Times New Roman"/>
          <w:sz w:val="24"/>
          <w:szCs w:val="24"/>
        </w:rPr>
        <w:t xml:space="preserve">excluding </w:t>
      </w:r>
      <w:r w:rsidR="004C4DAB" w:rsidRPr="00CD2725">
        <w:rPr>
          <w:rFonts w:ascii="Times New Roman" w:hAnsi="Times New Roman" w:cs="Times New Roman"/>
          <w:sz w:val="24"/>
          <w:szCs w:val="24"/>
        </w:rPr>
        <w:t xml:space="preserve">the </w:t>
      </w:r>
      <w:r w:rsidR="00D32870">
        <w:rPr>
          <w:rFonts w:ascii="Times New Roman" w:hAnsi="Times New Roman" w:cs="Times New Roman"/>
          <w:sz w:val="24"/>
          <w:szCs w:val="24"/>
        </w:rPr>
        <w:t xml:space="preserve">15 </w:t>
      </w:r>
      <w:r w:rsidR="004C4DAB" w:rsidRPr="00CD2725">
        <w:rPr>
          <w:rFonts w:ascii="Times New Roman" w:hAnsi="Times New Roman" w:cs="Times New Roman"/>
          <w:sz w:val="24"/>
          <w:szCs w:val="24"/>
        </w:rPr>
        <w:t xml:space="preserve">patients who were missing </w:t>
      </w:r>
      <w:r w:rsidR="00615873" w:rsidRPr="00CD2725">
        <w:rPr>
          <w:rFonts w:ascii="Times New Roman" w:hAnsi="Times New Roman" w:cs="Times New Roman"/>
          <w:sz w:val="24"/>
          <w:szCs w:val="24"/>
        </w:rPr>
        <w:t xml:space="preserve">current-use </w:t>
      </w:r>
      <w:r w:rsidR="004C4DAB" w:rsidRPr="00CD2725">
        <w:rPr>
          <w:rFonts w:ascii="Times New Roman" w:hAnsi="Times New Roman" w:cs="Times New Roman"/>
          <w:sz w:val="24"/>
          <w:szCs w:val="24"/>
        </w:rPr>
        <w:t>data during the relevant 1</w:t>
      </w:r>
      <w:r w:rsidR="005845EA">
        <w:rPr>
          <w:rFonts w:ascii="Times New Roman" w:hAnsi="Times New Roman" w:cs="Times New Roman"/>
          <w:sz w:val="24"/>
          <w:szCs w:val="24"/>
        </w:rPr>
        <w:t>2-month interval</w:t>
      </w:r>
      <w:r w:rsidR="009D50D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670" w:type="dxa"/>
        <w:tblLook w:val="04A0" w:firstRow="1" w:lastRow="0" w:firstColumn="1" w:lastColumn="0" w:noHBand="0" w:noVBand="1"/>
      </w:tblPr>
      <w:tblGrid>
        <w:gridCol w:w="3510"/>
        <w:gridCol w:w="2160"/>
      </w:tblGrid>
      <w:tr w:rsidR="004C4DAB" w:rsidRPr="00CD2725" w14:paraId="5F1ED59C" w14:textId="4F3909B6" w:rsidTr="00A3009F">
        <w:trPr>
          <w:trHeight w:val="231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180F" w14:textId="59AAF91F" w:rsidR="004C4DAB" w:rsidRPr="00CD2725" w:rsidRDefault="004C4DAB" w:rsidP="00035C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E3CC" w14:textId="401CE404" w:rsidR="004C4DAB" w:rsidRPr="00CD2725" w:rsidRDefault="004C4DAB" w:rsidP="0003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4C4DAB" w:rsidRPr="00CD2725" w14:paraId="39E59C67" w14:textId="7BEF8BBA" w:rsidTr="00A3009F">
        <w:trPr>
          <w:trHeight w:val="207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5ACF8" w14:textId="5A80E383" w:rsidR="004C4DAB" w:rsidRPr="00CD2725" w:rsidRDefault="004C4DAB" w:rsidP="00035C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4E540D"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Independent variabl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98421" w14:textId="3A411847" w:rsidR="004C4DAB" w:rsidRPr="00CD2725" w:rsidRDefault="004C4DAB" w:rsidP="0003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aOR</w:t>
            </w:r>
            <w:proofErr w:type="spellEnd"/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5% CI)</w:t>
            </w:r>
            <w:r w:rsidR="00111DF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7A4EBE40" w14:textId="6316C77A" w:rsidR="004C4DAB" w:rsidRPr="00CD2725" w:rsidRDefault="004C4DAB" w:rsidP="0003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(n = 39</w:t>
            </w:r>
            <w:r w:rsidR="00530607"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C4DAB" w:rsidRPr="00CD2725" w14:paraId="5161F5EB" w14:textId="7592F7DE" w:rsidTr="00A3009F">
        <w:trPr>
          <w:trHeight w:val="20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FEB3" w14:textId="0577E303" w:rsidR="004C4DAB" w:rsidRPr="00CD2725" w:rsidRDefault="004C4DAB" w:rsidP="00A11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E65B" w14:textId="67384A9B" w:rsidR="004C4DAB" w:rsidRPr="00CD2725" w:rsidRDefault="004C4DAB" w:rsidP="00035C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4DAB" w:rsidRPr="00CD2725" w14:paraId="2DB56952" w14:textId="2CD2511A" w:rsidTr="00795FE9">
        <w:trPr>
          <w:trHeight w:val="20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0F70" w14:textId="634CAA4D" w:rsidR="004C4DAB" w:rsidRPr="00CD2725" w:rsidRDefault="004C4DAB" w:rsidP="00E5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Whi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1814" w14:textId="6789CEE0" w:rsidR="004C4DAB" w:rsidRPr="00CD2725" w:rsidRDefault="004C4DAB" w:rsidP="0003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4C4DAB" w:rsidRPr="00CD2725" w14:paraId="1A0CCD76" w14:textId="02F82118" w:rsidTr="00795FE9">
        <w:trPr>
          <w:trHeight w:val="20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2F28" w14:textId="7CF5D9E6" w:rsidR="004C4DAB" w:rsidRPr="00CD2725" w:rsidRDefault="004C4DAB" w:rsidP="000F1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8C1E2A"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Black/</w:t>
            </w:r>
            <w:proofErr w:type="spellStart"/>
            <w:r w:rsidR="000F1C03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="00A119AF" w:rsidRPr="00F067B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C621" w14:textId="3E40407A" w:rsidR="004C4DAB" w:rsidRPr="00CD2725" w:rsidRDefault="00722F04" w:rsidP="0003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8069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 w:rsidR="008069D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96D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069D2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  <w:r w:rsidR="004C4DAB" w:rsidRPr="00CD2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C4DAB" w:rsidRPr="00CD2725" w14:paraId="437091F1" w14:textId="6A7F5D1B" w:rsidTr="00795FE9">
        <w:trPr>
          <w:trHeight w:val="20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2E9CD" w14:textId="4C168EAE" w:rsidR="004C4DAB" w:rsidRPr="00CD2725" w:rsidRDefault="004C4DAB" w:rsidP="00035C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Age, year</w:t>
            </w:r>
            <w:r w:rsidR="008C1E2A"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057AE" w14:textId="258DA025" w:rsidR="004C4DAB" w:rsidRPr="00CD2725" w:rsidRDefault="00530607" w:rsidP="00035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hAnsi="Times New Roman" w:cs="Times New Roman"/>
                <w:bCs/>
                <w:sz w:val="24"/>
                <w:szCs w:val="24"/>
              </w:rPr>
              <w:t>0.98 (0.9</w:t>
            </w:r>
            <w:r w:rsidR="008069D2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896DB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A51BDF" w:rsidRPr="00CD2725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  <w:r w:rsidR="008069D2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4C4DAB" w:rsidRPr="00CD272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4C4DAB" w:rsidRPr="00CD2725" w14:paraId="03BA66A0" w14:textId="4FD1C190" w:rsidTr="00795FE9">
        <w:trPr>
          <w:trHeight w:val="20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9B53" w14:textId="3323CAF9" w:rsidR="004C4DAB" w:rsidRPr="00CD2725" w:rsidRDefault="004C4DAB" w:rsidP="00035C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Insurance s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91A5" w14:textId="349B95E2" w:rsidR="004C4DAB" w:rsidRPr="00CD2725" w:rsidRDefault="004C4DAB" w:rsidP="0003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C4DAB" w:rsidRPr="00CD2725" w14:paraId="31CEF5E8" w14:textId="461F3D62" w:rsidTr="00795FE9">
        <w:trPr>
          <w:trHeight w:val="20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A905" w14:textId="19BFC136" w:rsidR="004C4DAB" w:rsidRPr="00CD2725" w:rsidRDefault="004C4DAB" w:rsidP="00035C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riv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F4B2" w14:textId="5388E753" w:rsidR="004C4DAB" w:rsidRPr="00CD2725" w:rsidRDefault="004C4DAB" w:rsidP="0003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4C4DAB" w:rsidRPr="00CD2725" w14:paraId="317CE9DB" w14:textId="3FB58FA1" w:rsidTr="00795FE9">
        <w:trPr>
          <w:trHeight w:val="20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8352" w14:textId="72A39864" w:rsidR="004C4DAB" w:rsidRPr="00CD2725" w:rsidRDefault="004C4DAB" w:rsidP="00A11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ublic only or </w:t>
            </w:r>
            <w:proofErr w:type="spellStart"/>
            <w:r w:rsidR="00A119AF"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="00A119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C9EA" w14:textId="1763C909" w:rsidR="004C4DAB" w:rsidRPr="00CD2725" w:rsidRDefault="00722F04" w:rsidP="0003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8069D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 w:rsidR="008069D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96D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30607" w:rsidRPr="00CD272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8069D2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4C4DAB" w:rsidRPr="00CD2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C4DAB" w:rsidRPr="00CD2725" w14:paraId="3D01629E" w14:textId="2D280999" w:rsidTr="00795FE9">
        <w:trPr>
          <w:trHeight w:val="20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33DA" w14:textId="3353F186" w:rsidR="004C4DAB" w:rsidRPr="00CD2725" w:rsidRDefault="004C4DAB" w:rsidP="00035C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FC00" w14:textId="6E0411B4" w:rsidR="004C4DAB" w:rsidRPr="00CD2725" w:rsidRDefault="004C4DAB" w:rsidP="0003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C4DAB" w:rsidRPr="00CD2725" w14:paraId="1527B83C" w14:textId="7F8324CE" w:rsidTr="00795FE9">
        <w:trPr>
          <w:trHeight w:val="20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2056" w14:textId="7404F8F0" w:rsidR="004C4DAB" w:rsidRPr="00CD2725" w:rsidRDefault="004C4DAB" w:rsidP="00035C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7462" w14:textId="09077E40" w:rsidR="004C4DAB" w:rsidRPr="00CD2725" w:rsidRDefault="004C4DAB" w:rsidP="0003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4C4DAB" w:rsidRPr="00CD2725" w14:paraId="48CA6DE5" w14:textId="140DB489" w:rsidTr="00795FE9">
        <w:trPr>
          <w:trHeight w:val="20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872D" w14:textId="6527DE95" w:rsidR="004C4DAB" w:rsidRPr="00CD2725" w:rsidRDefault="004C4DAB" w:rsidP="00035C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97B9" w14:textId="6A242214" w:rsidR="004C4DAB" w:rsidRPr="00CD2725" w:rsidRDefault="00722F04" w:rsidP="0003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 (0.79</w:t>
            </w:r>
            <w:r w:rsidR="00896D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30607" w:rsidRPr="00CD272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8069D2" w:rsidRPr="00CD272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069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C4DAB" w:rsidRPr="00CD2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C4DAB" w:rsidRPr="00CD2725" w14:paraId="2566216E" w14:textId="10C9187F" w:rsidTr="00795FE9">
        <w:trPr>
          <w:trHeight w:val="20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D44B" w14:textId="27A16249" w:rsidR="004C4DAB" w:rsidRPr="00CD2725" w:rsidRDefault="004C4DAB" w:rsidP="00035C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diation </w:t>
            </w:r>
            <w:r w:rsidR="00C4636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herap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FC83" w14:textId="03A94BAF" w:rsidR="004C4DAB" w:rsidRPr="00CD2725" w:rsidRDefault="004C4DAB" w:rsidP="0003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C4DAB" w:rsidRPr="00CD2725" w14:paraId="0714071D" w14:textId="436EED01" w:rsidTr="00795FE9">
        <w:trPr>
          <w:trHeight w:val="20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4BC1" w14:textId="0DBD8227" w:rsidR="004C4DAB" w:rsidRPr="00CD2725" w:rsidRDefault="004C4DAB" w:rsidP="00035C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204D" w14:textId="626E7AEE" w:rsidR="004C4DAB" w:rsidRPr="00CD2725" w:rsidRDefault="004C4DAB" w:rsidP="0003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4C4DAB" w:rsidRPr="00CD2725" w14:paraId="12199796" w14:textId="16B816F2" w:rsidTr="00795FE9">
        <w:trPr>
          <w:trHeight w:val="20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8E8C" w14:textId="11871276" w:rsidR="004C4DAB" w:rsidRPr="00CD2725" w:rsidRDefault="004C4DAB" w:rsidP="00035C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4E61" w14:textId="7A281888" w:rsidR="004C4DAB" w:rsidRPr="00CD2725" w:rsidRDefault="00722F04" w:rsidP="0003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8069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 w:rsidR="008069D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96D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30607" w:rsidRPr="00CD272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8069D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4C4DAB" w:rsidRPr="00CD2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C4DAB" w:rsidRPr="00CD2725" w14:paraId="02816E82" w14:textId="6FB0B452" w:rsidTr="00795FE9">
        <w:trPr>
          <w:trHeight w:val="20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91FBE" w14:textId="6E518706" w:rsidR="004C4DAB" w:rsidRPr="00CD2725" w:rsidRDefault="004C4DAB" w:rsidP="00035C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BC73" w14:textId="05497F99" w:rsidR="004C4DAB" w:rsidRPr="00CD2725" w:rsidRDefault="004C4DAB" w:rsidP="00035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C4DAB" w:rsidRPr="00CD2725" w14:paraId="79BDF774" w14:textId="6FF5BC74" w:rsidTr="00795FE9">
        <w:trPr>
          <w:trHeight w:val="20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925E7" w14:textId="6902A047" w:rsidR="004C4DAB" w:rsidRPr="00CD2725" w:rsidRDefault="004C4DAB" w:rsidP="00035C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FDCFF" w14:textId="358FFD50" w:rsidR="004C4DAB" w:rsidRPr="00CD2725" w:rsidRDefault="004C4DAB" w:rsidP="00035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4C4DAB" w:rsidRPr="00CD2725" w14:paraId="17BA5C45" w14:textId="106E3C3E" w:rsidTr="00795FE9">
        <w:trPr>
          <w:trHeight w:val="20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B0EA9" w14:textId="414B988A" w:rsidR="004C4DAB" w:rsidRPr="00CD2725" w:rsidRDefault="004C4DAB" w:rsidP="00035C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E2411" w14:textId="13AD7585" w:rsidR="004C4DAB" w:rsidRPr="00CD2725" w:rsidRDefault="00722F04" w:rsidP="00035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8069D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 w:rsidR="008069D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96D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30607" w:rsidRPr="00CD272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8069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C4DAB" w:rsidRPr="00CD272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4C4DAB" w:rsidRPr="00CD2725" w14:paraId="20185D2F" w14:textId="736029D6" w:rsidTr="00795FE9">
        <w:trPr>
          <w:trHeight w:val="20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29077" w14:textId="48B5F2CE" w:rsidR="004C4DAB" w:rsidRPr="00CD2725" w:rsidRDefault="004C4DAB" w:rsidP="00035C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176C" w14:textId="046D6248" w:rsidR="004C4DAB" w:rsidRPr="00CD2725" w:rsidRDefault="004C4DAB" w:rsidP="0003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C4DAB" w:rsidRPr="00CD2725" w14:paraId="35123551" w14:textId="1175F758" w:rsidTr="00795FE9">
        <w:trPr>
          <w:trHeight w:val="20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B8A78" w14:textId="01FF3257" w:rsidR="004C4DAB" w:rsidRPr="00CD2725" w:rsidRDefault="004C4DAB" w:rsidP="00035C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 (BMI &lt; 30 kg/m</w:t>
            </w: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C18D9" w14:textId="09C62494" w:rsidR="004C4DAB" w:rsidRPr="00CD2725" w:rsidRDefault="004C4DAB" w:rsidP="0003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4C4DAB" w:rsidRPr="00CD2725" w14:paraId="05EE2FE5" w14:textId="1B14DF0F" w:rsidTr="00795FE9">
        <w:trPr>
          <w:trHeight w:val="20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44144" w14:textId="0261AFD5" w:rsidR="004C4DAB" w:rsidRPr="00CD2725" w:rsidRDefault="004C4DAB" w:rsidP="00035C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 (BMI ≥ 30 kg/m</w:t>
            </w: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88334" w14:textId="18D2AE27" w:rsidR="004C4DAB" w:rsidRPr="00CD2725" w:rsidRDefault="00530607" w:rsidP="0003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8069D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D2725"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 w:rsidR="008069D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96D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51BDF" w:rsidRPr="00CD272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069D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4C4DAB" w:rsidRPr="00CD2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C4DAB" w:rsidRPr="00CD2725" w14:paraId="0885FE38" w14:textId="16AF1005" w:rsidTr="00795FE9">
        <w:trPr>
          <w:trHeight w:val="20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1B0B" w14:textId="0730ABF8" w:rsidR="004C4DAB" w:rsidRPr="00CD2725" w:rsidRDefault="004C4DAB" w:rsidP="00035C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Elevated depressed moo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26FA" w14:textId="7B94CDFB" w:rsidR="004C4DAB" w:rsidRPr="00CD2725" w:rsidRDefault="004C4DAB" w:rsidP="0003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C4DAB" w:rsidRPr="00CD2725" w14:paraId="65F7351A" w14:textId="1A2E0C7B" w:rsidTr="00795FE9">
        <w:trPr>
          <w:trHeight w:val="20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6311" w14:textId="4BBDAA5C" w:rsidR="004C4DAB" w:rsidRPr="00CD2725" w:rsidRDefault="004C4DAB" w:rsidP="00035C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 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(CESD </w:t>
            </w:r>
            <w:r w:rsidRPr="00CD272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1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49E9" w14:textId="3BAA954A" w:rsidR="004C4DAB" w:rsidRPr="00CD2725" w:rsidRDefault="004C4DAB" w:rsidP="0003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4C4DAB" w:rsidRPr="00CD2725" w14:paraId="658953DE" w14:textId="4BB2459D" w:rsidTr="00795FE9">
        <w:trPr>
          <w:trHeight w:val="207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0EE5" w14:textId="2575D8B4" w:rsidR="004C4DAB" w:rsidRPr="00CD2725" w:rsidRDefault="004C4DAB" w:rsidP="00035C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Yes 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(CESD </w:t>
            </w:r>
            <w:r w:rsidRPr="00CD272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≥</w:t>
            </w:r>
            <w:r w:rsidRPr="00CD2725">
              <w:rPr>
                <w:rFonts w:ascii="Times New Roman" w:eastAsia="Times New Roman" w:hAnsi="Times New Roman" w:cs="Times New Roman"/>
                <w:color w:val="000000"/>
              </w:rPr>
              <w:t xml:space="preserve"> 16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48FA" w14:textId="666B4603" w:rsidR="004C4DAB" w:rsidRPr="00CD2725" w:rsidRDefault="00A51BDF" w:rsidP="0003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8069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D272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364D6C" w:rsidRPr="00CD27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069D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96D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64D6C" w:rsidRPr="00CD272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069D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4C4DAB" w:rsidRPr="00CD27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C4DAB" w:rsidRPr="00CD2725" w14:paraId="440DCB58" w14:textId="34D77A0B" w:rsidTr="00795FE9">
        <w:trPr>
          <w:trHeight w:val="20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5C90" w14:textId="7142087B" w:rsidR="004C4DAB" w:rsidRPr="00CD2725" w:rsidRDefault="004C4DAB" w:rsidP="00035C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Menopausal-symptom severity, mean sco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F640" w14:textId="639F56DD" w:rsidR="004C4DAB" w:rsidRPr="00CD2725" w:rsidRDefault="00722F04" w:rsidP="0003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8069D2">
              <w:rPr>
                <w:rFonts w:ascii="Times New Roman" w:hAnsi="Times New Roman" w:cs="Times New Roman"/>
                <w:bCs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4</w:t>
            </w:r>
            <w:r w:rsidR="008069D2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896DB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364D6C" w:rsidRPr="00CD2725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8069D2">
              <w:rPr>
                <w:rFonts w:ascii="Times New Roman" w:hAnsi="Times New Roman" w:cs="Times New Roman"/>
                <w:bCs/>
                <w:sz w:val="24"/>
                <w:szCs w:val="24"/>
              </w:rPr>
              <w:t>96</w:t>
            </w:r>
            <w:r w:rsidR="004C4DAB" w:rsidRPr="00CD272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C4636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95FE9" w:rsidRPr="00CD2725" w14:paraId="4EB9F336" w14:textId="77777777" w:rsidTr="00795FE9">
        <w:trPr>
          <w:trHeight w:val="207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382109" w14:textId="2425C357" w:rsidR="00795FE9" w:rsidRPr="003D2C5D" w:rsidRDefault="00795FE9" w:rsidP="00035C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nge in m</w:t>
            </w:r>
            <w:r w:rsidRPr="00CD2725">
              <w:rPr>
                <w:rFonts w:ascii="Times New Roman" w:eastAsia="Times New Roman" w:hAnsi="Times New Roman" w:cs="Times New Roman"/>
                <w:sz w:val="24"/>
                <w:szCs w:val="24"/>
              </w:rPr>
              <w:t>enopausal-symptom severity mean score</w:t>
            </w:r>
            <w:r w:rsidR="008069D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580B64" w14:textId="0ACAA733" w:rsidR="00795FE9" w:rsidRDefault="008069D2" w:rsidP="00035C3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42 (0.90-2.24)</w:t>
            </w:r>
          </w:p>
        </w:tc>
      </w:tr>
    </w:tbl>
    <w:p w14:paraId="603EBD7E" w14:textId="39904B5A" w:rsidR="004C4DAB" w:rsidRPr="00CD2725" w:rsidRDefault="00111DFF" w:rsidP="006334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1DFF">
        <w:rPr>
          <w:rFonts w:ascii="Times New Roman" w:hAnsi="Times New Roman" w:cs="Times New Roman"/>
          <w:i/>
          <w:sz w:val="24"/>
          <w:szCs w:val="24"/>
        </w:rPr>
        <w:t>ET</w:t>
      </w:r>
      <w:r w:rsidR="005221C9">
        <w:rPr>
          <w:rFonts w:ascii="Times New Roman" w:hAnsi="Times New Roman" w:cs="Times New Roman"/>
          <w:sz w:val="24"/>
          <w:szCs w:val="24"/>
        </w:rPr>
        <w:t xml:space="preserve"> endocrine therap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1DFF">
        <w:rPr>
          <w:rFonts w:ascii="Times New Roman" w:hAnsi="Times New Roman" w:cs="Times New Roman"/>
          <w:i/>
          <w:sz w:val="24"/>
          <w:szCs w:val="24"/>
        </w:rPr>
        <w:t>BMI</w:t>
      </w:r>
      <w:r w:rsidR="005221C9">
        <w:rPr>
          <w:rFonts w:ascii="Times New Roman" w:hAnsi="Times New Roman" w:cs="Times New Roman"/>
          <w:sz w:val="24"/>
          <w:szCs w:val="24"/>
        </w:rPr>
        <w:t xml:space="preserve"> body mass index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1DFF">
        <w:rPr>
          <w:rFonts w:ascii="Times New Roman" w:hAnsi="Times New Roman" w:cs="Times New Roman"/>
          <w:i/>
          <w:sz w:val="24"/>
          <w:szCs w:val="24"/>
        </w:rPr>
        <w:t>aOR</w:t>
      </w:r>
      <w:proofErr w:type="spellEnd"/>
      <w:r w:rsidR="005221C9">
        <w:rPr>
          <w:rFonts w:ascii="Times New Roman" w:hAnsi="Times New Roman" w:cs="Times New Roman"/>
          <w:sz w:val="24"/>
          <w:szCs w:val="24"/>
        </w:rPr>
        <w:t xml:space="preserve"> adjusted odds ratio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1DFF">
        <w:rPr>
          <w:rFonts w:ascii="Times New Roman" w:hAnsi="Times New Roman" w:cs="Times New Roman"/>
          <w:i/>
          <w:sz w:val="24"/>
          <w:szCs w:val="24"/>
        </w:rPr>
        <w:t>CI</w:t>
      </w:r>
      <w:r w:rsidR="005221C9">
        <w:rPr>
          <w:rFonts w:ascii="Times New Roman" w:hAnsi="Times New Roman" w:cs="Times New Roman"/>
          <w:sz w:val="24"/>
          <w:szCs w:val="24"/>
        </w:rPr>
        <w:t xml:space="preserve"> confidence interval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1DFF">
        <w:rPr>
          <w:rFonts w:ascii="Times New Roman" w:hAnsi="Times New Roman" w:cs="Times New Roman"/>
          <w:i/>
          <w:sz w:val="24"/>
          <w:szCs w:val="24"/>
        </w:rPr>
        <w:t>CESD</w:t>
      </w:r>
      <w:r w:rsidR="004C4DAB" w:rsidRPr="00CD2725">
        <w:rPr>
          <w:rFonts w:ascii="Times New Roman" w:hAnsi="Times New Roman" w:cs="Times New Roman"/>
          <w:sz w:val="24"/>
          <w:szCs w:val="24"/>
        </w:rPr>
        <w:t xml:space="preserve"> Center for Epidemiologic Studies Depression scale.</w:t>
      </w:r>
    </w:p>
    <w:p w14:paraId="61F87266" w14:textId="3A82C084" w:rsidR="004C4DAB" w:rsidRPr="00CD2725" w:rsidRDefault="00111DFF" w:rsidP="006334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4C4DAB" w:rsidRPr="00CD2725">
        <w:rPr>
          <w:rFonts w:ascii="Times New Roman" w:hAnsi="Times New Roman" w:cs="Times New Roman"/>
          <w:sz w:val="24"/>
          <w:szCs w:val="24"/>
        </w:rPr>
        <w:t xml:space="preserve"> </w:t>
      </w:r>
      <w:r w:rsidR="00A6664C" w:rsidRPr="00CD2725">
        <w:rPr>
          <w:rFonts w:ascii="Times New Roman" w:hAnsi="Times New Roman" w:cs="Times New Roman"/>
          <w:sz w:val="24"/>
          <w:szCs w:val="24"/>
        </w:rPr>
        <w:t>Using</w:t>
      </w:r>
      <w:r w:rsidR="004C4DAB" w:rsidRPr="00CD2725">
        <w:rPr>
          <w:rFonts w:ascii="Times New Roman" w:hAnsi="Times New Roman" w:cs="Times New Roman"/>
          <w:sz w:val="24"/>
          <w:szCs w:val="24"/>
        </w:rPr>
        <w:t xml:space="preserve"> diabetes, </w:t>
      </w:r>
      <w:r w:rsidR="00A6664C" w:rsidRPr="00CD2725">
        <w:rPr>
          <w:rFonts w:ascii="Times New Roman" w:hAnsi="Times New Roman" w:cs="Times New Roman"/>
          <w:sz w:val="24"/>
          <w:szCs w:val="24"/>
        </w:rPr>
        <w:t xml:space="preserve">obesity, </w:t>
      </w:r>
      <w:r w:rsidR="004C4DAB" w:rsidRPr="00CD2725">
        <w:rPr>
          <w:rFonts w:ascii="Times New Roman" w:hAnsi="Times New Roman" w:cs="Times New Roman"/>
          <w:sz w:val="24"/>
          <w:szCs w:val="24"/>
        </w:rPr>
        <w:t xml:space="preserve">elevated depressed mood, and menopausal symptom data </w:t>
      </w:r>
      <w:r w:rsidR="00A6664C" w:rsidRPr="00CD2725">
        <w:rPr>
          <w:rFonts w:ascii="Times New Roman" w:hAnsi="Times New Roman" w:cs="Times New Roman"/>
          <w:sz w:val="24"/>
          <w:szCs w:val="24"/>
        </w:rPr>
        <w:t xml:space="preserve">from </w:t>
      </w:r>
      <w:r w:rsidR="004C4DAB" w:rsidRPr="00CD2725">
        <w:rPr>
          <w:rFonts w:ascii="Times New Roman" w:hAnsi="Times New Roman" w:cs="Times New Roman"/>
          <w:sz w:val="24"/>
          <w:szCs w:val="24"/>
        </w:rPr>
        <w:t>the interview when ET initiation was first reported.</w:t>
      </w:r>
    </w:p>
    <w:p w14:paraId="6B309221" w14:textId="0F7F6D0A" w:rsidR="00A119AF" w:rsidRDefault="00111DFF" w:rsidP="006334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="004C4DAB" w:rsidRPr="00CD2725">
        <w:rPr>
          <w:rFonts w:ascii="Times New Roman" w:hAnsi="Times New Roman" w:cs="Times New Roman"/>
          <w:sz w:val="24"/>
          <w:szCs w:val="24"/>
        </w:rPr>
        <w:t xml:space="preserve"> </w:t>
      </w:r>
      <w:r w:rsidR="00A119AF">
        <w:rPr>
          <w:rFonts w:ascii="Times New Roman" w:hAnsi="Times New Roman" w:cs="Times New Roman"/>
          <w:sz w:val="24"/>
          <w:szCs w:val="24"/>
        </w:rPr>
        <w:t>This group include</w:t>
      </w:r>
      <w:r w:rsidR="00544183">
        <w:rPr>
          <w:rFonts w:ascii="Times New Roman" w:hAnsi="Times New Roman" w:cs="Times New Roman"/>
          <w:sz w:val="24"/>
          <w:szCs w:val="24"/>
        </w:rPr>
        <w:t>d</w:t>
      </w:r>
      <w:r w:rsidR="00A119AF">
        <w:rPr>
          <w:rFonts w:ascii="Times New Roman" w:hAnsi="Times New Roman" w:cs="Times New Roman"/>
          <w:sz w:val="24"/>
          <w:szCs w:val="24"/>
        </w:rPr>
        <w:t xml:space="preserve"> 148 black, two Asian Indian/Pakistani, one </w:t>
      </w:r>
      <w:r w:rsidR="006A6ABD">
        <w:rPr>
          <w:rFonts w:ascii="Times New Roman" w:hAnsi="Times New Roman" w:cs="Times New Roman"/>
          <w:sz w:val="24"/>
          <w:szCs w:val="24"/>
        </w:rPr>
        <w:t>Asian/</w:t>
      </w:r>
      <w:r w:rsidR="00A119AF">
        <w:rPr>
          <w:rFonts w:ascii="Times New Roman" w:hAnsi="Times New Roman" w:cs="Times New Roman"/>
          <w:sz w:val="24"/>
          <w:szCs w:val="24"/>
        </w:rPr>
        <w:t>Pacific Islander, and two  patients who did not respond to this question.</w:t>
      </w:r>
    </w:p>
    <w:p w14:paraId="45951495" w14:textId="77777777" w:rsidR="008069D2" w:rsidRDefault="00A119AF" w:rsidP="006334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19A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C4DAB" w:rsidRPr="00CD2725">
        <w:rPr>
          <w:rFonts w:ascii="Times New Roman" w:hAnsi="Times New Roman" w:cs="Times New Roman"/>
          <w:sz w:val="24"/>
          <w:szCs w:val="24"/>
        </w:rPr>
        <w:t>Other insurance status includes no insurance or self-payment.</w:t>
      </w:r>
    </w:p>
    <w:p w14:paraId="134994EA" w14:textId="034370A0" w:rsidR="004C4DAB" w:rsidRPr="00CD2725" w:rsidRDefault="008069D2" w:rsidP="006334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2C5D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Pr="003D2C5D">
        <w:rPr>
          <w:rFonts w:ascii="Times New Roman" w:hAnsi="Times New Roman" w:cs="Times New Roman"/>
          <w:sz w:val="24"/>
          <w:szCs w:val="24"/>
        </w:rPr>
        <w:t>Change in menopausal-symptom severity mean scores from patient’s first reported use of ET to longest follow-up of ET continuation among patients who had used ET at least 12 months.</w:t>
      </w:r>
      <w:r w:rsidR="004C4DAB" w:rsidRPr="00CD2725">
        <w:rPr>
          <w:rFonts w:ascii="Times New Roman" w:hAnsi="Times New Roman" w:cs="Times New Roman"/>
          <w:sz w:val="24"/>
          <w:szCs w:val="24"/>
        </w:rPr>
        <w:tab/>
      </w:r>
    </w:p>
    <w:p w14:paraId="21F8CC32" w14:textId="0415EF7F" w:rsidR="00355BB9" w:rsidRPr="00F5664C" w:rsidRDefault="00824DE3" w:rsidP="00F5664C">
      <w:pPr>
        <w:rPr>
          <w:rFonts w:ascii="Times New Roman" w:hAnsi="Times New Roman" w:cs="Times New Roman"/>
          <w:sz w:val="24"/>
          <w:szCs w:val="24"/>
        </w:rPr>
      </w:pPr>
      <w:r w:rsidRPr="00B20182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840CC3">
        <w:rPr>
          <w:rFonts w:ascii="Times New Roman" w:hAnsi="Times New Roman" w:cs="Times New Roman"/>
          <w:i/>
          <w:sz w:val="24"/>
          <w:szCs w:val="24"/>
        </w:rPr>
        <w:t>P</w:t>
      </w:r>
      <w:r w:rsidRPr="00CD2725">
        <w:rPr>
          <w:rFonts w:ascii="Times New Roman" w:hAnsi="Times New Roman" w:cs="Times New Roman"/>
          <w:sz w:val="24"/>
          <w:szCs w:val="24"/>
        </w:rPr>
        <w:t xml:space="preserve"> &lt; 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CD2725">
        <w:rPr>
          <w:rFonts w:ascii="Times New Roman" w:hAnsi="Times New Roman" w:cs="Times New Roman"/>
          <w:sz w:val="24"/>
          <w:szCs w:val="24"/>
        </w:rPr>
        <w:t>.05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355BB9" w:rsidRPr="00F5664C" w:rsidSect="000E2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CD4747" w14:textId="77777777" w:rsidR="007A75CB" w:rsidRDefault="007A75CB" w:rsidP="00FF06D5">
      <w:pPr>
        <w:spacing w:after="0" w:line="240" w:lineRule="auto"/>
      </w:pPr>
      <w:r>
        <w:separator/>
      </w:r>
    </w:p>
  </w:endnote>
  <w:endnote w:type="continuationSeparator" w:id="0">
    <w:p w14:paraId="56B21E27" w14:textId="77777777" w:rsidR="007A75CB" w:rsidRDefault="007A75CB" w:rsidP="00FF06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F96A5B" w14:textId="77777777" w:rsidR="007A75CB" w:rsidRDefault="007A75CB" w:rsidP="00FF06D5">
      <w:pPr>
        <w:spacing w:after="0" w:line="240" w:lineRule="auto"/>
      </w:pPr>
      <w:r>
        <w:separator/>
      </w:r>
    </w:p>
  </w:footnote>
  <w:footnote w:type="continuationSeparator" w:id="0">
    <w:p w14:paraId="2D97A2E3" w14:textId="77777777" w:rsidR="007A75CB" w:rsidRDefault="007A75CB" w:rsidP="00FF06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2E6435"/>
    <w:multiLevelType w:val="singleLevel"/>
    <w:tmpl w:val="5D202E52"/>
    <w:lvl w:ilvl="0">
      <w:start w:val="1"/>
      <w:numFmt w:val="decimal"/>
      <w:lvlText w:val="%1."/>
      <w:lvlJc w:val="left"/>
      <w:pPr>
        <w:ind w:left="1350" w:hanging="360"/>
      </w:pPr>
      <w:rPr>
        <w:rFonts w:asciiTheme="minorHAnsi" w:hAnsiTheme="minorHAnsi" w:hint="default"/>
        <w:b w:val="0"/>
        <w:color w:val="auto"/>
        <w:sz w:val="24"/>
        <w:szCs w:val="24"/>
      </w:rPr>
    </w:lvl>
  </w:abstractNum>
  <w:abstractNum w:abstractNumId="1" w15:restartNumberingAfterBreak="0">
    <w:nsid w:val="6D925788"/>
    <w:multiLevelType w:val="hybridMultilevel"/>
    <w:tmpl w:val="8D50D8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effe, Donna">
    <w15:presenceInfo w15:providerId="AD" w15:userId="S-1-5-21-3579272529-3368358661-2280984729-81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92s9zv3v95wuepr5zpwsfwwrwddwewxed2&quot;&gt;ET_pr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8&lt;/item&gt;&lt;item&gt;29&lt;/item&gt;&lt;item&gt;30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853977"/>
    <w:rsid w:val="00000361"/>
    <w:rsid w:val="00000430"/>
    <w:rsid w:val="00000E17"/>
    <w:rsid w:val="00004724"/>
    <w:rsid w:val="00006064"/>
    <w:rsid w:val="00011921"/>
    <w:rsid w:val="00011DC3"/>
    <w:rsid w:val="00012252"/>
    <w:rsid w:val="000126D2"/>
    <w:rsid w:val="000139D8"/>
    <w:rsid w:val="00015AB4"/>
    <w:rsid w:val="000168F2"/>
    <w:rsid w:val="00016CC3"/>
    <w:rsid w:val="00017AC0"/>
    <w:rsid w:val="000202FC"/>
    <w:rsid w:val="000213E8"/>
    <w:rsid w:val="00022557"/>
    <w:rsid w:val="00022B84"/>
    <w:rsid w:val="00023974"/>
    <w:rsid w:val="00023ED3"/>
    <w:rsid w:val="00024508"/>
    <w:rsid w:val="000248A1"/>
    <w:rsid w:val="00024EAF"/>
    <w:rsid w:val="0002586A"/>
    <w:rsid w:val="00025C71"/>
    <w:rsid w:val="0002608D"/>
    <w:rsid w:val="00026758"/>
    <w:rsid w:val="000270FB"/>
    <w:rsid w:val="00027B61"/>
    <w:rsid w:val="00030E86"/>
    <w:rsid w:val="0003154C"/>
    <w:rsid w:val="00031648"/>
    <w:rsid w:val="00031EB6"/>
    <w:rsid w:val="00032543"/>
    <w:rsid w:val="000329C7"/>
    <w:rsid w:val="00033FAB"/>
    <w:rsid w:val="00034200"/>
    <w:rsid w:val="000351D0"/>
    <w:rsid w:val="00035913"/>
    <w:rsid w:val="00035C32"/>
    <w:rsid w:val="0003682C"/>
    <w:rsid w:val="00037349"/>
    <w:rsid w:val="00040973"/>
    <w:rsid w:val="00040D60"/>
    <w:rsid w:val="000417B3"/>
    <w:rsid w:val="00041FC4"/>
    <w:rsid w:val="0004202C"/>
    <w:rsid w:val="00042089"/>
    <w:rsid w:val="00042AF8"/>
    <w:rsid w:val="00043DFC"/>
    <w:rsid w:val="00043E4F"/>
    <w:rsid w:val="000440DC"/>
    <w:rsid w:val="00044436"/>
    <w:rsid w:val="00044469"/>
    <w:rsid w:val="00044581"/>
    <w:rsid w:val="00045447"/>
    <w:rsid w:val="00045978"/>
    <w:rsid w:val="00045BFD"/>
    <w:rsid w:val="00047961"/>
    <w:rsid w:val="00047B0D"/>
    <w:rsid w:val="00047DB0"/>
    <w:rsid w:val="00051D28"/>
    <w:rsid w:val="00052216"/>
    <w:rsid w:val="000529C2"/>
    <w:rsid w:val="00052ABD"/>
    <w:rsid w:val="00052D31"/>
    <w:rsid w:val="000539A4"/>
    <w:rsid w:val="000576A5"/>
    <w:rsid w:val="00057824"/>
    <w:rsid w:val="00060B9A"/>
    <w:rsid w:val="000614AF"/>
    <w:rsid w:val="000622DB"/>
    <w:rsid w:val="00062382"/>
    <w:rsid w:val="00062745"/>
    <w:rsid w:val="00062AAC"/>
    <w:rsid w:val="00063CC0"/>
    <w:rsid w:val="00063CF0"/>
    <w:rsid w:val="00063DD0"/>
    <w:rsid w:val="0006600E"/>
    <w:rsid w:val="0006708F"/>
    <w:rsid w:val="000673B6"/>
    <w:rsid w:val="00067658"/>
    <w:rsid w:val="000704FD"/>
    <w:rsid w:val="00071395"/>
    <w:rsid w:val="00071920"/>
    <w:rsid w:val="000722BC"/>
    <w:rsid w:val="000726D3"/>
    <w:rsid w:val="000727B6"/>
    <w:rsid w:val="000742DC"/>
    <w:rsid w:val="00074C48"/>
    <w:rsid w:val="00074EF6"/>
    <w:rsid w:val="0007508F"/>
    <w:rsid w:val="000750C6"/>
    <w:rsid w:val="000750FC"/>
    <w:rsid w:val="00075669"/>
    <w:rsid w:val="00075B6F"/>
    <w:rsid w:val="000761B4"/>
    <w:rsid w:val="000769E0"/>
    <w:rsid w:val="0007712C"/>
    <w:rsid w:val="0008031B"/>
    <w:rsid w:val="000808D0"/>
    <w:rsid w:val="00080C81"/>
    <w:rsid w:val="0008259C"/>
    <w:rsid w:val="00083DAA"/>
    <w:rsid w:val="0008446B"/>
    <w:rsid w:val="00084B2E"/>
    <w:rsid w:val="000869E9"/>
    <w:rsid w:val="00087350"/>
    <w:rsid w:val="00090DE0"/>
    <w:rsid w:val="00091C0A"/>
    <w:rsid w:val="00092AAA"/>
    <w:rsid w:val="00092AB0"/>
    <w:rsid w:val="0009355E"/>
    <w:rsid w:val="00093A69"/>
    <w:rsid w:val="00093AD7"/>
    <w:rsid w:val="0009451A"/>
    <w:rsid w:val="00094CF7"/>
    <w:rsid w:val="00095137"/>
    <w:rsid w:val="000962BC"/>
    <w:rsid w:val="00096322"/>
    <w:rsid w:val="00096648"/>
    <w:rsid w:val="00097BC4"/>
    <w:rsid w:val="000A002D"/>
    <w:rsid w:val="000A0336"/>
    <w:rsid w:val="000A1650"/>
    <w:rsid w:val="000A1B79"/>
    <w:rsid w:val="000A200C"/>
    <w:rsid w:val="000A25B1"/>
    <w:rsid w:val="000A2C46"/>
    <w:rsid w:val="000A2FD2"/>
    <w:rsid w:val="000A55DB"/>
    <w:rsid w:val="000A59BE"/>
    <w:rsid w:val="000A5B6E"/>
    <w:rsid w:val="000A6612"/>
    <w:rsid w:val="000A6CAC"/>
    <w:rsid w:val="000A7461"/>
    <w:rsid w:val="000A799F"/>
    <w:rsid w:val="000A7E85"/>
    <w:rsid w:val="000B0013"/>
    <w:rsid w:val="000B0245"/>
    <w:rsid w:val="000B1312"/>
    <w:rsid w:val="000B1ADA"/>
    <w:rsid w:val="000B35C9"/>
    <w:rsid w:val="000B3819"/>
    <w:rsid w:val="000B41BE"/>
    <w:rsid w:val="000B447F"/>
    <w:rsid w:val="000B59F3"/>
    <w:rsid w:val="000B7B36"/>
    <w:rsid w:val="000C04DC"/>
    <w:rsid w:val="000C07CB"/>
    <w:rsid w:val="000C0B18"/>
    <w:rsid w:val="000C0B55"/>
    <w:rsid w:val="000C0B85"/>
    <w:rsid w:val="000C1753"/>
    <w:rsid w:val="000C3C65"/>
    <w:rsid w:val="000C4C78"/>
    <w:rsid w:val="000C4DA9"/>
    <w:rsid w:val="000C556D"/>
    <w:rsid w:val="000C59C3"/>
    <w:rsid w:val="000C6680"/>
    <w:rsid w:val="000C725C"/>
    <w:rsid w:val="000C775A"/>
    <w:rsid w:val="000D0502"/>
    <w:rsid w:val="000D0590"/>
    <w:rsid w:val="000D0973"/>
    <w:rsid w:val="000D0A39"/>
    <w:rsid w:val="000D13FD"/>
    <w:rsid w:val="000D2319"/>
    <w:rsid w:val="000D318A"/>
    <w:rsid w:val="000D33FA"/>
    <w:rsid w:val="000D3B9D"/>
    <w:rsid w:val="000D407C"/>
    <w:rsid w:val="000D4283"/>
    <w:rsid w:val="000D51FF"/>
    <w:rsid w:val="000D59E6"/>
    <w:rsid w:val="000D5D4F"/>
    <w:rsid w:val="000D6B02"/>
    <w:rsid w:val="000D7589"/>
    <w:rsid w:val="000D75FC"/>
    <w:rsid w:val="000D799F"/>
    <w:rsid w:val="000E1D8F"/>
    <w:rsid w:val="000E203A"/>
    <w:rsid w:val="000E2400"/>
    <w:rsid w:val="000E4A4E"/>
    <w:rsid w:val="000E4F6A"/>
    <w:rsid w:val="000E5264"/>
    <w:rsid w:val="000E59F0"/>
    <w:rsid w:val="000E7C0B"/>
    <w:rsid w:val="000F1621"/>
    <w:rsid w:val="000F1C03"/>
    <w:rsid w:val="000F1CA6"/>
    <w:rsid w:val="000F1E5C"/>
    <w:rsid w:val="000F2751"/>
    <w:rsid w:val="000F2D30"/>
    <w:rsid w:val="000F30AF"/>
    <w:rsid w:val="000F3636"/>
    <w:rsid w:val="000F3842"/>
    <w:rsid w:val="000F385D"/>
    <w:rsid w:val="000F386D"/>
    <w:rsid w:val="000F42A4"/>
    <w:rsid w:val="000F432B"/>
    <w:rsid w:val="000F4CCD"/>
    <w:rsid w:val="000F4FC1"/>
    <w:rsid w:val="000F5010"/>
    <w:rsid w:val="000F573F"/>
    <w:rsid w:val="000F7A19"/>
    <w:rsid w:val="000F7D07"/>
    <w:rsid w:val="0010084F"/>
    <w:rsid w:val="00100975"/>
    <w:rsid w:val="001012B0"/>
    <w:rsid w:val="001012D5"/>
    <w:rsid w:val="001018B8"/>
    <w:rsid w:val="00102AD2"/>
    <w:rsid w:val="001034A4"/>
    <w:rsid w:val="001055B1"/>
    <w:rsid w:val="00105E28"/>
    <w:rsid w:val="0010647C"/>
    <w:rsid w:val="0010650A"/>
    <w:rsid w:val="00107282"/>
    <w:rsid w:val="00107E82"/>
    <w:rsid w:val="0011046E"/>
    <w:rsid w:val="0011050F"/>
    <w:rsid w:val="001112CB"/>
    <w:rsid w:val="00111DFF"/>
    <w:rsid w:val="00112083"/>
    <w:rsid w:val="0011235A"/>
    <w:rsid w:val="00112A51"/>
    <w:rsid w:val="00112D47"/>
    <w:rsid w:val="00112F9E"/>
    <w:rsid w:val="001144E0"/>
    <w:rsid w:val="00114B14"/>
    <w:rsid w:val="001157A9"/>
    <w:rsid w:val="001173C9"/>
    <w:rsid w:val="00117664"/>
    <w:rsid w:val="001179D6"/>
    <w:rsid w:val="001207F6"/>
    <w:rsid w:val="00120980"/>
    <w:rsid w:val="0012166F"/>
    <w:rsid w:val="00121FE0"/>
    <w:rsid w:val="0012220F"/>
    <w:rsid w:val="00123235"/>
    <w:rsid w:val="00123588"/>
    <w:rsid w:val="00123622"/>
    <w:rsid w:val="00123D80"/>
    <w:rsid w:val="00125C8E"/>
    <w:rsid w:val="001266C8"/>
    <w:rsid w:val="001278C1"/>
    <w:rsid w:val="00127FC1"/>
    <w:rsid w:val="0013012B"/>
    <w:rsid w:val="00130B1D"/>
    <w:rsid w:val="001312C3"/>
    <w:rsid w:val="0013215C"/>
    <w:rsid w:val="001321B6"/>
    <w:rsid w:val="00132575"/>
    <w:rsid w:val="00134944"/>
    <w:rsid w:val="00134B5F"/>
    <w:rsid w:val="00135257"/>
    <w:rsid w:val="00135FCB"/>
    <w:rsid w:val="0013609A"/>
    <w:rsid w:val="00136145"/>
    <w:rsid w:val="001364EB"/>
    <w:rsid w:val="00136995"/>
    <w:rsid w:val="00136B34"/>
    <w:rsid w:val="00136D68"/>
    <w:rsid w:val="00136E56"/>
    <w:rsid w:val="00140ABA"/>
    <w:rsid w:val="00142A46"/>
    <w:rsid w:val="0014417C"/>
    <w:rsid w:val="00144C1D"/>
    <w:rsid w:val="00144EBD"/>
    <w:rsid w:val="00146467"/>
    <w:rsid w:val="00146490"/>
    <w:rsid w:val="00146AE8"/>
    <w:rsid w:val="00146E7B"/>
    <w:rsid w:val="001509C9"/>
    <w:rsid w:val="00150A77"/>
    <w:rsid w:val="0015156B"/>
    <w:rsid w:val="00151CC4"/>
    <w:rsid w:val="00153542"/>
    <w:rsid w:val="001541EF"/>
    <w:rsid w:val="00155983"/>
    <w:rsid w:val="00155D91"/>
    <w:rsid w:val="00155F2D"/>
    <w:rsid w:val="00157686"/>
    <w:rsid w:val="00161646"/>
    <w:rsid w:val="001617E5"/>
    <w:rsid w:val="001619B2"/>
    <w:rsid w:val="00161D25"/>
    <w:rsid w:val="001628EA"/>
    <w:rsid w:val="00163ADD"/>
    <w:rsid w:val="00164793"/>
    <w:rsid w:val="00164A68"/>
    <w:rsid w:val="001656FF"/>
    <w:rsid w:val="001658B8"/>
    <w:rsid w:val="00165E40"/>
    <w:rsid w:val="00166361"/>
    <w:rsid w:val="00166449"/>
    <w:rsid w:val="00166D15"/>
    <w:rsid w:val="00166E19"/>
    <w:rsid w:val="00167006"/>
    <w:rsid w:val="00167B80"/>
    <w:rsid w:val="00167E15"/>
    <w:rsid w:val="00167F09"/>
    <w:rsid w:val="00172535"/>
    <w:rsid w:val="001725B2"/>
    <w:rsid w:val="00173370"/>
    <w:rsid w:val="0017381C"/>
    <w:rsid w:val="00174B19"/>
    <w:rsid w:val="00174E36"/>
    <w:rsid w:val="00174EA1"/>
    <w:rsid w:val="001751A8"/>
    <w:rsid w:val="00176005"/>
    <w:rsid w:val="00182386"/>
    <w:rsid w:val="00182B77"/>
    <w:rsid w:val="00183141"/>
    <w:rsid w:val="001832FF"/>
    <w:rsid w:val="001833C3"/>
    <w:rsid w:val="00184210"/>
    <w:rsid w:val="001845DB"/>
    <w:rsid w:val="001857AD"/>
    <w:rsid w:val="00186FF3"/>
    <w:rsid w:val="00187569"/>
    <w:rsid w:val="00187CD1"/>
    <w:rsid w:val="001918A4"/>
    <w:rsid w:val="00192B07"/>
    <w:rsid w:val="00192E03"/>
    <w:rsid w:val="00193FF9"/>
    <w:rsid w:val="001940C3"/>
    <w:rsid w:val="001956AF"/>
    <w:rsid w:val="00195C67"/>
    <w:rsid w:val="00195C9F"/>
    <w:rsid w:val="001962DE"/>
    <w:rsid w:val="00196746"/>
    <w:rsid w:val="00197047"/>
    <w:rsid w:val="001979EB"/>
    <w:rsid w:val="00197DA8"/>
    <w:rsid w:val="001A14B5"/>
    <w:rsid w:val="001A2684"/>
    <w:rsid w:val="001A34E3"/>
    <w:rsid w:val="001A3C72"/>
    <w:rsid w:val="001A5BD9"/>
    <w:rsid w:val="001A62A7"/>
    <w:rsid w:val="001A643A"/>
    <w:rsid w:val="001A6D6E"/>
    <w:rsid w:val="001B0621"/>
    <w:rsid w:val="001B16F5"/>
    <w:rsid w:val="001B1F02"/>
    <w:rsid w:val="001B2B65"/>
    <w:rsid w:val="001B3260"/>
    <w:rsid w:val="001B3DA5"/>
    <w:rsid w:val="001B3F01"/>
    <w:rsid w:val="001B5AF2"/>
    <w:rsid w:val="001B64C4"/>
    <w:rsid w:val="001B6EDD"/>
    <w:rsid w:val="001B723F"/>
    <w:rsid w:val="001C0438"/>
    <w:rsid w:val="001C18AA"/>
    <w:rsid w:val="001C1D7E"/>
    <w:rsid w:val="001C4A45"/>
    <w:rsid w:val="001C5A3A"/>
    <w:rsid w:val="001C5BC2"/>
    <w:rsid w:val="001C63F1"/>
    <w:rsid w:val="001C69F5"/>
    <w:rsid w:val="001C7157"/>
    <w:rsid w:val="001C718B"/>
    <w:rsid w:val="001C7B61"/>
    <w:rsid w:val="001D17C6"/>
    <w:rsid w:val="001D2FA7"/>
    <w:rsid w:val="001D53A7"/>
    <w:rsid w:val="001D7348"/>
    <w:rsid w:val="001E2233"/>
    <w:rsid w:val="001E24D9"/>
    <w:rsid w:val="001E29B6"/>
    <w:rsid w:val="001E2FD6"/>
    <w:rsid w:val="001E4641"/>
    <w:rsid w:val="001E539C"/>
    <w:rsid w:val="001E567F"/>
    <w:rsid w:val="001E5C13"/>
    <w:rsid w:val="001E7376"/>
    <w:rsid w:val="001E7985"/>
    <w:rsid w:val="001F01C8"/>
    <w:rsid w:val="001F0D19"/>
    <w:rsid w:val="001F12BC"/>
    <w:rsid w:val="001F188D"/>
    <w:rsid w:val="001F237A"/>
    <w:rsid w:val="001F23A0"/>
    <w:rsid w:val="001F286F"/>
    <w:rsid w:val="001F2B30"/>
    <w:rsid w:val="001F2D53"/>
    <w:rsid w:val="001F3014"/>
    <w:rsid w:val="001F3C03"/>
    <w:rsid w:val="001F4204"/>
    <w:rsid w:val="001F42CB"/>
    <w:rsid w:val="001F507A"/>
    <w:rsid w:val="001F59B0"/>
    <w:rsid w:val="001F793F"/>
    <w:rsid w:val="001F7B49"/>
    <w:rsid w:val="001F7C3B"/>
    <w:rsid w:val="00200D9E"/>
    <w:rsid w:val="002013DD"/>
    <w:rsid w:val="0020156B"/>
    <w:rsid w:val="0020159F"/>
    <w:rsid w:val="00202FB2"/>
    <w:rsid w:val="00204072"/>
    <w:rsid w:val="002047C0"/>
    <w:rsid w:val="002049F8"/>
    <w:rsid w:val="00205DBB"/>
    <w:rsid w:val="002066AF"/>
    <w:rsid w:val="002079BE"/>
    <w:rsid w:val="00207A7D"/>
    <w:rsid w:val="00207C7C"/>
    <w:rsid w:val="00210233"/>
    <w:rsid w:val="00211309"/>
    <w:rsid w:val="00212F9B"/>
    <w:rsid w:val="002140F6"/>
    <w:rsid w:val="00214240"/>
    <w:rsid w:val="00214DC3"/>
    <w:rsid w:val="0021593D"/>
    <w:rsid w:val="002163E0"/>
    <w:rsid w:val="00217D8E"/>
    <w:rsid w:val="00220786"/>
    <w:rsid w:val="00220C12"/>
    <w:rsid w:val="00220DAF"/>
    <w:rsid w:val="00220F69"/>
    <w:rsid w:val="0022121A"/>
    <w:rsid w:val="0022182E"/>
    <w:rsid w:val="00221B57"/>
    <w:rsid w:val="002237EC"/>
    <w:rsid w:val="00223F3B"/>
    <w:rsid w:val="002242E1"/>
    <w:rsid w:val="00224B42"/>
    <w:rsid w:val="00225E03"/>
    <w:rsid w:val="00227D13"/>
    <w:rsid w:val="00227D99"/>
    <w:rsid w:val="00230799"/>
    <w:rsid w:val="0023083A"/>
    <w:rsid w:val="00230903"/>
    <w:rsid w:val="0023110C"/>
    <w:rsid w:val="00231161"/>
    <w:rsid w:val="00231702"/>
    <w:rsid w:val="00231886"/>
    <w:rsid w:val="002327CB"/>
    <w:rsid w:val="00233051"/>
    <w:rsid w:val="00233B3D"/>
    <w:rsid w:val="0023416C"/>
    <w:rsid w:val="00234F6B"/>
    <w:rsid w:val="00235763"/>
    <w:rsid w:val="00235F45"/>
    <w:rsid w:val="00237923"/>
    <w:rsid w:val="00237A63"/>
    <w:rsid w:val="00237F23"/>
    <w:rsid w:val="002403EA"/>
    <w:rsid w:val="00240FA6"/>
    <w:rsid w:val="00241E31"/>
    <w:rsid w:val="002458FB"/>
    <w:rsid w:val="0024609E"/>
    <w:rsid w:val="0024663D"/>
    <w:rsid w:val="002505C9"/>
    <w:rsid w:val="00250D8F"/>
    <w:rsid w:val="00251163"/>
    <w:rsid w:val="00252E78"/>
    <w:rsid w:val="00254CFB"/>
    <w:rsid w:val="0025611B"/>
    <w:rsid w:val="002561D6"/>
    <w:rsid w:val="00257DC0"/>
    <w:rsid w:val="002600D3"/>
    <w:rsid w:val="00260EB4"/>
    <w:rsid w:val="00261246"/>
    <w:rsid w:val="00261DB2"/>
    <w:rsid w:val="00261EB7"/>
    <w:rsid w:val="00262425"/>
    <w:rsid w:val="00262AE2"/>
    <w:rsid w:val="00262B03"/>
    <w:rsid w:val="00263E15"/>
    <w:rsid w:val="002640D7"/>
    <w:rsid w:val="00264E1F"/>
    <w:rsid w:val="002657A2"/>
    <w:rsid w:val="002660E7"/>
    <w:rsid w:val="00266F5A"/>
    <w:rsid w:val="002709E7"/>
    <w:rsid w:val="002717A9"/>
    <w:rsid w:val="00271B39"/>
    <w:rsid w:val="002722CF"/>
    <w:rsid w:val="00272982"/>
    <w:rsid w:val="00273618"/>
    <w:rsid w:val="002747FE"/>
    <w:rsid w:val="00274BEE"/>
    <w:rsid w:val="00275EE1"/>
    <w:rsid w:val="002774F6"/>
    <w:rsid w:val="00280155"/>
    <w:rsid w:val="00281974"/>
    <w:rsid w:val="00283A9C"/>
    <w:rsid w:val="00283E46"/>
    <w:rsid w:val="002842A4"/>
    <w:rsid w:val="00285170"/>
    <w:rsid w:val="0028542C"/>
    <w:rsid w:val="002859AE"/>
    <w:rsid w:val="00290179"/>
    <w:rsid w:val="00292215"/>
    <w:rsid w:val="00292553"/>
    <w:rsid w:val="002929A1"/>
    <w:rsid w:val="00292EBC"/>
    <w:rsid w:val="0029356A"/>
    <w:rsid w:val="00293B71"/>
    <w:rsid w:val="00293E9D"/>
    <w:rsid w:val="002943AB"/>
    <w:rsid w:val="00295F91"/>
    <w:rsid w:val="00296282"/>
    <w:rsid w:val="00296375"/>
    <w:rsid w:val="002964E5"/>
    <w:rsid w:val="00296570"/>
    <w:rsid w:val="00296A05"/>
    <w:rsid w:val="00296A67"/>
    <w:rsid w:val="00296CBB"/>
    <w:rsid w:val="002A0206"/>
    <w:rsid w:val="002A0B85"/>
    <w:rsid w:val="002A26E8"/>
    <w:rsid w:val="002A39A6"/>
    <w:rsid w:val="002A5CA9"/>
    <w:rsid w:val="002A6C84"/>
    <w:rsid w:val="002B19BD"/>
    <w:rsid w:val="002B487E"/>
    <w:rsid w:val="002B4CEB"/>
    <w:rsid w:val="002B547B"/>
    <w:rsid w:val="002B6182"/>
    <w:rsid w:val="002B645B"/>
    <w:rsid w:val="002B6EBF"/>
    <w:rsid w:val="002B7949"/>
    <w:rsid w:val="002C080D"/>
    <w:rsid w:val="002C0F30"/>
    <w:rsid w:val="002C16CF"/>
    <w:rsid w:val="002C2F5C"/>
    <w:rsid w:val="002C350D"/>
    <w:rsid w:val="002C4BA5"/>
    <w:rsid w:val="002C5ECF"/>
    <w:rsid w:val="002C63A9"/>
    <w:rsid w:val="002C6B2B"/>
    <w:rsid w:val="002C7146"/>
    <w:rsid w:val="002C792C"/>
    <w:rsid w:val="002C7EF8"/>
    <w:rsid w:val="002D014D"/>
    <w:rsid w:val="002D0464"/>
    <w:rsid w:val="002D07B5"/>
    <w:rsid w:val="002D1632"/>
    <w:rsid w:val="002D2055"/>
    <w:rsid w:val="002D2866"/>
    <w:rsid w:val="002D45A9"/>
    <w:rsid w:val="002D63D2"/>
    <w:rsid w:val="002D6587"/>
    <w:rsid w:val="002D7712"/>
    <w:rsid w:val="002D78D0"/>
    <w:rsid w:val="002D7C39"/>
    <w:rsid w:val="002E03A5"/>
    <w:rsid w:val="002E048D"/>
    <w:rsid w:val="002E1287"/>
    <w:rsid w:val="002E1827"/>
    <w:rsid w:val="002E3BEA"/>
    <w:rsid w:val="002E402D"/>
    <w:rsid w:val="002E4AD1"/>
    <w:rsid w:val="002E50E1"/>
    <w:rsid w:val="002E5D50"/>
    <w:rsid w:val="002F000D"/>
    <w:rsid w:val="002F0A9B"/>
    <w:rsid w:val="002F0F23"/>
    <w:rsid w:val="002F18E2"/>
    <w:rsid w:val="002F26A3"/>
    <w:rsid w:val="002F42A1"/>
    <w:rsid w:val="002F52A5"/>
    <w:rsid w:val="002F6230"/>
    <w:rsid w:val="002F6A1B"/>
    <w:rsid w:val="002F6FB2"/>
    <w:rsid w:val="003011AC"/>
    <w:rsid w:val="003014AA"/>
    <w:rsid w:val="00302591"/>
    <w:rsid w:val="003033CA"/>
    <w:rsid w:val="00303732"/>
    <w:rsid w:val="00303A55"/>
    <w:rsid w:val="003044C8"/>
    <w:rsid w:val="00304F6F"/>
    <w:rsid w:val="00306283"/>
    <w:rsid w:val="00306891"/>
    <w:rsid w:val="0030785A"/>
    <w:rsid w:val="00307E68"/>
    <w:rsid w:val="003103FD"/>
    <w:rsid w:val="00310A17"/>
    <w:rsid w:val="00310E73"/>
    <w:rsid w:val="00311E43"/>
    <w:rsid w:val="00313971"/>
    <w:rsid w:val="003144A9"/>
    <w:rsid w:val="003145C1"/>
    <w:rsid w:val="00314F2A"/>
    <w:rsid w:val="00315246"/>
    <w:rsid w:val="0031526C"/>
    <w:rsid w:val="0032040D"/>
    <w:rsid w:val="00321A52"/>
    <w:rsid w:val="00321FA3"/>
    <w:rsid w:val="00322150"/>
    <w:rsid w:val="00322EBC"/>
    <w:rsid w:val="00323262"/>
    <w:rsid w:val="00325B18"/>
    <w:rsid w:val="00326DBE"/>
    <w:rsid w:val="00326F15"/>
    <w:rsid w:val="003276E1"/>
    <w:rsid w:val="003300A7"/>
    <w:rsid w:val="003307F5"/>
    <w:rsid w:val="003310F7"/>
    <w:rsid w:val="00331B2A"/>
    <w:rsid w:val="00333FD9"/>
    <w:rsid w:val="003341D6"/>
    <w:rsid w:val="00334A9C"/>
    <w:rsid w:val="00335240"/>
    <w:rsid w:val="0033548F"/>
    <w:rsid w:val="00335895"/>
    <w:rsid w:val="0033603B"/>
    <w:rsid w:val="0034056C"/>
    <w:rsid w:val="0034242F"/>
    <w:rsid w:val="003425A5"/>
    <w:rsid w:val="00342788"/>
    <w:rsid w:val="003430FA"/>
    <w:rsid w:val="003431B8"/>
    <w:rsid w:val="0034378D"/>
    <w:rsid w:val="00345C36"/>
    <w:rsid w:val="00346034"/>
    <w:rsid w:val="00346571"/>
    <w:rsid w:val="00346A98"/>
    <w:rsid w:val="00346E74"/>
    <w:rsid w:val="00347FCD"/>
    <w:rsid w:val="0035060F"/>
    <w:rsid w:val="00351019"/>
    <w:rsid w:val="0035182A"/>
    <w:rsid w:val="0035228A"/>
    <w:rsid w:val="003522CD"/>
    <w:rsid w:val="00352B61"/>
    <w:rsid w:val="00352B71"/>
    <w:rsid w:val="003535DF"/>
    <w:rsid w:val="00353FBA"/>
    <w:rsid w:val="003549C3"/>
    <w:rsid w:val="00354AC7"/>
    <w:rsid w:val="00355844"/>
    <w:rsid w:val="00355BB9"/>
    <w:rsid w:val="00355C6A"/>
    <w:rsid w:val="003568EB"/>
    <w:rsid w:val="00357734"/>
    <w:rsid w:val="00357770"/>
    <w:rsid w:val="003604BB"/>
    <w:rsid w:val="003619A3"/>
    <w:rsid w:val="00363147"/>
    <w:rsid w:val="003634C1"/>
    <w:rsid w:val="00364D6C"/>
    <w:rsid w:val="00366171"/>
    <w:rsid w:val="00366336"/>
    <w:rsid w:val="0036681A"/>
    <w:rsid w:val="00371506"/>
    <w:rsid w:val="0037153B"/>
    <w:rsid w:val="00372526"/>
    <w:rsid w:val="00373309"/>
    <w:rsid w:val="00374479"/>
    <w:rsid w:val="00375D07"/>
    <w:rsid w:val="003767F1"/>
    <w:rsid w:val="00377B84"/>
    <w:rsid w:val="00380DBC"/>
    <w:rsid w:val="00380ECD"/>
    <w:rsid w:val="00381213"/>
    <w:rsid w:val="00381854"/>
    <w:rsid w:val="00381ECC"/>
    <w:rsid w:val="00382CBB"/>
    <w:rsid w:val="00384DF3"/>
    <w:rsid w:val="00386CDB"/>
    <w:rsid w:val="00387BD5"/>
    <w:rsid w:val="00390D24"/>
    <w:rsid w:val="0039182B"/>
    <w:rsid w:val="00394A8A"/>
    <w:rsid w:val="003964AB"/>
    <w:rsid w:val="00396813"/>
    <w:rsid w:val="003976AA"/>
    <w:rsid w:val="0039790A"/>
    <w:rsid w:val="003A0FC4"/>
    <w:rsid w:val="003A1650"/>
    <w:rsid w:val="003A1B73"/>
    <w:rsid w:val="003A1CF6"/>
    <w:rsid w:val="003A1D3F"/>
    <w:rsid w:val="003A20B4"/>
    <w:rsid w:val="003A27AE"/>
    <w:rsid w:val="003A2C9A"/>
    <w:rsid w:val="003A311F"/>
    <w:rsid w:val="003A3538"/>
    <w:rsid w:val="003A45C1"/>
    <w:rsid w:val="003A5451"/>
    <w:rsid w:val="003A57FB"/>
    <w:rsid w:val="003A61BB"/>
    <w:rsid w:val="003A7A88"/>
    <w:rsid w:val="003B0948"/>
    <w:rsid w:val="003B1046"/>
    <w:rsid w:val="003B124D"/>
    <w:rsid w:val="003B2AAB"/>
    <w:rsid w:val="003B2C60"/>
    <w:rsid w:val="003B3305"/>
    <w:rsid w:val="003B34DA"/>
    <w:rsid w:val="003B39CB"/>
    <w:rsid w:val="003B3E16"/>
    <w:rsid w:val="003B4EC2"/>
    <w:rsid w:val="003B5132"/>
    <w:rsid w:val="003B6841"/>
    <w:rsid w:val="003B6C2A"/>
    <w:rsid w:val="003C047C"/>
    <w:rsid w:val="003C12CE"/>
    <w:rsid w:val="003C1EFC"/>
    <w:rsid w:val="003C2163"/>
    <w:rsid w:val="003C2B1A"/>
    <w:rsid w:val="003C3408"/>
    <w:rsid w:val="003C38D1"/>
    <w:rsid w:val="003C42C9"/>
    <w:rsid w:val="003C53D4"/>
    <w:rsid w:val="003C5647"/>
    <w:rsid w:val="003C5B42"/>
    <w:rsid w:val="003C63C0"/>
    <w:rsid w:val="003C7296"/>
    <w:rsid w:val="003C7619"/>
    <w:rsid w:val="003C795D"/>
    <w:rsid w:val="003D090E"/>
    <w:rsid w:val="003D1517"/>
    <w:rsid w:val="003D1B18"/>
    <w:rsid w:val="003D1FC2"/>
    <w:rsid w:val="003D2116"/>
    <w:rsid w:val="003D2A75"/>
    <w:rsid w:val="003D2C5D"/>
    <w:rsid w:val="003D4B6D"/>
    <w:rsid w:val="003D67A7"/>
    <w:rsid w:val="003D6C4C"/>
    <w:rsid w:val="003D780A"/>
    <w:rsid w:val="003D7C3F"/>
    <w:rsid w:val="003E0017"/>
    <w:rsid w:val="003E2D99"/>
    <w:rsid w:val="003E308C"/>
    <w:rsid w:val="003E3C3A"/>
    <w:rsid w:val="003E4326"/>
    <w:rsid w:val="003E443D"/>
    <w:rsid w:val="003E4E97"/>
    <w:rsid w:val="003E5F0C"/>
    <w:rsid w:val="003E6EC3"/>
    <w:rsid w:val="003E728E"/>
    <w:rsid w:val="003F13E5"/>
    <w:rsid w:val="003F220B"/>
    <w:rsid w:val="003F350B"/>
    <w:rsid w:val="003F364D"/>
    <w:rsid w:val="003F46DD"/>
    <w:rsid w:val="003F4E1C"/>
    <w:rsid w:val="003F64EC"/>
    <w:rsid w:val="003F7F31"/>
    <w:rsid w:val="00401C87"/>
    <w:rsid w:val="0040351B"/>
    <w:rsid w:val="00403E52"/>
    <w:rsid w:val="00404100"/>
    <w:rsid w:val="00404199"/>
    <w:rsid w:val="004060AD"/>
    <w:rsid w:val="004062C0"/>
    <w:rsid w:val="00406733"/>
    <w:rsid w:val="00407793"/>
    <w:rsid w:val="00407CF2"/>
    <w:rsid w:val="004117C3"/>
    <w:rsid w:val="00411CA8"/>
    <w:rsid w:val="0041256F"/>
    <w:rsid w:val="00412A99"/>
    <w:rsid w:val="00413699"/>
    <w:rsid w:val="0041550E"/>
    <w:rsid w:val="0041583D"/>
    <w:rsid w:val="00415BEB"/>
    <w:rsid w:val="004160B2"/>
    <w:rsid w:val="00416164"/>
    <w:rsid w:val="004163FF"/>
    <w:rsid w:val="004166A6"/>
    <w:rsid w:val="00417EBF"/>
    <w:rsid w:val="004205B0"/>
    <w:rsid w:val="004212DE"/>
    <w:rsid w:val="004229DE"/>
    <w:rsid w:val="00423F95"/>
    <w:rsid w:val="0042443F"/>
    <w:rsid w:val="00425377"/>
    <w:rsid w:val="0042596C"/>
    <w:rsid w:val="00425EB5"/>
    <w:rsid w:val="00425FDB"/>
    <w:rsid w:val="00427CE8"/>
    <w:rsid w:val="00427D19"/>
    <w:rsid w:val="00427D5A"/>
    <w:rsid w:val="00430092"/>
    <w:rsid w:val="00431BFD"/>
    <w:rsid w:val="004331C7"/>
    <w:rsid w:val="00433944"/>
    <w:rsid w:val="00433A33"/>
    <w:rsid w:val="0043440D"/>
    <w:rsid w:val="00434D45"/>
    <w:rsid w:val="00435E96"/>
    <w:rsid w:val="004372E1"/>
    <w:rsid w:val="004379F6"/>
    <w:rsid w:val="00440040"/>
    <w:rsid w:val="00440AA3"/>
    <w:rsid w:val="00440FD2"/>
    <w:rsid w:val="0044147D"/>
    <w:rsid w:val="00442F3B"/>
    <w:rsid w:val="00443170"/>
    <w:rsid w:val="00443189"/>
    <w:rsid w:val="00444387"/>
    <w:rsid w:val="00444E8E"/>
    <w:rsid w:val="004456A9"/>
    <w:rsid w:val="0044654F"/>
    <w:rsid w:val="004468A1"/>
    <w:rsid w:val="00446DDC"/>
    <w:rsid w:val="00446E20"/>
    <w:rsid w:val="0045080E"/>
    <w:rsid w:val="00450C4C"/>
    <w:rsid w:val="00451999"/>
    <w:rsid w:val="00453A0E"/>
    <w:rsid w:val="00454287"/>
    <w:rsid w:val="00454801"/>
    <w:rsid w:val="004551C8"/>
    <w:rsid w:val="004569B1"/>
    <w:rsid w:val="00456C8C"/>
    <w:rsid w:val="00457E66"/>
    <w:rsid w:val="00457E81"/>
    <w:rsid w:val="00457FC0"/>
    <w:rsid w:val="004602A3"/>
    <w:rsid w:val="00462B07"/>
    <w:rsid w:val="00463C2F"/>
    <w:rsid w:val="004649EB"/>
    <w:rsid w:val="00466951"/>
    <w:rsid w:val="00470047"/>
    <w:rsid w:val="0047013B"/>
    <w:rsid w:val="00470494"/>
    <w:rsid w:val="00471EE4"/>
    <w:rsid w:val="0047263F"/>
    <w:rsid w:val="004732C3"/>
    <w:rsid w:val="00473526"/>
    <w:rsid w:val="0047381E"/>
    <w:rsid w:val="004740F7"/>
    <w:rsid w:val="004741F8"/>
    <w:rsid w:val="00474A7F"/>
    <w:rsid w:val="00475E18"/>
    <w:rsid w:val="00475E7D"/>
    <w:rsid w:val="0047672E"/>
    <w:rsid w:val="004770EE"/>
    <w:rsid w:val="004824FD"/>
    <w:rsid w:val="004854B4"/>
    <w:rsid w:val="00490B6D"/>
    <w:rsid w:val="004914C6"/>
    <w:rsid w:val="004919BE"/>
    <w:rsid w:val="0049511A"/>
    <w:rsid w:val="00495996"/>
    <w:rsid w:val="00495CC5"/>
    <w:rsid w:val="00495F83"/>
    <w:rsid w:val="00497158"/>
    <w:rsid w:val="00497371"/>
    <w:rsid w:val="004977DE"/>
    <w:rsid w:val="00497F2C"/>
    <w:rsid w:val="004A0A8E"/>
    <w:rsid w:val="004A103A"/>
    <w:rsid w:val="004A2D05"/>
    <w:rsid w:val="004A4812"/>
    <w:rsid w:val="004A4E74"/>
    <w:rsid w:val="004A6D1D"/>
    <w:rsid w:val="004A720E"/>
    <w:rsid w:val="004B0370"/>
    <w:rsid w:val="004B0651"/>
    <w:rsid w:val="004B0B65"/>
    <w:rsid w:val="004B0D40"/>
    <w:rsid w:val="004B26A3"/>
    <w:rsid w:val="004B2EF1"/>
    <w:rsid w:val="004B4BFD"/>
    <w:rsid w:val="004B5247"/>
    <w:rsid w:val="004B574E"/>
    <w:rsid w:val="004B64ED"/>
    <w:rsid w:val="004B6571"/>
    <w:rsid w:val="004B6E59"/>
    <w:rsid w:val="004B7079"/>
    <w:rsid w:val="004B72B7"/>
    <w:rsid w:val="004B7ED3"/>
    <w:rsid w:val="004C0111"/>
    <w:rsid w:val="004C0B83"/>
    <w:rsid w:val="004C0E00"/>
    <w:rsid w:val="004C126B"/>
    <w:rsid w:val="004C1D09"/>
    <w:rsid w:val="004C2185"/>
    <w:rsid w:val="004C24CB"/>
    <w:rsid w:val="004C3879"/>
    <w:rsid w:val="004C4024"/>
    <w:rsid w:val="004C4371"/>
    <w:rsid w:val="004C480A"/>
    <w:rsid w:val="004C4905"/>
    <w:rsid w:val="004C4B36"/>
    <w:rsid w:val="004C4DAB"/>
    <w:rsid w:val="004C5960"/>
    <w:rsid w:val="004C5FD2"/>
    <w:rsid w:val="004C75EC"/>
    <w:rsid w:val="004C79E9"/>
    <w:rsid w:val="004D093D"/>
    <w:rsid w:val="004D1C18"/>
    <w:rsid w:val="004D221C"/>
    <w:rsid w:val="004D2BC1"/>
    <w:rsid w:val="004D2F30"/>
    <w:rsid w:val="004D33EA"/>
    <w:rsid w:val="004D3A79"/>
    <w:rsid w:val="004D54A5"/>
    <w:rsid w:val="004D763C"/>
    <w:rsid w:val="004E18A6"/>
    <w:rsid w:val="004E33C1"/>
    <w:rsid w:val="004E540D"/>
    <w:rsid w:val="004E5777"/>
    <w:rsid w:val="004E645D"/>
    <w:rsid w:val="004E73D2"/>
    <w:rsid w:val="004F0FD2"/>
    <w:rsid w:val="004F18B3"/>
    <w:rsid w:val="004F3442"/>
    <w:rsid w:val="004F52ED"/>
    <w:rsid w:val="004F53D3"/>
    <w:rsid w:val="004F6BAB"/>
    <w:rsid w:val="004F6E70"/>
    <w:rsid w:val="004F73D1"/>
    <w:rsid w:val="005001F2"/>
    <w:rsid w:val="005001FE"/>
    <w:rsid w:val="00500CDD"/>
    <w:rsid w:val="0050202A"/>
    <w:rsid w:val="00504439"/>
    <w:rsid w:val="0050457C"/>
    <w:rsid w:val="00506031"/>
    <w:rsid w:val="005065CD"/>
    <w:rsid w:val="0050667C"/>
    <w:rsid w:val="00511765"/>
    <w:rsid w:val="0051205F"/>
    <w:rsid w:val="005128BB"/>
    <w:rsid w:val="005149A6"/>
    <w:rsid w:val="00514A4B"/>
    <w:rsid w:val="00514AC7"/>
    <w:rsid w:val="00514B39"/>
    <w:rsid w:val="0051588D"/>
    <w:rsid w:val="005159CD"/>
    <w:rsid w:val="00516BCF"/>
    <w:rsid w:val="00517D78"/>
    <w:rsid w:val="00520D04"/>
    <w:rsid w:val="005212A3"/>
    <w:rsid w:val="00521DE6"/>
    <w:rsid w:val="00521E66"/>
    <w:rsid w:val="005221C9"/>
    <w:rsid w:val="00522630"/>
    <w:rsid w:val="00522A5B"/>
    <w:rsid w:val="00523107"/>
    <w:rsid w:val="00523217"/>
    <w:rsid w:val="00524AFF"/>
    <w:rsid w:val="00524BFF"/>
    <w:rsid w:val="0052564D"/>
    <w:rsid w:val="005270DD"/>
    <w:rsid w:val="00530607"/>
    <w:rsid w:val="00531532"/>
    <w:rsid w:val="00533CDF"/>
    <w:rsid w:val="00533F79"/>
    <w:rsid w:val="005345B1"/>
    <w:rsid w:val="00534C31"/>
    <w:rsid w:val="00536472"/>
    <w:rsid w:val="00536D42"/>
    <w:rsid w:val="005375E3"/>
    <w:rsid w:val="00541615"/>
    <w:rsid w:val="00541B3E"/>
    <w:rsid w:val="00542F1F"/>
    <w:rsid w:val="00543302"/>
    <w:rsid w:val="00543434"/>
    <w:rsid w:val="00543479"/>
    <w:rsid w:val="00543CCB"/>
    <w:rsid w:val="00543F30"/>
    <w:rsid w:val="00544183"/>
    <w:rsid w:val="005452E5"/>
    <w:rsid w:val="0054597C"/>
    <w:rsid w:val="00546A00"/>
    <w:rsid w:val="00546A58"/>
    <w:rsid w:val="005477E8"/>
    <w:rsid w:val="00547E54"/>
    <w:rsid w:val="00547ED1"/>
    <w:rsid w:val="00550342"/>
    <w:rsid w:val="0055085D"/>
    <w:rsid w:val="00551221"/>
    <w:rsid w:val="00551482"/>
    <w:rsid w:val="00551DDA"/>
    <w:rsid w:val="0055252E"/>
    <w:rsid w:val="00552A08"/>
    <w:rsid w:val="00553D64"/>
    <w:rsid w:val="00554816"/>
    <w:rsid w:val="00555FE7"/>
    <w:rsid w:val="00556EB5"/>
    <w:rsid w:val="005572EE"/>
    <w:rsid w:val="005573E4"/>
    <w:rsid w:val="00557DC0"/>
    <w:rsid w:val="005604FC"/>
    <w:rsid w:val="00560A05"/>
    <w:rsid w:val="00560BB0"/>
    <w:rsid w:val="00561403"/>
    <w:rsid w:val="0056165A"/>
    <w:rsid w:val="00561C35"/>
    <w:rsid w:val="00563377"/>
    <w:rsid w:val="00564BD3"/>
    <w:rsid w:val="00565291"/>
    <w:rsid w:val="005652F1"/>
    <w:rsid w:val="005669BE"/>
    <w:rsid w:val="00567C8F"/>
    <w:rsid w:val="00572206"/>
    <w:rsid w:val="00572671"/>
    <w:rsid w:val="0057309A"/>
    <w:rsid w:val="005736FD"/>
    <w:rsid w:val="005745B5"/>
    <w:rsid w:val="00574AF0"/>
    <w:rsid w:val="00575163"/>
    <w:rsid w:val="005757C2"/>
    <w:rsid w:val="00575AA1"/>
    <w:rsid w:val="00575F1E"/>
    <w:rsid w:val="00576246"/>
    <w:rsid w:val="005770F4"/>
    <w:rsid w:val="0058120E"/>
    <w:rsid w:val="00583615"/>
    <w:rsid w:val="00584482"/>
    <w:rsid w:val="005845EA"/>
    <w:rsid w:val="00586692"/>
    <w:rsid w:val="00586771"/>
    <w:rsid w:val="005870B6"/>
    <w:rsid w:val="005875BF"/>
    <w:rsid w:val="00587E84"/>
    <w:rsid w:val="00590266"/>
    <w:rsid w:val="0059047B"/>
    <w:rsid w:val="00591449"/>
    <w:rsid w:val="00591BA1"/>
    <w:rsid w:val="00591E70"/>
    <w:rsid w:val="005929BF"/>
    <w:rsid w:val="0059450F"/>
    <w:rsid w:val="0059651E"/>
    <w:rsid w:val="00596AE0"/>
    <w:rsid w:val="00596E2D"/>
    <w:rsid w:val="00597010"/>
    <w:rsid w:val="005975A8"/>
    <w:rsid w:val="005A1673"/>
    <w:rsid w:val="005A1AEE"/>
    <w:rsid w:val="005A2BAC"/>
    <w:rsid w:val="005A2DE2"/>
    <w:rsid w:val="005A3D45"/>
    <w:rsid w:val="005A4214"/>
    <w:rsid w:val="005A4A77"/>
    <w:rsid w:val="005A56BF"/>
    <w:rsid w:val="005A5AB6"/>
    <w:rsid w:val="005A6078"/>
    <w:rsid w:val="005A61D1"/>
    <w:rsid w:val="005A6462"/>
    <w:rsid w:val="005A75E2"/>
    <w:rsid w:val="005A7701"/>
    <w:rsid w:val="005B1618"/>
    <w:rsid w:val="005B268D"/>
    <w:rsid w:val="005B32E8"/>
    <w:rsid w:val="005B3B30"/>
    <w:rsid w:val="005B3E6D"/>
    <w:rsid w:val="005B44CD"/>
    <w:rsid w:val="005B6AB3"/>
    <w:rsid w:val="005B6EAF"/>
    <w:rsid w:val="005B799F"/>
    <w:rsid w:val="005C11F2"/>
    <w:rsid w:val="005C281E"/>
    <w:rsid w:val="005C284A"/>
    <w:rsid w:val="005C4526"/>
    <w:rsid w:val="005C4E57"/>
    <w:rsid w:val="005C4EED"/>
    <w:rsid w:val="005C51F5"/>
    <w:rsid w:val="005C70FE"/>
    <w:rsid w:val="005C7A04"/>
    <w:rsid w:val="005C7E79"/>
    <w:rsid w:val="005D03E5"/>
    <w:rsid w:val="005D0516"/>
    <w:rsid w:val="005D08A1"/>
    <w:rsid w:val="005D0CE6"/>
    <w:rsid w:val="005D10EE"/>
    <w:rsid w:val="005D1690"/>
    <w:rsid w:val="005D1D6E"/>
    <w:rsid w:val="005D1FE6"/>
    <w:rsid w:val="005D2115"/>
    <w:rsid w:val="005D2529"/>
    <w:rsid w:val="005D3CEA"/>
    <w:rsid w:val="005D3E1B"/>
    <w:rsid w:val="005D3F1B"/>
    <w:rsid w:val="005D4CD5"/>
    <w:rsid w:val="005D7073"/>
    <w:rsid w:val="005D7B5D"/>
    <w:rsid w:val="005E10C3"/>
    <w:rsid w:val="005E201A"/>
    <w:rsid w:val="005E25D2"/>
    <w:rsid w:val="005E26E9"/>
    <w:rsid w:val="005E289A"/>
    <w:rsid w:val="005E2FCE"/>
    <w:rsid w:val="005E362A"/>
    <w:rsid w:val="005E3959"/>
    <w:rsid w:val="005E4BB8"/>
    <w:rsid w:val="005E4BEA"/>
    <w:rsid w:val="005E55D4"/>
    <w:rsid w:val="005E71A9"/>
    <w:rsid w:val="005E7A65"/>
    <w:rsid w:val="005F1DB6"/>
    <w:rsid w:val="005F3839"/>
    <w:rsid w:val="005F3AD8"/>
    <w:rsid w:val="005F41C1"/>
    <w:rsid w:val="005F4885"/>
    <w:rsid w:val="005F4FC3"/>
    <w:rsid w:val="005F5270"/>
    <w:rsid w:val="005F54EB"/>
    <w:rsid w:val="005F5B33"/>
    <w:rsid w:val="005F6C9E"/>
    <w:rsid w:val="005F75A9"/>
    <w:rsid w:val="005F7A51"/>
    <w:rsid w:val="00600E0D"/>
    <w:rsid w:val="00600EB3"/>
    <w:rsid w:val="006017FA"/>
    <w:rsid w:val="00602446"/>
    <w:rsid w:val="006028EC"/>
    <w:rsid w:val="006029E9"/>
    <w:rsid w:val="00602A87"/>
    <w:rsid w:val="00603443"/>
    <w:rsid w:val="006034A2"/>
    <w:rsid w:val="00605049"/>
    <w:rsid w:val="00605583"/>
    <w:rsid w:val="006056F1"/>
    <w:rsid w:val="006066F0"/>
    <w:rsid w:val="0061020B"/>
    <w:rsid w:val="006104A2"/>
    <w:rsid w:val="006117C1"/>
    <w:rsid w:val="00613CDA"/>
    <w:rsid w:val="0061546E"/>
    <w:rsid w:val="00615873"/>
    <w:rsid w:val="006168DF"/>
    <w:rsid w:val="00616D27"/>
    <w:rsid w:val="00616DA2"/>
    <w:rsid w:val="00616F1A"/>
    <w:rsid w:val="0061701E"/>
    <w:rsid w:val="006170BE"/>
    <w:rsid w:val="00617D09"/>
    <w:rsid w:val="0062079F"/>
    <w:rsid w:val="00620CC3"/>
    <w:rsid w:val="00621948"/>
    <w:rsid w:val="00621B80"/>
    <w:rsid w:val="00622382"/>
    <w:rsid w:val="00623236"/>
    <w:rsid w:val="00624932"/>
    <w:rsid w:val="00624C46"/>
    <w:rsid w:val="006274BB"/>
    <w:rsid w:val="00627641"/>
    <w:rsid w:val="00627B90"/>
    <w:rsid w:val="00627DFC"/>
    <w:rsid w:val="00630377"/>
    <w:rsid w:val="006319DB"/>
    <w:rsid w:val="00631D59"/>
    <w:rsid w:val="006320CF"/>
    <w:rsid w:val="00633040"/>
    <w:rsid w:val="006334BE"/>
    <w:rsid w:val="006337FA"/>
    <w:rsid w:val="00634182"/>
    <w:rsid w:val="00635063"/>
    <w:rsid w:val="00635F56"/>
    <w:rsid w:val="006360C6"/>
    <w:rsid w:val="00636379"/>
    <w:rsid w:val="006366F9"/>
    <w:rsid w:val="006368CF"/>
    <w:rsid w:val="00636976"/>
    <w:rsid w:val="00636D75"/>
    <w:rsid w:val="0063793A"/>
    <w:rsid w:val="00640CB2"/>
    <w:rsid w:val="00640E6E"/>
    <w:rsid w:val="00641AFD"/>
    <w:rsid w:val="006444F5"/>
    <w:rsid w:val="00644CB4"/>
    <w:rsid w:val="00645479"/>
    <w:rsid w:val="006461FB"/>
    <w:rsid w:val="00646C8B"/>
    <w:rsid w:val="006479B0"/>
    <w:rsid w:val="006501A6"/>
    <w:rsid w:val="00652703"/>
    <w:rsid w:val="00653450"/>
    <w:rsid w:val="006540D4"/>
    <w:rsid w:val="00654835"/>
    <w:rsid w:val="00654CB3"/>
    <w:rsid w:val="0065518F"/>
    <w:rsid w:val="00655688"/>
    <w:rsid w:val="00661571"/>
    <w:rsid w:val="00661C6B"/>
    <w:rsid w:val="006625C7"/>
    <w:rsid w:val="0066444E"/>
    <w:rsid w:val="00664C89"/>
    <w:rsid w:val="00665331"/>
    <w:rsid w:val="00665A53"/>
    <w:rsid w:val="00665C78"/>
    <w:rsid w:val="00666AB3"/>
    <w:rsid w:val="00670EDF"/>
    <w:rsid w:val="00671013"/>
    <w:rsid w:val="0067126E"/>
    <w:rsid w:val="006713CD"/>
    <w:rsid w:val="00673460"/>
    <w:rsid w:val="00673E2E"/>
    <w:rsid w:val="00675034"/>
    <w:rsid w:val="00675174"/>
    <w:rsid w:val="00675FC6"/>
    <w:rsid w:val="006763EA"/>
    <w:rsid w:val="006766E4"/>
    <w:rsid w:val="00677F4F"/>
    <w:rsid w:val="0068021B"/>
    <w:rsid w:val="00680E23"/>
    <w:rsid w:val="00683994"/>
    <w:rsid w:val="00683E8B"/>
    <w:rsid w:val="00684828"/>
    <w:rsid w:val="00684FCD"/>
    <w:rsid w:val="006852E7"/>
    <w:rsid w:val="00685438"/>
    <w:rsid w:val="00686F7E"/>
    <w:rsid w:val="00690375"/>
    <w:rsid w:val="00690952"/>
    <w:rsid w:val="006911FF"/>
    <w:rsid w:val="00691CF6"/>
    <w:rsid w:val="0069273B"/>
    <w:rsid w:val="00692968"/>
    <w:rsid w:val="00693E08"/>
    <w:rsid w:val="0069434D"/>
    <w:rsid w:val="00694B7B"/>
    <w:rsid w:val="00694F77"/>
    <w:rsid w:val="00695767"/>
    <w:rsid w:val="006974FC"/>
    <w:rsid w:val="00697D3E"/>
    <w:rsid w:val="006A020E"/>
    <w:rsid w:val="006A174A"/>
    <w:rsid w:val="006A1EE4"/>
    <w:rsid w:val="006A30D2"/>
    <w:rsid w:val="006A4043"/>
    <w:rsid w:val="006A454C"/>
    <w:rsid w:val="006A4AC5"/>
    <w:rsid w:val="006A4B7B"/>
    <w:rsid w:val="006A4C07"/>
    <w:rsid w:val="006A580A"/>
    <w:rsid w:val="006A5EDF"/>
    <w:rsid w:val="006A66F9"/>
    <w:rsid w:val="006A67C3"/>
    <w:rsid w:val="006A6ABD"/>
    <w:rsid w:val="006A6B45"/>
    <w:rsid w:val="006A733C"/>
    <w:rsid w:val="006A7679"/>
    <w:rsid w:val="006B12B9"/>
    <w:rsid w:val="006B180A"/>
    <w:rsid w:val="006B26E6"/>
    <w:rsid w:val="006B2D8B"/>
    <w:rsid w:val="006B317A"/>
    <w:rsid w:val="006B3756"/>
    <w:rsid w:val="006B43B9"/>
    <w:rsid w:val="006B4E72"/>
    <w:rsid w:val="006B60D9"/>
    <w:rsid w:val="006B6187"/>
    <w:rsid w:val="006B70AE"/>
    <w:rsid w:val="006B712B"/>
    <w:rsid w:val="006C0F18"/>
    <w:rsid w:val="006C10FD"/>
    <w:rsid w:val="006C11D1"/>
    <w:rsid w:val="006C2E3A"/>
    <w:rsid w:val="006C347B"/>
    <w:rsid w:val="006C3700"/>
    <w:rsid w:val="006C45BB"/>
    <w:rsid w:val="006C51B6"/>
    <w:rsid w:val="006C5B7F"/>
    <w:rsid w:val="006C66A5"/>
    <w:rsid w:val="006C7000"/>
    <w:rsid w:val="006D017D"/>
    <w:rsid w:val="006D036B"/>
    <w:rsid w:val="006D1A0B"/>
    <w:rsid w:val="006D2818"/>
    <w:rsid w:val="006D2A59"/>
    <w:rsid w:val="006D31A6"/>
    <w:rsid w:val="006D356D"/>
    <w:rsid w:val="006D38CE"/>
    <w:rsid w:val="006D470F"/>
    <w:rsid w:val="006D6A7B"/>
    <w:rsid w:val="006E00E1"/>
    <w:rsid w:val="006E14EB"/>
    <w:rsid w:val="006E29E1"/>
    <w:rsid w:val="006E3FD0"/>
    <w:rsid w:val="006E58F9"/>
    <w:rsid w:val="006E6488"/>
    <w:rsid w:val="006E6FBD"/>
    <w:rsid w:val="006E72EA"/>
    <w:rsid w:val="006F03DA"/>
    <w:rsid w:val="006F06E2"/>
    <w:rsid w:val="006F0F5F"/>
    <w:rsid w:val="006F1B33"/>
    <w:rsid w:val="006F3098"/>
    <w:rsid w:val="006F4B95"/>
    <w:rsid w:val="006F4BD0"/>
    <w:rsid w:val="006F531D"/>
    <w:rsid w:val="006F5467"/>
    <w:rsid w:val="006F5C7A"/>
    <w:rsid w:val="00700AF6"/>
    <w:rsid w:val="00701696"/>
    <w:rsid w:val="007017B2"/>
    <w:rsid w:val="0070244D"/>
    <w:rsid w:val="0070442D"/>
    <w:rsid w:val="007046CE"/>
    <w:rsid w:val="00704C5C"/>
    <w:rsid w:val="00704E77"/>
    <w:rsid w:val="00707235"/>
    <w:rsid w:val="007100CB"/>
    <w:rsid w:val="00710663"/>
    <w:rsid w:val="00711019"/>
    <w:rsid w:val="00711466"/>
    <w:rsid w:val="00711541"/>
    <w:rsid w:val="00711B96"/>
    <w:rsid w:val="00711D23"/>
    <w:rsid w:val="00713E5F"/>
    <w:rsid w:val="007146CF"/>
    <w:rsid w:val="00714F7D"/>
    <w:rsid w:val="0071589C"/>
    <w:rsid w:val="00715B72"/>
    <w:rsid w:val="00716BDF"/>
    <w:rsid w:val="00717195"/>
    <w:rsid w:val="0072274F"/>
    <w:rsid w:val="00722D12"/>
    <w:rsid w:val="00722F04"/>
    <w:rsid w:val="00723693"/>
    <w:rsid w:val="00723B1E"/>
    <w:rsid w:val="00724985"/>
    <w:rsid w:val="0072551F"/>
    <w:rsid w:val="0072582F"/>
    <w:rsid w:val="00726997"/>
    <w:rsid w:val="00726D2C"/>
    <w:rsid w:val="00726EEB"/>
    <w:rsid w:val="00726F4B"/>
    <w:rsid w:val="00727356"/>
    <w:rsid w:val="007275F9"/>
    <w:rsid w:val="0073345B"/>
    <w:rsid w:val="00733646"/>
    <w:rsid w:val="00735D35"/>
    <w:rsid w:val="0073633D"/>
    <w:rsid w:val="007372D7"/>
    <w:rsid w:val="0073799F"/>
    <w:rsid w:val="007405E5"/>
    <w:rsid w:val="00741D28"/>
    <w:rsid w:val="007420E6"/>
    <w:rsid w:val="00742C0A"/>
    <w:rsid w:val="00742CC2"/>
    <w:rsid w:val="007444E2"/>
    <w:rsid w:val="007466CD"/>
    <w:rsid w:val="00746A5A"/>
    <w:rsid w:val="00750514"/>
    <w:rsid w:val="00750812"/>
    <w:rsid w:val="0075406E"/>
    <w:rsid w:val="00754A78"/>
    <w:rsid w:val="007558FB"/>
    <w:rsid w:val="00755A23"/>
    <w:rsid w:val="0075606C"/>
    <w:rsid w:val="00760BC0"/>
    <w:rsid w:val="00760CFD"/>
    <w:rsid w:val="0076174B"/>
    <w:rsid w:val="00761AAC"/>
    <w:rsid w:val="00761B75"/>
    <w:rsid w:val="00761BC3"/>
    <w:rsid w:val="007624F9"/>
    <w:rsid w:val="00763009"/>
    <w:rsid w:val="00766DB8"/>
    <w:rsid w:val="00767235"/>
    <w:rsid w:val="00770508"/>
    <w:rsid w:val="00770C31"/>
    <w:rsid w:val="0077129B"/>
    <w:rsid w:val="00771533"/>
    <w:rsid w:val="0077232D"/>
    <w:rsid w:val="0077515A"/>
    <w:rsid w:val="00776E8B"/>
    <w:rsid w:val="00776F52"/>
    <w:rsid w:val="007771ED"/>
    <w:rsid w:val="00777A7F"/>
    <w:rsid w:val="00780B6F"/>
    <w:rsid w:val="00781DFC"/>
    <w:rsid w:val="00782484"/>
    <w:rsid w:val="007832EF"/>
    <w:rsid w:val="00785382"/>
    <w:rsid w:val="007870E7"/>
    <w:rsid w:val="00790E34"/>
    <w:rsid w:val="00792765"/>
    <w:rsid w:val="007928BE"/>
    <w:rsid w:val="00792FE0"/>
    <w:rsid w:val="007933F6"/>
    <w:rsid w:val="00793DA8"/>
    <w:rsid w:val="00794EB9"/>
    <w:rsid w:val="00795BE4"/>
    <w:rsid w:val="00795FE9"/>
    <w:rsid w:val="00796160"/>
    <w:rsid w:val="00796595"/>
    <w:rsid w:val="007970BD"/>
    <w:rsid w:val="007A02CF"/>
    <w:rsid w:val="007A3315"/>
    <w:rsid w:val="007A373F"/>
    <w:rsid w:val="007A3885"/>
    <w:rsid w:val="007A3E12"/>
    <w:rsid w:val="007A4A71"/>
    <w:rsid w:val="007A4B0A"/>
    <w:rsid w:val="007A5363"/>
    <w:rsid w:val="007A58EC"/>
    <w:rsid w:val="007A5B14"/>
    <w:rsid w:val="007A60B4"/>
    <w:rsid w:val="007A75CB"/>
    <w:rsid w:val="007B06EA"/>
    <w:rsid w:val="007B13E0"/>
    <w:rsid w:val="007B167B"/>
    <w:rsid w:val="007B2579"/>
    <w:rsid w:val="007B35B0"/>
    <w:rsid w:val="007B3DD5"/>
    <w:rsid w:val="007B4921"/>
    <w:rsid w:val="007B5FBF"/>
    <w:rsid w:val="007B6823"/>
    <w:rsid w:val="007C0066"/>
    <w:rsid w:val="007C0238"/>
    <w:rsid w:val="007C2D30"/>
    <w:rsid w:val="007C4B51"/>
    <w:rsid w:val="007C50CC"/>
    <w:rsid w:val="007C6864"/>
    <w:rsid w:val="007D159D"/>
    <w:rsid w:val="007D22D4"/>
    <w:rsid w:val="007D4418"/>
    <w:rsid w:val="007D4A69"/>
    <w:rsid w:val="007D4B94"/>
    <w:rsid w:val="007D4FCD"/>
    <w:rsid w:val="007D5A2A"/>
    <w:rsid w:val="007D5B89"/>
    <w:rsid w:val="007D5D8D"/>
    <w:rsid w:val="007D5FE4"/>
    <w:rsid w:val="007D67A2"/>
    <w:rsid w:val="007D6B07"/>
    <w:rsid w:val="007D718B"/>
    <w:rsid w:val="007D746A"/>
    <w:rsid w:val="007D78DB"/>
    <w:rsid w:val="007D7EEC"/>
    <w:rsid w:val="007D7FE5"/>
    <w:rsid w:val="007E01B7"/>
    <w:rsid w:val="007E0B84"/>
    <w:rsid w:val="007E262D"/>
    <w:rsid w:val="007E2CDE"/>
    <w:rsid w:val="007E334E"/>
    <w:rsid w:val="007E3D86"/>
    <w:rsid w:val="007E42C4"/>
    <w:rsid w:val="007E4C68"/>
    <w:rsid w:val="007E4CAE"/>
    <w:rsid w:val="007E5527"/>
    <w:rsid w:val="007E6E78"/>
    <w:rsid w:val="007E709A"/>
    <w:rsid w:val="007F1C59"/>
    <w:rsid w:val="007F1F13"/>
    <w:rsid w:val="007F209E"/>
    <w:rsid w:val="007F3419"/>
    <w:rsid w:val="007F3845"/>
    <w:rsid w:val="007F3A3E"/>
    <w:rsid w:val="007F46DE"/>
    <w:rsid w:val="007F507D"/>
    <w:rsid w:val="007F76DB"/>
    <w:rsid w:val="007F7914"/>
    <w:rsid w:val="007F7A37"/>
    <w:rsid w:val="00800191"/>
    <w:rsid w:val="0080160E"/>
    <w:rsid w:val="008018E7"/>
    <w:rsid w:val="00801C3C"/>
    <w:rsid w:val="00802AEF"/>
    <w:rsid w:val="0080375E"/>
    <w:rsid w:val="00803A4A"/>
    <w:rsid w:val="00803CDA"/>
    <w:rsid w:val="00804C3A"/>
    <w:rsid w:val="008058F4"/>
    <w:rsid w:val="00805ACE"/>
    <w:rsid w:val="008069D2"/>
    <w:rsid w:val="00807031"/>
    <w:rsid w:val="00807A25"/>
    <w:rsid w:val="0081017F"/>
    <w:rsid w:val="008104A4"/>
    <w:rsid w:val="00810789"/>
    <w:rsid w:val="00811DF9"/>
    <w:rsid w:val="00813623"/>
    <w:rsid w:val="00813C4D"/>
    <w:rsid w:val="0081497D"/>
    <w:rsid w:val="00814C3B"/>
    <w:rsid w:val="00815235"/>
    <w:rsid w:val="0081701B"/>
    <w:rsid w:val="00820263"/>
    <w:rsid w:val="008204D2"/>
    <w:rsid w:val="008217A7"/>
    <w:rsid w:val="00821A8C"/>
    <w:rsid w:val="008240AF"/>
    <w:rsid w:val="008242B4"/>
    <w:rsid w:val="00824CA2"/>
    <w:rsid w:val="00824DE3"/>
    <w:rsid w:val="00825C6A"/>
    <w:rsid w:val="00826672"/>
    <w:rsid w:val="00826B5E"/>
    <w:rsid w:val="00826C4A"/>
    <w:rsid w:val="008277D9"/>
    <w:rsid w:val="0083168D"/>
    <w:rsid w:val="00832528"/>
    <w:rsid w:val="00832B42"/>
    <w:rsid w:val="00832D33"/>
    <w:rsid w:val="00833BA7"/>
    <w:rsid w:val="00833F15"/>
    <w:rsid w:val="0083404D"/>
    <w:rsid w:val="0083494D"/>
    <w:rsid w:val="008353E6"/>
    <w:rsid w:val="0083627E"/>
    <w:rsid w:val="0083655C"/>
    <w:rsid w:val="00836BF8"/>
    <w:rsid w:val="00837284"/>
    <w:rsid w:val="008409B8"/>
    <w:rsid w:val="00841724"/>
    <w:rsid w:val="00841761"/>
    <w:rsid w:val="00842C6E"/>
    <w:rsid w:val="00845436"/>
    <w:rsid w:val="0084554D"/>
    <w:rsid w:val="00845B82"/>
    <w:rsid w:val="00846967"/>
    <w:rsid w:val="00846B51"/>
    <w:rsid w:val="00847413"/>
    <w:rsid w:val="00847B0E"/>
    <w:rsid w:val="00847B45"/>
    <w:rsid w:val="0085077D"/>
    <w:rsid w:val="00850F76"/>
    <w:rsid w:val="00851BF7"/>
    <w:rsid w:val="00851DEA"/>
    <w:rsid w:val="00852708"/>
    <w:rsid w:val="00852A68"/>
    <w:rsid w:val="0085313C"/>
    <w:rsid w:val="00853227"/>
    <w:rsid w:val="0085367F"/>
    <w:rsid w:val="00853977"/>
    <w:rsid w:val="00853E13"/>
    <w:rsid w:val="00855450"/>
    <w:rsid w:val="0085593B"/>
    <w:rsid w:val="00855FC4"/>
    <w:rsid w:val="0085789F"/>
    <w:rsid w:val="00857D1E"/>
    <w:rsid w:val="00860135"/>
    <w:rsid w:val="00860438"/>
    <w:rsid w:val="0086158F"/>
    <w:rsid w:val="00862993"/>
    <w:rsid w:val="008638DA"/>
    <w:rsid w:val="00867EE0"/>
    <w:rsid w:val="00870732"/>
    <w:rsid w:val="00871CF2"/>
    <w:rsid w:val="00871E77"/>
    <w:rsid w:val="0087208F"/>
    <w:rsid w:val="0087245A"/>
    <w:rsid w:val="008724E4"/>
    <w:rsid w:val="00872551"/>
    <w:rsid w:val="0087292F"/>
    <w:rsid w:val="00873C90"/>
    <w:rsid w:val="00873DD9"/>
    <w:rsid w:val="00874FD1"/>
    <w:rsid w:val="00875815"/>
    <w:rsid w:val="00876574"/>
    <w:rsid w:val="00876E49"/>
    <w:rsid w:val="00876FD2"/>
    <w:rsid w:val="00882514"/>
    <w:rsid w:val="00882A54"/>
    <w:rsid w:val="00884F56"/>
    <w:rsid w:val="00885051"/>
    <w:rsid w:val="00886828"/>
    <w:rsid w:val="00886D90"/>
    <w:rsid w:val="008872E5"/>
    <w:rsid w:val="008911D8"/>
    <w:rsid w:val="00892409"/>
    <w:rsid w:val="00892622"/>
    <w:rsid w:val="008935F7"/>
    <w:rsid w:val="0089396B"/>
    <w:rsid w:val="00894120"/>
    <w:rsid w:val="008944AE"/>
    <w:rsid w:val="008956C4"/>
    <w:rsid w:val="0089574F"/>
    <w:rsid w:val="008963A9"/>
    <w:rsid w:val="00896DBB"/>
    <w:rsid w:val="008A0672"/>
    <w:rsid w:val="008A0976"/>
    <w:rsid w:val="008A13E9"/>
    <w:rsid w:val="008A1BC8"/>
    <w:rsid w:val="008A266E"/>
    <w:rsid w:val="008A2D1B"/>
    <w:rsid w:val="008A30A1"/>
    <w:rsid w:val="008A3802"/>
    <w:rsid w:val="008A6183"/>
    <w:rsid w:val="008A6917"/>
    <w:rsid w:val="008B02E2"/>
    <w:rsid w:val="008B07E4"/>
    <w:rsid w:val="008B0A21"/>
    <w:rsid w:val="008B1D1D"/>
    <w:rsid w:val="008B29E8"/>
    <w:rsid w:val="008B37F4"/>
    <w:rsid w:val="008B4859"/>
    <w:rsid w:val="008B4C52"/>
    <w:rsid w:val="008B63B9"/>
    <w:rsid w:val="008B75A4"/>
    <w:rsid w:val="008B7CAE"/>
    <w:rsid w:val="008B7F29"/>
    <w:rsid w:val="008C120D"/>
    <w:rsid w:val="008C1B6A"/>
    <w:rsid w:val="008C1E2A"/>
    <w:rsid w:val="008C1E48"/>
    <w:rsid w:val="008C210E"/>
    <w:rsid w:val="008C3DB7"/>
    <w:rsid w:val="008C46BE"/>
    <w:rsid w:val="008C4788"/>
    <w:rsid w:val="008C47F9"/>
    <w:rsid w:val="008C4BA4"/>
    <w:rsid w:val="008C4E38"/>
    <w:rsid w:val="008C5822"/>
    <w:rsid w:val="008C5B36"/>
    <w:rsid w:val="008C74B5"/>
    <w:rsid w:val="008C786A"/>
    <w:rsid w:val="008C7964"/>
    <w:rsid w:val="008D0B03"/>
    <w:rsid w:val="008D1394"/>
    <w:rsid w:val="008D21D1"/>
    <w:rsid w:val="008D252E"/>
    <w:rsid w:val="008D3DE0"/>
    <w:rsid w:val="008D43E3"/>
    <w:rsid w:val="008D4C7B"/>
    <w:rsid w:val="008D579E"/>
    <w:rsid w:val="008D6780"/>
    <w:rsid w:val="008D7068"/>
    <w:rsid w:val="008D7076"/>
    <w:rsid w:val="008D71EE"/>
    <w:rsid w:val="008D75B7"/>
    <w:rsid w:val="008D797A"/>
    <w:rsid w:val="008E1EC9"/>
    <w:rsid w:val="008E4A85"/>
    <w:rsid w:val="008E5270"/>
    <w:rsid w:val="008E6D45"/>
    <w:rsid w:val="008E7D36"/>
    <w:rsid w:val="008F05A6"/>
    <w:rsid w:val="008F0982"/>
    <w:rsid w:val="008F11B8"/>
    <w:rsid w:val="008F23F7"/>
    <w:rsid w:val="008F3E8E"/>
    <w:rsid w:val="008F409B"/>
    <w:rsid w:val="008F50F4"/>
    <w:rsid w:val="008F52C0"/>
    <w:rsid w:val="008F56A9"/>
    <w:rsid w:val="008F5FAB"/>
    <w:rsid w:val="008F6C9A"/>
    <w:rsid w:val="008F75FE"/>
    <w:rsid w:val="008F77DE"/>
    <w:rsid w:val="008F7E93"/>
    <w:rsid w:val="00901C03"/>
    <w:rsid w:val="0090281B"/>
    <w:rsid w:val="00903A95"/>
    <w:rsid w:val="009062BC"/>
    <w:rsid w:val="00910F76"/>
    <w:rsid w:val="00911155"/>
    <w:rsid w:val="00911849"/>
    <w:rsid w:val="0091267D"/>
    <w:rsid w:val="00913309"/>
    <w:rsid w:val="00914234"/>
    <w:rsid w:val="00914529"/>
    <w:rsid w:val="00917F63"/>
    <w:rsid w:val="0092076F"/>
    <w:rsid w:val="009216D1"/>
    <w:rsid w:val="009218C4"/>
    <w:rsid w:val="009220AD"/>
    <w:rsid w:val="00922A87"/>
    <w:rsid w:val="0092306B"/>
    <w:rsid w:val="009232D1"/>
    <w:rsid w:val="00925163"/>
    <w:rsid w:val="00925A0E"/>
    <w:rsid w:val="00925EDC"/>
    <w:rsid w:val="0092698A"/>
    <w:rsid w:val="00930E79"/>
    <w:rsid w:val="00930ECD"/>
    <w:rsid w:val="0093172B"/>
    <w:rsid w:val="00931F05"/>
    <w:rsid w:val="00932378"/>
    <w:rsid w:val="00933D93"/>
    <w:rsid w:val="009346FF"/>
    <w:rsid w:val="00934E9E"/>
    <w:rsid w:val="00935340"/>
    <w:rsid w:val="0094020E"/>
    <w:rsid w:val="00940AE9"/>
    <w:rsid w:val="0094143D"/>
    <w:rsid w:val="009415B1"/>
    <w:rsid w:val="00942E6A"/>
    <w:rsid w:val="009433FA"/>
    <w:rsid w:val="00943F60"/>
    <w:rsid w:val="00944488"/>
    <w:rsid w:val="00946575"/>
    <w:rsid w:val="009500B4"/>
    <w:rsid w:val="00952C7D"/>
    <w:rsid w:val="00954807"/>
    <w:rsid w:val="009552D3"/>
    <w:rsid w:val="00955CFA"/>
    <w:rsid w:val="00955FEB"/>
    <w:rsid w:val="00957082"/>
    <w:rsid w:val="0095727F"/>
    <w:rsid w:val="00960654"/>
    <w:rsid w:val="009611DC"/>
    <w:rsid w:val="0096274B"/>
    <w:rsid w:val="0096288E"/>
    <w:rsid w:val="00963AAA"/>
    <w:rsid w:val="00963B89"/>
    <w:rsid w:val="00966736"/>
    <w:rsid w:val="0097107B"/>
    <w:rsid w:val="00972456"/>
    <w:rsid w:val="009726FA"/>
    <w:rsid w:val="00973627"/>
    <w:rsid w:val="00975244"/>
    <w:rsid w:val="00976987"/>
    <w:rsid w:val="009774A5"/>
    <w:rsid w:val="00977627"/>
    <w:rsid w:val="00977752"/>
    <w:rsid w:val="009838F8"/>
    <w:rsid w:val="00983A70"/>
    <w:rsid w:val="00985B0C"/>
    <w:rsid w:val="00987EEB"/>
    <w:rsid w:val="00990A42"/>
    <w:rsid w:val="00991AA8"/>
    <w:rsid w:val="00991AD6"/>
    <w:rsid w:val="00991DA5"/>
    <w:rsid w:val="00992320"/>
    <w:rsid w:val="00992CE2"/>
    <w:rsid w:val="0099629F"/>
    <w:rsid w:val="00997137"/>
    <w:rsid w:val="00997B68"/>
    <w:rsid w:val="00997B6B"/>
    <w:rsid w:val="009A19F0"/>
    <w:rsid w:val="009A2118"/>
    <w:rsid w:val="009A2185"/>
    <w:rsid w:val="009A2F2E"/>
    <w:rsid w:val="009A304A"/>
    <w:rsid w:val="009A408F"/>
    <w:rsid w:val="009A472F"/>
    <w:rsid w:val="009A5CF3"/>
    <w:rsid w:val="009A7647"/>
    <w:rsid w:val="009A79CB"/>
    <w:rsid w:val="009B020D"/>
    <w:rsid w:val="009B076C"/>
    <w:rsid w:val="009B1658"/>
    <w:rsid w:val="009B2558"/>
    <w:rsid w:val="009B263C"/>
    <w:rsid w:val="009B2D1D"/>
    <w:rsid w:val="009B76E7"/>
    <w:rsid w:val="009B7727"/>
    <w:rsid w:val="009B7740"/>
    <w:rsid w:val="009C0203"/>
    <w:rsid w:val="009C0CB0"/>
    <w:rsid w:val="009C16CE"/>
    <w:rsid w:val="009C21E3"/>
    <w:rsid w:val="009C2944"/>
    <w:rsid w:val="009C3A22"/>
    <w:rsid w:val="009C3CE3"/>
    <w:rsid w:val="009C4387"/>
    <w:rsid w:val="009C4B6B"/>
    <w:rsid w:val="009C56E4"/>
    <w:rsid w:val="009C7762"/>
    <w:rsid w:val="009D0C3E"/>
    <w:rsid w:val="009D2166"/>
    <w:rsid w:val="009D2D43"/>
    <w:rsid w:val="009D34C5"/>
    <w:rsid w:val="009D4002"/>
    <w:rsid w:val="009D50D5"/>
    <w:rsid w:val="009D5B19"/>
    <w:rsid w:val="009D5D98"/>
    <w:rsid w:val="009D6BAD"/>
    <w:rsid w:val="009D6FB4"/>
    <w:rsid w:val="009E13DD"/>
    <w:rsid w:val="009E17D5"/>
    <w:rsid w:val="009E2CE7"/>
    <w:rsid w:val="009E3B06"/>
    <w:rsid w:val="009E4799"/>
    <w:rsid w:val="009E4811"/>
    <w:rsid w:val="009E4D41"/>
    <w:rsid w:val="009E4EB5"/>
    <w:rsid w:val="009E5A4A"/>
    <w:rsid w:val="009E5B0F"/>
    <w:rsid w:val="009E5C66"/>
    <w:rsid w:val="009E5D86"/>
    <w:rsid w:val="009E68DA"/>
    <w:rsid w:val="009E72C8"/>
    <w:rsid w:val="009E7AF9"/>
    <w:rsid w:val="009F0A7B"/>
    <w:rsid w:val="009F0B72"/>
    <w:rsid w:val="009F1FD2"/>
    <w:rsid w:val="009F2091"/>
    <w:rsid w:val="009F221C"/>
    <w:rsid w:val="009F3972"/>
    <w:rsid w:val="009F44ED"/>
    <w:rsid w:val="009F4F4E"/>
    <w:rsid w:val="009F5965"/>
    <w:rsid w:val="00A03538"/>
    <w:rsid w:val="00A05C94"/>
    <w:rsid w:val="00A06275"/>
    <w:rsid w:val="00A07F59"/>
    <w:rsid w:val="00A10259"/>
    <w:rsid w:val="00A105CC"/>
    <w:rsid w:val="00A119AF"/>
    <w:rsid w:val="00A11D59"/>
    <w:rsid w:val="00A12A71"/>
    <w:rsid w:val="00A1336E"/>
    <w:rsid w:val="00A13D73"/>
    <w:rsid w:val="00A13F25"/>
    <w:rsid w:val="00A14BB6"/>
    <w:rsid w:val="00A14E41"/>
    <w:rsid w:val="00A160FF"/>
    <w:rsid w:val="00A162DF"/>
    <w:rsid w:val="00A175AA"/>
    <w:rsid w:val="00A2026C"/>
    <w:rsid w:val="00A210D4"/>
    <w:rsid w:val="00A214E9"/>
    <w:rsid w:val="00A216B2"/>
    <w:rsid w:val="00A232DD"/>
    <w:rsid w:val="00A25B61"/>
    <w:rsid w:val="00A25CCF"/>
    <w:rsid w:val="00A27705"/>
    <w:rsid w:val="00A27D72"/>
    <w:rsid w:val="00A3009F"/>
    <w:rsid w:val="00A3032C"/>
    <w:rsid w:val="00A30BB2"/>
    <w:rsid w:val="00A31C13"/>
    <w:rsid w:val="00A32998"/>
    <w:rsid w:val="00A34DB3"/>
    <w:rsid w:val="00A35B9B"/>
    <w:rsid w:val="00A36E03"/>
    <w:rsid w:val="00A37335"/>
    <w:rsid w:val="00A377C6"/>
    <w:rsid w:val="00A415DE"/>
    <w:rsid w:val="00A416A5"/>
    <w:rsid w:val="00A427C0"/>
    <w:rsid w:val="00A42D12"/>
    <w:rsid w:val="00A4397E"/>
    <w:rsid w:val="00A43AB6"/>
    <w:rsid w:val="00A448F9"/>
    <w:rsid w:val="00A4490D"/>
    <w:rsid w:val="00A4572E"/>
    <w:rsid w:val="00A46460"/>
    <w:rsid w:val="00A467EF"/>
    <w:rsid w:val="00A46930"/>
    <w:rsid w:val="00A46C19"/>
    <w:rsid w:val="00A47DD3"/>
    <w:rsid w:val="00A50108"/>
    <w:rsid w:val="00A50E19"/>
    <w:rsid w:val="00A511B2"/>
    <w:rsid w:val="00A5189A"/>
    <w:rsid w:val="00A51BDF"/>
    <w:rsid w:val="00A52106"/>
    <w:rsid w:val="00A548DD"/>
    <w:rsid w:val="00A54B9E"/>
    <w:rsid w:val="00A55253"/>
    <w:rsid w:val="00A564E6"/>
    <w:rsid w:val="00A56F79"/>
    <w:rsid w:val="00A57B2A"/>
    <w:rsid w:val="00A57B9A"/>
    <w:rsid w:val="00A57EF2"/>
    <w:rsid w:val="00A57F90"/>
    <w:rsid w:val="00A60C9E"/>
    <w:rsid w:val="00A60D60"/>
    <w:rsid w:val="00A6129F"/>
    <w:rsid w:val="00A614E0"/>
    <w:rsid w:val="00A6236C"/>
    <w:rsid w:val="00A627B2"/>
    <w:rsid w:val="00A631E8"/>
    <w:rsid w:val="00A632A5"/>
    <w:rsid w:val="00A644F1"/>
    <w:rsid w:val="00A649C6"/>
    <w:rsid w:val="00A655B2"/>
    <w:rsid w:val="00A65CB6"/>
    <w:rsid w:val="00A664EC"/>
    <w:rsid w:val="00A6664C"/>
    <w:rsid w:val="00A66A0B"/>
    <w:rsid w:val="00A6766D"/>
    <w:rsid w:val="00A67AD0"/>
    <w:rsid w:val="00A70471"/>
    <w:rsid w:val="00A70758"/>
    <w:rsid w:val="00A71AFC"/>
    <w:rsid w:val="00A71DBA"/>
    <w:rsid w:val="00A71F11"/>
    <w:rsid w:val="00A73898"/>
    <w:rsid w:val="00A73DA4"/>
    <w:rsid w:val="00A744CE"/>
    <w:rsid w:val="00A7536B"/>
    <w:rsid w:val="00A75A9D"/>
    <w:rsid w:val="00A77038"/>
    <w:rsid w:val="00A77203"/>
    <w:rsid w:val="00A8020A"/>
    <w:rsid w:val="00A80C51"/>
    <w:rsid w:val="00A80CC7"/>
    <w:rsid w:val="00A81649"/>
    <w:rsid w:val="00A82077"/>
    <w:rsid w:val="00A82DB4"/>
    <w:rsid w:val="00A82E9A"/>
    <w:rsid w:val="00A82EE2"/>
    <w:rsid w:val="00A8375C"/>
    <w:rsid w:val="00A838A1"/>
    <w:rsid w:val="00A83AD8"/>
    <w:rsid w:val="00A83D49"/>
    <w:rsid w:val="00A84B15"/>
    <w:rsid w:val="00A855E7"/>
    <w:rsid w:val="00A861AD"/>
    <w:rsid w:val="00A868A3"/>
    <w:rsid w:val="00A86957"/>
    <w:rsid w:val="00A90362"/>
    <w:rsid w:val="00A908CB"/>
    <w:rsid w:val="00A922D3"/>
    <w:rsid w:val="00A92798"/>
    <w:rsid w:val="00A9438A"/>
    <w:rsid w:val="00A96001"/>
    <w:rsid w:val="00A96581"/>
    <w:rsid w:val="00A97A82"/>
    <w:rsid w:val="00AA0A03"/>
    <w:rsid w:val="00AA0EED"/>
    <w:rsid w:val="00AA1294"/>
    <w:rsid w:val="00AA1777"/>
    <w:rsid w:val="00AA24EE"/>
    <w:rsid w:val="00AA2DF2"/>
    <w:rsid w:val="00AA501E"/>
    <w:rsid w:val="00AA5220"/>
    <w:rsid w:val="00AA6A12"/>
    <w:rsid w:val="00AA6A5E"/>
    <w:rsid w:val="00AA6EA9"/>
    <w:rsid w:val="00AB0CDE"/>
    <w:rsid w:val="00AB0CEF"/>
    <w:rsid w:val="00AB17A2"/>
    <w:rsid w:val="00AB3A5E"/>
    <w:rsid w:val="00AB45B6"/>
    <w:rsid w:val="00AB4B53"/>
    <w:rsid w:val="00AB5F5C"/>
    <w:rsid w:val="00AB5FD6"/>
    <w:rsid w:val="00AB6A1E"/>
    <w:rsid w:val="00AB73F9"/>
    <w:rsid w:val="00AB7E7B"/>
    <w:rsid w:val="00AC02BD"/>
    <w:rsid w:val="00AC1A7E"/>
    <w:rsid w:val="00AC2B7D"/>
    <w:rsid w:val="00AC3313"/>
    <w:rsid w:val="00AC5936"/>
    <w:rsid w:val="00AC6291"/>
    <w:rsid w:val="00AC6F72"/>
    <w:rsid w:val="00AD055C"/>
    <w:rsid w:val="00AD39F7"/>
    <w:rsid w:val="00AD3E18"/>
    <w:rsid w:val="00AD427A"/>
    <w:rsid w:val="00AD4431"/>
    <w:rsid w:val="00AD5D64"/>
    <w:rsid w:val="00AD5E1F"/>
    <w:rsid w:val="00AD652D"/>
    <w:rsid w:val="00AD6621"/>
    <w:rsid w:val="00AD6726"/>
    <w:rsid w:val="00AD6DAF"/>
    <w:rsid w:val="00AD7B81"/>
    <w:rsid w:val="00AE2FFA"/>
    <w:rsid w:val="00AE3DF3"/>
    <w:rsid w:val="00AE48C1"/>
    <w:rsid w:val="00AE4A06"/>
    <w:rsid w:val="00AE538A"/>
    <w:rsid w:val="00AE6DCF"/>
    <w:rsid w:val="00AF0281"/>
    <w:rsid w:val="00AF1C41"/>
    <w:rsid w:val="00AF1C72"/>
    <w:rsid w:val="00AF2FB7"/>
    <w:rsid w:val="00AF646A"/>
    <w:rsid w:val="00AF64E0"/>
    <w:rsid w:val="00AF6948"/>
    <w:rsid w:val="00AF6985"/>
    <w:rsid w:val="00AF77A4"/>
    <w:rsid w:val="00B02AD5"/>
    <w:rsid w:val="00B03BFF"/>
    <w:rsid w:val="00B04159"/>
    <w:rsid w:val="00B049D7"/>
    <w:rsid w:val="00B04C4B"/>
    <w:rsid w:val="00B04E99"/>
    <w:rsid w:val="00B07A98"/>
    <w:rsid w:val="00B102B5"/>
    <w:rsid w:val="00B10A48"/>
    <w:rsid w:val="00B11A20"/>
    <w:rsid w:val="00B123A7"/>
    <w:rsid w:val="00B12C1D"/>
    <w:rsid w:val="00B136BA"/>
    <w:rsid w:val="00B13771"/>
    <w:rsid w:val="00B14127"/>
    <w:rsid w:val="00B14873"/>
    <w:rsid w:val="00B149F0"/>
    <w:rsid w:val="00B20920"/>
    <w:rsid w:val="00B2094C"/>
    <w:rsid w:val="00B20D5D"/>
    <w:rsid w:val="00B2203E"/>
    <w:rsid w:val="00B23657"/>
    <w:rsid w:val="00B23A80"/>
    <w:rsid w:val="00B247AB"/>
    <w:rsid w:val="00B249DC"/>
    <w:rsid w:val="00B2503E"/>
    <w:rsid w:val="00B27D7E"/>
    <w:rsid w:val="00B31567"/>
    <w:rsid w:val="00B33AD6"/>
    <w:rsid w:val="00B348B1"/>
    <w:rsid w:val="00B35875"/>
    <w:rsid w:val="00B36714"/>
    <w:rsid w:val="00B3680C"/>
    <w:rsid w:val="00B36FAE"/>
    <w:rsid w:val="00B37C28"/>
    <w:rsid w:val="00B41818"/>
    <w:rsid w:val="00B4181E"/>
    <w:rsid w:val="00B42EF9"/>
    <w:rsid w:val="00B43594"/>
    <w:rsid w:val="00B43745"/>
    <w:rsid w:val="00B43B53"/>
    <w:rsid w:val="00B45BB0"/>
    <w:rsid w:val="00B4647D"/>
    <w:rsid w:val="00B46AE2"/>
    <w:rsid w:val="00B47D0A"/>
    <w:rsid w:val="00B51265"/>
    <w:rsid w:val="00B5230A"/>
    <w:rsid w:val="00B537BE"/>
    <w:rsid w:val="00B53BDD"/>
    <w:rsid w:val="00B53F5C"/>
    <w:rsid w:val="00B5471F"/>
    <w:rsid w:val="00B56F2A"/>
    <w:rsid w:val="00B57C7B"/>
    <w:rsid w:val="00B57C8E"/>
    <w:rsid w:val="00B6006F"/>
    <w:rsid w:val="00B60D42"/>
    <w:rsid w:val="00B61681"/>
    <w:rsid w:val="00B62B38"/>
    <w:rsid w:val="00B62D69"/>
    <w:rsid w:val="00B62F4D"/>
    <w:rsid w:val="00B656C7"/>
    <w:rsid w:val="00B6669F"/>
    <w:rsid w:val="00B66BBC"/>
    <w:rsid w:val="00B67AFC"/>
    <w:rsid w:val="00B70E48"/>
    <w:rsid w:val="00B71593"/>
    <w:rsid w:val="00B715E0"/>
    <w:rsid w:val="00B718DB"/>
    <w:rsid w:val="00B722D0"/>
    <w:rsid w:val="00B73667"/>
    <w:rsid w:val="00B74F4D"/>
    <w:rsid w:val="00B755C3"/>
    <w:rsid w:val="00B758E4"/>
    <w:rsid w:val="00B81D09"/>
    <w:rsid w:val="00B83585"/>
    <w:rsid w:val="00B840DF"/>
    <w:rsid w:val="00B84688"/>
    <w:rsid w:val="00B84F7E"/>
    <w:rsid w:val="00B86CA1"/>
    <w:rsid w:val="00B873A5"/>
    <w:rsid w:val="00B90EB1"/>
    <w:rsid w:val="00B924AB"/>
    <w:rsid w:val="00B93E93"/>
    <w:rsid w:val="00B94511"/>
    <w:rsid w:val="00B95858"/>
    <w:rsid w:val="00B95DFB"/>
    <w:rsid w:val="00B9762B"/>
    <w:rsid w:val="00BA4803"/>
    <w:rsid w:val="00BA53EA"/>
    <w:rsid w:val="00BA6264"/>
    <w:rsid w:val="00BB2174"/>
    <w:rsid w:val="00BB2AC0"/>
    <w:rsid w:val="00BB517D"/>
    <w:rsid w:val="00BB5FC3"/>
    <w:rsid w:val="00BB6774"/>
    <w:rsid w:val="00BB6DF6"/>
    <w:rsid w:val="00BB7AA7"/>
    <w:rsid w:val="00BB7E6D"/>
    <w:rsid w:val="00BC147E"/>
    <w:rsid w:val="00BC3E8C"/>
    <w:rsid w:val="00BC43FE"/>
    <w:rsid w:val="00BC48B0"/>
    <w:rsid w:val="00BC5910"/>
    <w:rsid w:val="00BC631B"/>
    <w:rsid w:val="00BC6C79"/>
    <w:rsid w:val="00BC7168"/>
    <w:rsid w:val="00BC7490"/>
    <w:rsid w:val="00BD0B33"/>
    <w:rsid w:val="00BD14B8"/>
    <w:rsid w:val="00BD187C"/>
    <w:rsid w:val="00BD1AEB"/>
    <w:rsid w:val="00BD2920"/>
    <w:rsid w:val="00BD2BBE"/>
    <w:rsid w:val="00BD2EEA"/>
    <w:rsid w:val="00BD30E4"/>
    <w:rsid w:val="00BD3199"/>
    <w:rsid w:val="00BD4167"/>
    <w:rsid w:val="00BD46CE"/>
    <w:rsid w:val="00BD5313"/>
    <w:rsid w:val="00BD55CF"/>
    <w:rsid w:val="00BD66F0"/>
    <w:rsid w:val="00BD6974"/>
    <w:rsid w:val="00BD6A7C"/>
    <w:rsid w:val="00BD71F3"/>
    <w:rsid w:val="00BD75F2"/>
    <w:rsid w:val="00BD7C6A"/>
    <w:rsid w:val="00BD7D93"/>
    <w:rsid w:val="00BE071F"/>
    <w:rsid w:val="00BE1AB2"/>
    <w:rsid w:val="00BE3849"/>
    <w:rsid w:val="00BE3C56"/>
    <w:rsid w:val="00BE452A"/>
    <w:rsid w:val="00BE6057"/>
    <w:rsid w:val="00BF0267"/>
    <w:rsid w:val="00BF08FC"/>
    <w:rsid w:val="00BF1B0D"/>
    <w:rsid w:val="00BF1FD6"/>
    <w:rsid w:val="00BF2F55"/>
    <w:rsid w:val="00BF44FC"/>
    <w:rsid w:val="00BF46A0"/>
    <w:rsid w:val="00BF481B"/>
    <w:rsid w:val="00BF693A"/>
    <w:rsid w:val="00BF7036"/>
    <w:rsid w:val="00C00C2E"/>
    <w:rsid w:val="00C00FD1"/>
    <w:rsid w:val="00C01CAF"/>
    <w:rsid w:val="00C0237E"/>
    <w:rsid w:val="00C03C65"/>
    <w:rsid w:val="00C04007"/>
    <w:rsid w:val="00C04268"/>
    <w:rsid w:val="00C04410"/>
    <w:rsid w:val="00C06BE0"/>
    <w:rsid w:val="00C06EA2"/>
    <w:rsid w:val="00C06F2E"/>
    <w:rsid w:val="00C07BB3"/>
    <w:rsid w:val="00C10180"/>
    <w:rsid w:val="00C112F9"/>
    <w:rsid w:val="00C1152F"/>
    <w:rsid w:val="00C12B3D"/>
    <w:rsid w:val="00C134E6"/>
    <w:rsid w:val="00C13A37"/>
    <w:rsid w:val="00C15225"/>
    <w:rsid w:val="00C1535A"/>
    <w:rsid w:val="00C1746F"/>
    <w:rsid w:val="00C17F46"/>
    <w:rsid w:val="00C210DF"/>
    <w:rsid w:val="00C21D4D"/>
    <w:rsid w:val="00C2368F"/>
    <w:rsid w:val="00C24C22"/>
    <w:rsid w:val="00C26785"/>
    <w:rsid w:val="00C27BF3"/>
    <w:rsid w:val="00C30A55"/>
    <w:rsid w:val="00C30DEE"/>
    <w:rsid w:val="00C31611"/>
    <w:rsid w:val="00C31C35"/>
    <w:rsid w:val="00C32607"/>
    <w:rsid w:val="00C334C5"/>
    <w:rsid w:val="00C3378F"/>
    <w:rsid w:val="00C35775"/>
    <w:rsid w:val="00C35AAA"/>
    <w:rsid w:val="00C35B0A"/>
    <w:rsid w:val="00C36B3F"/>
    <w:rsid w:val="00C36B9F"/>
    <w:rsid w:val="00C36E3E"/>
    <w:rsid w:val="00C36FFE"/>
    <w:rsid w:val="00C3700E"/>
    <w:rsid w:val="00C37BDD"/>
    <w:rsid w:val="00C4046F"/>
    <w:rsid w:val="00C40C98"/>
    <w:rsid w:val="00C410B6"/>
    <w:rsid w:val="00C4167B"/>
    <w:rsid w:val="00C4263B"/>
    <w:rsid w:val="00C42A88"/>
    <w:rsid w:val="00C434A0"/>
    <w:rsid w:val="00C44107"/>
    <w:rsid w:val="00C44BAE"/>
    <w:rsid w:val="00C453DC"/>
    <w:rsid w:val="00C454CE"/>
    <w:rsid w:val="00C45DCE"/>
    <w:rsid w:val="00C45E61"/>
    <w:rsid w:val="00C4600A"/>
    <w:rsid w:val="00C4636D"/>
    <w:rsid w:val="00C46A4D"/>
    <w:rsid w:val="00C46CDB"/>
    <w:rsid w:val="00C47514"/>
    <w:rsid w:val="00C47AAA"/>
    <w:rsid w:val="00C50F22"/>
    <w:rsid w:val="00C51A6C"/>
    <w:rsid w:val="00C51EF2"/>
    <w:rsid w:val="00C52C4D"/>
    <w:rsid w:val="00C54737"/>
    <w:rsid w:val="00C54BE7"/>
    <w:rsid w:val="00C55643"/>
    <w:rsid w:val="00C557BF"/>
    <w:rsid w:val="00C55B23"/>
    <w:rsid w:val="00C567CE"/>
    <w:rsid w:val="00C57479"/>
    <w:rsid w:val="00C57F51"/>
    <w:rsid w:val="00C602BA"/>
    <w:rsid w:val="00C60645"/>
    <w:rsid w:val="00C62421"/>
    <w:rsid w:val="00C62C85"/>
    <w:rsid w:val="00C62D70"/>
    <w:rsid w:val="00C630BC"/>
    <w:rsid w:val="00C63DAC"/>
    <w:rsid w:val="00C63E48"/>
    <w:rsid w:val="00C64494"/>
    <w:rsid w:val="00C65115"/>
    <w:rsid w:val="00C66A27"/>
    <w:rsid w:val="00C670CD"/>
    <w:rsid w:val="00C67155"/>
    <w:rsid w:val="00C7019C"/>
    <w:rsid w:val="00C70233"/>
    <w:rsid w:val="00C708DA"/>
    <w:rsid w:val="00C7103D"/>
    <w:rsid w:val="00C716CE"/>
    <w:rsid w:val="00C729C3"/>
    <w:rsid w:val="00C7394A"/>
    <w:rsid w:val="00C74710"/>
    <w:rsid w:val="00C74E70"/>
    <w:rsid w:val="00C75470"/>
    <w:rsid w:val="00C75DE3"/>
    <w:rsid w:val="00C80DE9"/>
    <w:rsid w:val="00C8139B"/>
    <w:rsid w:val="00C81A74"/>
    <w:rsid w:val="00C81D7E"/>
    <w:rsid w:val="00C82806"/>
    <w:rsid w:val="00C8287E"/>
    <w:rsid w:val="00C84248"/>
    <w:rsid w:val="00C84845"/>
    <w:rsid w:val="00C84E21"/>
    <w:rsid w:val="00C85E04"/>
    <w:rsid w:val="00C86D64"/>
    <w:rsid w:val="00C86E70"/>
    <w:rsid w:val="00C870B3"/>
    <w:rsid w:val="00C87105"/>
    <w:rsid w:val="00C8724F"/>
    <w:rsid w:val="00C87AAD"/>
    <w:rsid w:val="00C91B4D"/>
    <w:rsid w:val="00C91F19"/>
    <w:rsid w:val="00C91FEA"/>
    <w:rsid w:val="00C93093"/>
    <w:rsid w:val="00C94A98"/>
    <w:rsid w:val="00C94F5D"/>
    <w:rsid w:val="00C94FA4"/>
    <w:rsid w:val="00C96175"/>
    <w:rsid w:val="00C974C5"/>
    <w:rsid w:val="00C97E85"/>
    <w:rsid w:val="00C97FB3"/>
    <w:rsid w:val="00CA005B"/>
    <w:rsid w:val="00CA1B53"/>
    <w:rsid w:val="00CA1F41"/>
    <w:rsid w:val="00CA2322"/>
    <w:rsid w:val="00CA2AAC"/>
    <w:rsid w:val="00CA42DA"/>
    <w:rsid w:val="00CA5614"/>
    <w:rsid w:val="00CA599C"/>
    <w:rsid w:val="00CA6174"/>
    <w:rsid w:val="00CA7CC5"/>
    <w:rsid w:val="00CB0A10"/>
    <w:rsid w:val="00CB1AFB"/>
    <w:rsid w:val="00CB3773"/>
    <w:rsid w:val="00CB3779"/>
    <w:rsid w:val="00CB53BF"/>
    <w:rsid w:val="00CB66BB"/>
    <w:rsid w:val="00CB7728"/>
    <w:rsid w:val="00CB773A"/>
    <w:rsid w:val="00CC00CD"/>
    <w:rsid w:val="00CC0214"/>
    <w:rsid w:val="00CC1024"/>
    <w:rsid w:val="00CC12D7"/>
    <w:rsid w:val="00CC38B3"/>
    <w:rsid w:val="00CC3E0E"/>
    <w:rsid w:val="00CC41A7"/>
    <w:rsid w:val="00CC49DD"/>
    <w:rsid w:val="00CC4A7D"/>
    <w:rsid w:val="00CC53D2"/>
    <w:rsid w:val="00CC603A"/>
    <w:rsid w:val="00CC7B60"/>
    <w:rsid w:val="00CD0BA1"/>
    <w:rsid w:val="00CD1DE0"/>
    <w:rsid w:val="00CD1F03"/>
    <w:rsid w:val="00CD217B"/>
    <w:rsid w:val="00CD2725"/>
    <w:rsid w:val="00CD2A67"/>
    <w:rsid w:val="00CD36E7"/>
    <w:rsid w:val="00CD41B4"/>
    <w:rsid w:val="00CD441E"/>
    <w:rsid w:val="00CD5BFC"/>
    <w:rsid w:val="00CD61A4"/>
    <w:rsid w:val="00CD6D88"/>
    <w:rsid w:val="00CD709F"/>
    <w:rsid w:val="00CD7606"/>
    <w:rsid w:val="00CE175F"/>
    <w:rsid w:val="00CE22C8"/>
    <w:rsid w:val="00CE2333"/>
    <w:rsid w:val="00CE2B39"/>
    <w:rsid w:val="00CE3738"/>
    <w:rsid w:val="00CE378C"/>
    <w:rsid w:val="00CE40C9"/>
    <w:rsid w:val="00CE42A8"/>
    <w:rsid w:val="00CE572E"/>
    <w:rsid w:val="00CE5D79"/>
    <w:rsid w:val="00CE70D2"/>
    <w:rsid w:val="00CE7A1A"/>
    <w:rsid w:val="00CF054F"/>
    <w:rsid w:val="00CF112D"/>
    <w:rsid w:val="00CF18E6"/>
    <w:rsid w:val="00CF1E32"/>
    <w:rsid w:val="00CF1F16"/>
    <w:rsid w:val="00CF2069"/>
    <w:rsid w:val="00CF7158"/>
    <w:rsid w:val="00CF7579"/>
    <w:rsid w:val="00CF7E03"/>
    <w:rsid w:val="00CF7E49"/>
    <w:rsid w:val="00D0082A"/>
    <w:rsid w:val="00D017C4"/>
    <w:rsid w:val="00D019FD"/>
    <w:rsid w:val="00D01C2E"/>
    <w:rsid w:val="00D02BD8"/>
    <w:rsid w:val="00D02CB9"/>
    <w:rsid w:val="00D04749"/>
    <w:rsid w:val="00D04E71"/>
    <w:rsid w:val="00D05C66"/>
    <w:rsid w:val="00D05D66"/>
    <w:rsid w:val="00D05F33"/>
    <w:rsid w:val="00D0734C"/>
    <w:rsid w:val="00D07E7E"/>
    <w:rsid w:val="00D11D00"/>
    <w:rsid w:val="00D11DE9"/>
    <w:rsid w:val="00D11E91"/>
    <w:rsid w:val="00D13055"/>
    <w:rsid w:val="00D142A0"/>
    <w:rsid w:val="00D1501E"/>
    <w:rsid w:val="00D1567F"/>
    <w:rsid w:val="00D15F7E"/>
    <w:rsid w:val="00D1700B"/>
    <w:rsid w:val="00D17339"/>
    <w:rsid w:val="00D2147D"/>
    <w:rsid w:val="00D22E46"/>
    <w:rsid w:val="00D24954"/>
    <w:rsid w:val="00D25955"/>
    <w:rsid w:val="00D2651F"/>
    <w:rsid w:val="00D27B8E"/>
    <w:rsid w:val="00D31650"/>
    <w:rsid w:val="00D317DE"/>
    <w:rsid w:val="00D31EDE"/>
    <w:rsid w:val="00D3220B"/>
    <w:rsid w:val="00D32472"/>
    <w:rsid w:val="00D32745"/>
    <w:rsid w:val="00D32870"/>
    <w:rsid w:val="00D329BC"/>
    <w:rsid w:val="00D330E5"/>
    <w:rsid w:val="00D33ADA"/>
    <w:rsid w:val="00D36270"/>
    <w:rsid w:val="00D3677D"/>
    <w:rsid w:val="00D3793C"/>
    <w:rsid w:val="00D37D40"/>
    <w:rsid w:val="00D406AD"/>
    <w:rsid w:val="00D40EC9"/>
    <w:rsid w:val="00D41C55"/>
    <w:rsid w:val="00D42BC7"/>
    <w:rsid w:val="00D42EE5"/>
    <w:rsid w:val="00D43D97"/>
    <w:rsid w:val="00D44010"/>
    <w:rsid w:val="00D44FA4"/>
    <w:rsid w:val="00D46101"/>
    <w:rsid w:val="00D46A17"/>
    <w:rsid w:val="00D47490"/>
    <w:rsid w:val="00D505C2"/>
    <w:rsid w:val="00D51039"/>
    <w:rsid w:val="00D516CD"/>
    <w:rsid w:val="00D51AD0"/>
    <w:rsid w:val="00D51D88"/>
    <w:rsid w:val="00D53C28"/>
    <w:rsid w:val="00D55E65"/>
    <w:rsid w:val="00D57FCC"/>
    <w:rsid w:val="00D60E6B"/>
    <w:rsid w:val="00D63420"/>
    <w:rsid w:val="00D662B2"/>
    <w:rsid w:val="00D667C4"/>
    <w:rsid w:val="00D67031"/>
    <w:rsid w:val="00D7079B"/>
    <w:rsid w:val="00D72D46"/>
    <w:rsid w:val="00D73505"/>
    <w:rsid w:val="00D742BA"/>
    <w:rsid w:val="00D7435A"/>
    <w:rsid w:val="00D750F6"/>
    <w:rsid w:val="00D75640"/>
    <w:rsid w:val="00D75B4C"/>
    <w:rsid w:val="00D766D5"/>
    <w:rsid w:val="00D7680A"/>
    <w:rsid w:val="00D76DF1"/>
    <w:rsid w:val="00D7779F"/>
    <w:rsid w:val="00D77C2A"/>
    <w:rsid w:val="00D810E4"/>
    <w:rsid w:val="00D81A4C"/>
    <w:rsid w:val="00D82E77"/>
    <w:rsid w:val="00D82FD9"/>
    <w:rsid w:val="00D83CB1"/>
    <w:rsid w:val="00D856AE"/>
    <w:rsid w:val="00D85707"/>
    <w:rsid w:val="00D8597D"/>
    <w:rsid w:val="00D86763"/>
    <w:rsid w:val="00D86B0A"/>
    <w:rsid w:val="00D86EDE"/>
    <w:rsid w:val="00D8794F"/>
    <w:rsid w:val="00D90810"/>
    <w:rsid w:val="00D909A2"/>
    <w:rsid w:val="00D90B10"/>
    <w:rsid w:val="00D91376"/>
    <w:rsid w:val="00D923FF"/>
    <w:rsid w:val="00D9257F"/>
    <w:rsid w:val="00D92D12"/>
    <w:rsid w:val="00D95134"/>
    <w:rsid w:val="00D954E7"/>
    <w:rsid w:val="00D95543"/>
    <w:rsid w:val="00D95C8C"/>
    <w:rsid w:val="00D96DC2"/>
    <w:rsid w:val="00D979CC"/>
    <w:rsid w:val="00DA0245"/>
    <w:rsid w:val="00DA14D2"/>
    <w:rsid w:val="00DA1BC5"/>
    <w:rsid w:val="00DA1F09"/>
    <w:rsid w:val="00DA201C"/>
    <w:rsid w:val="00DA2E29"/>
    <w:rsid w:val="00DA35FA"/>
    <w:rsid w:val="00DA6757"/>
    <w:rsid w:val="00DA69EB"/>
    <w:rsid w:val="00DA7AB0"/>
    <w:rsid w:val="00DB0490"/>
    <w:rsid w:val="00DB0809"/>
    <w:rsid w:val="00DB0E09"/>
    <w:rsid w:val="00DB18E3"/>
    <w:rsid w:val="00DB1A95"/>
    <w:rsid w:val="00DB1DD2"/>
    <w:rsid w:val="00DB25F3"/>
    <w:rsid w:val="00DB2FDA"/>
    <w:rsid w:val="00DB56E3"/>
    <w:rsid w:val="00DB7373"/>
    <w:rsid w:val="00DC1000"/>
    <w:rsid w:val="00DC17E8"/>
    <w:rsid w:val="00DC219A"/>
    <w:rsid w:val="00DC3A6E"/>
    <w:rsid w:val="00DC3A99"/>
    <w:rsid w:val="00DC4A02"/>
    <w:rsid w:val="00DC631A"/>
    <w:rsid w:val="00DD0705"/>
    <w:rsid w:val="00DD1EDA"/>
    <w:rsid w:val="00DD272F"/>
    <w:rsid w:val="00DD384B"/>
    <w:rsid w:val="00DD3B64"/>
    <w:rsid w:val="00DD55D8"/>
    <w:rsid w:val="00DD5922"/>
    <w:rsid w:val="00DD5AFC"/>
    <w:rsid w:val="00DD67C5"/>
    <w:rsid w:val="00DE1A58"/>
    <w:rsid w:val="00DE3563"/>
    <w:rsid w:val="00DE5A47"/>
    <w:rsid w:val="00DE68E3"/>
    <w:rsid w:val="00DE7330"/>
    <w:rsid w:val="00DE78EC"/>
    <w:rsid w:val="00DE7B99"/>
    <w:rsid w:val="00DF0D0B"/>
    <w:rsid w:val="00DF0D49"/>
    <w:rsid w:val="00DF0ED8"/>
    <w:rsid w:val="00DF2038"/>
    <w:rsid w:val="00DF33B4"/>
    <w:rsid w:val="00DF34E5"/>
    <w:rsid w:val="00DF4F98"/>
    <w:rsid w:val="00DF62A3"/>
    <w:rsid w:val="00DF69B8"/>
    <w:rsid w:val="00E000C1"/>
    <w:rsid w:val="00E00D89"/>
    <w:rsid w:val="00E011E5"/>
    <w:rsid w:val="00E01709"/>
    <w:rsid w:val="00E01863"/>
    <w:rsid w:val="00E0207D"/>
    <w:rsid w:val="00E0215E"/>
    <w:rsid w:val="00E025C2"/>
    <w:rsid w:val="00E02C69"/>
    <w:rsid w:val="00E03AD1"/>
    <w:rsid w:val="00E04943"/>
    <w:rsid w:val="00E0536C"/>
    <w:rsid w:val="00E05545"/>
    <w:rsid w:val="00E05904"/>
    <w:rsid w:val="00E05C12"/>
    <w:rsid w:val="00E06550"/>
    <w:rsid w:val="00E065C3"/>
    <w:rsid w:val="00E065D0"/>
    <w:rsid w:val="00E06B66"/>
    <w:rsid w:val="00E0710B"/>
    <w:rsid w:val="00E10528"/>
    <w:rsid w:val="00E117B4"/>
    <w:rsid w:val="00E12649"/>
    <w:rsid w:val="00E12B54"/>
    <w:rsid w:val="00E1318B"/>
    <w:rsid w:val="00E13CA2"/>
    <w:rsid w:val="00E146AF"/>
    <w:rsid w:val="00E156E8"/>
    <w:rsid w:val="00E173B5"/>
    <w:rsid w:val="00E174D3"/>
    <w:rsid w:val="00E1753C"/>
    <w:rsid w:val="00E20C4A"/>
    <w:rsid w:val="00E20EFC"/>
    <w:rsid w:val="00E20FC1"/>
    <w:rsid w:val="00E21219"/>
    <w:rsid w:val="00E22192"/>
    <w:rsid w:val="00E231DA"/>
    <w:rsid w:val="00E23BCF"/>
    <w:rsid w:val="00E26C31"/>
    <w:rsid w:val="00E27031"/>
    <w:rsid w:val="00E27A54"/>
    <w:rsid w:val="00E302E8"/>
    <w:rsid w:val="00E3037B"/>
    <w:rsid w:val="00E30A32"/>
    <w:rsid w:val="00E311AD"/>
    <w:rsid w:val="00E3187F"/>
    <w:rsid w:val="00E32287"/>
    <w:rsid w:val="00E33CFE"/>
    <w:rsid w:val="00E3465F"/>
    <w:rsid w:val="00E34FF7"/>
    <w:rsid w:val="00E352AC"/>
    <w:rsid w:val="00E35886"/>
    <w:rsid w:val="00E35F3D"/>
    <w:rsid w:val="00E36064"/>
    <w:rsid w:val="00E3623D"/>
    <w:rsid w:val="00E36BA8"/>
    <w:rsid w:val="00E36C68"/>
    <w:rsid w:val="00E36D5A"/>
    <w:rsid w:val="00E37FB4"/>
    <w:rsid w:val="00E40326"/>
    <w:rsid w:val="00E404D2"/>
    <w:rsid w:val="00E41275"/>
    <w:rsid w:val="00E41856"/>
    <w:rsid w:val="00E43290"/>
    <w:rsid w:val="00E433CA"/>
    <w:rsid w:val="00E43F53"/>
    <w:rsid w:val="00E4507A"/>
    <w:rsid w:val="00E465A3"/>
    <w:rsid w:val="00E47AA1"/>
    <w:rsid w:val="00E50487"/>
    <w:rsid w:val="00E5064D"/>
    <w:rsid w:val="00E51FCF"/>
    <w:rsid w:val="00E53581"/>
    <w:rsid w:val="00E53F60"/>
    <w:rsid w:val="00E55330"/>
    <w:rsid w:val="00E555A4"/>
    <w:rsid w:val="00E55649"/>
    <w:rsid w:val="00E57E7A"/>
    <w:rsid w:val="00E60C6B"/>
    <w:rsid w:val="00E60F86"/>
    <w:rsid w:val="00E61C70"/>
    <w:rsid w:val="00E61DE4"/>
    <w:rsid w:val="00E62139"/>
    <w:rsid w:val="00E62887"/>
    <w:rsid w:val="00E62AD7"/>
    <w:rsid w:val="00E63397"/>
    <w:rsid w:val="00E63D18"/>
    <w:rsid w:val="00E64442"/>
    <w:rsid w:val="00E644AA"/>
    <w:rsid w:val="00E65BAC"/>
    <w:rsid w:val="00E66871"/>
    <w:rsid w:val="00E67505"/>
    <w:rsid w:val="00E67969"/>
    <w:rsid w:val="00E7169F"/>
    <w:rsid w:val="00E73255"/>
    <w:rsid w:val="00E73F6C"/>
    <w:rsid w:val="00E750D7"/>
    <w:rsid w:val="00E771B0"/>
    <w:rsid w:val="00E7732E"/>
    <w:rsid w:val="00E8076F"/>
    <w:rsid w:val="00E80B2A"/>
    <w:rsid w:val="00E81C56"/>
    <w:rsid w:val="00E832ED"/>
    <w:rsid w:val="00E83807"/>
    <w:rsid w:val="00E841B4"/>
    <w:rsid w:val="00E84BDB"/>
    <w:rsid w:val="00E85993"/>
    <w:rsid w:val="00E86A8C"/>
    <w:rsid w:val="00E86BBE"/>
    <w:rsid w:val="00E87075"/>
    <w:rsid w:val="00E87F6C"/>
    <w:rsid w:val="00E90892"/>
    <w:rsid w:val="00E91116"/>
    <w:rsid w:val="00E91883"/>
    <w:rsid w:val="00E919C3"/>
    <w:rsid w:val="00E91B2F"/>
    <w:rsid w:val="00E928AC"/>
    <w:rsid w:val="00E92A80"/>
    <w:rsid w:val="00E93B76"/>
    <w:rsid w:val="00E93C8E"/>
    <w:rsid w:val="00E94043"/>
    <w:rsid w:val="00E94CF2"/>
    <w:rsid w:val="00E94F14"/>
    <w:rsid w:val="00E96471"/>
    <w:rsid w:val="00E9655E"/>
    <w:rsid w:val="00E968C8"/>
    <w:rsid w:val="00E97EF8"/>
    <w:rsid w:val="00EA0510"/>
    <w:rsid w:val="00EA0D10"/>
    <w:rsid w:val="00EA1A07"/>
    <w:rsid w:val="00EA1B9B"/>
    <w:rsid w:val="00EA2BBD"/>
    <w:rsid w:val="00EA31B6"/>
    <w:rsid w:val="00EA5FF8"/>
    <w:rsid w:val="00EA61BB"/>
    <w:rsid w:val="00EA6BF5"/>
    <w:rsid w:val="00EA6DCF"/>
    <w:rsid w:val="00EB0D58"/>
    <w:rsid w:val="00EB0ECB"/>
    <w:rsid w:val="00EB0F19"/>
    <w:rsid w:val="00EB216B"/>
    <w:rsid w:val="00EB2CC4"/>
    <w:rsid w:val="00EB3BAA"/>
    <w:rsid w:val="00EB41FF"/>
    <w:rsid w:val="00EB4BFF"/>
    <w:rsid w:val="00EB5017"/>
    <w:rsid w:val="00EB5A4B"/>
    <w:rsid w:val="00EB6664"/>
    <w:rsid w:val="00EB6AEA"/>
    <w:rsid w:val="00EC0354"/>
    <w:rsid w:val="00EC04C3"/>
    <w:rsid w:val="00EC0593"/>
    <w:rsid w:val="00EC11BF"/>
    <w:rsid w:val="00EC2FDA"/>
    <w:rsid w:val="00EC3D13"/>
    <w:rsid w:val="00EC53F4"/>
    <w:rsid w:val="00EC6625"/>
    <w:rsid w:val="00ED08E6"/>
    <w:rsid w:val="00ED0C33"/>
    <w:rsid w:val="00ED1165"/>
    <w:rsid w:val="00ED1412"/>
    <w:rsid w:val="00ED1EC1"/>
    <w:rsid w:val="00ED23AB"/>
    <w:rsid w:val="00ED27A2"/>
    <w:rsid w:val="00ED2BFE"/>
    <w:rsid w:val="00ED349B"/>
    <w:rsid w:val="00ED490F"/>
    <w:rsid w:val="00ED4F4A"/>
    <w:rsid w:val="00ED69D5"/>
    <w:rsid w:val="00ED7DFC"/>
    <w:rsid w:val="00ED7F24"/>
    <w:rsid w:val="00EE0426"/>
    <w:rsid w:val="00EE0473"/>
    <w:rsid w:val="00EE1700"/>
    <w:rsid w:val="00EE1D70"/>
    <w:rsid w:val="00EE1EB6"/>
    <w:rsid w:val="00EE24B8"/>
    <w:rsid w:val="00EE26C3"/>
    <w:rsid w:val="00EE423B"/>
    <w:rsid w:val="00EE4C89"/>
    <w:rsid w:val="00EE5185"/>
    <w:rsid w:val="00EE69C1"/>
    <w:rsid w:val="00EE7019"/>
    <w:rsid w:val="00EE7883"/>
    <w:rsid w:val="00EF14D4"/>
    <w:rsid w:val="00EF1AA5"/>
    <w:rsid w:val="00EF2075"/>
    <w:rsid w:val="00EF22DE"/>
    <w:rsid w:val="00EF3666"/>
    <w:rsid w:val="00EF3D6A"/>
    <w:rsid w:val="00EF4820"/>
    <w:rsid w:val="00EF4939"/>
    <w:rsid w:val="00EF4E38"/>
    <w:rsid w:val="00EF5031"/>
    <w:rsid w:val="00EF5533"/>
    <w:rsid w:val="00EF5A4A"/>
    <w:rsid w:val="00EF5D7B"/>
    <w:rsid w:val="00EF675C"/>
    <w:rsid w:val="00EF6876"/>
    <w:rsid w:val="00EF6BF3"/>
    <w:rsid w:val="00EF6DFF"/>
    <w:rsid w:val="00EF799B"/>
    <w:rsid w:val="00EF7EBE"/>
    <w:rsid w:val="00F005AA"/>
    <w:rsid w:val="00F046F3"/>
    <w:rsid w:val="00F051F0"/>
    <w:rsid w:val="00F055BD"/>
    <w:rsid w:val="00F05904"/>
    <w:rsid w:val="00F05984"/>
    <w:rsid w:val="00F07CCB"/>
    <w:rsid w:val="00F1053E"/>
    <w:rsid w:val="00F11E87"/>
    <w:rsid w:val="00F13676"/>
    <w:rsid w:val="00F13B5A"/>
    <w:rsid w:val="00F15003"/>
    <w:rsid w:val="00F15042"/>
    <w:rsid w:val="00F159F5"/>
    <w:rsid w:val="00F15D26"/>
    <w:rsid w:val="00F1607F"/>
    <w:rsid w:val="00F16835"/>
    <w:rsid w:val="00F16CEE"/>
    <w:rsid w:val="00F16F6A"/>
    <w:rsid w:val="00F20628"/>
    <w:rsid w:val="00F20A04"/>
    <w:rsid w:val="00F21F22"/>
    <w:rsid w:val="00F22A72"/>
    <w:rsid w:val="00F23885"/>
    <w:rsid w:val="00F259DE"/>
    <w:rsid w:val="00F25AA5"/>
    <w:rsid w:val="00F25CD0"/>
    <w:rsid w:val="00F25DE5"/>
    <w:rsid w:val="00F26794"/>
    <w:rsid w:val="00F26EA9"/>
    <w:rsid w:val="00F27A9F"/>
    <w:rsid w:val="00F27EBA"/>
    <w:rsid w:val="00F30185"/>
    <w:rsid w:val="00F30668"/>
    <w:rsid w:val="00F306DE"/>
    <w:rsid w:val="00F30CE2"/>
    <w:rsid w:val="00F31778"/>
    <w:rsid w:val="00F31857"/>
    <w:rsid w:val="00F33ABE"/>
    <w:rsid w:val="00F33E25"/>
    <w:rsid w:val="00F35A29"/>
    <w:rsid w:val="00F375B6"/>
    <w:rsid w:val="00F37FDD"/>
    <w:rsid w:val="00F40403"/>
    <w:rsid w:val="00F411B8"/>
    <w:rsid w:val="00F41C56"/>
    <w:rsid w:val="00F41E19"/>
    <w:rsid w:val="00F43834"/>
    <w:rsid w:val="00F43883"/>
    <w:rsid w:val="00F44C5A"/>
    <w:rsid w:val="00F44D0A"/>
    <w:rsid w:val="00F45671"/>
    <w:rsid w:val="00F4591F"/>
    <w:rsid w:val="00F5025E"/>
    <w:rsid w:val="00F50972"/>
    <w:rsid w:val="00F50EEA"/>
    <w:rsid w:val="00F511F5"/>
    <w:rsid w:val="00F512D6"/>
    <w:rsid w:val="00F51A39"/>
    <w:rsid w:val="00F51F90"/>
    <w:rsid w:val="00F536FD"/>
    <w:rsid w:val="00F54294"/>
    <w:rsid w:val="00F548BE"/>
    <w:rsid w:val="00F54B64"/>
    <w:rsid w:val="00F54FD7"/>
    <w:rsid w:val="00F5631B"/>
    <w:rsid w:val="00F56373"/>
    <w:rsid w:val="00F56447"/>
    <w:rsid w:val="00F5664C"/>
    <w:rsid w:val="00F575C9"/>
    <w:rsid w:val="00F57C3A"/>
    <w:rsid w:val="00F57FBB"/>
    <w:rsid w:val="00F60962"/>
    <w:rsid w:val="00F60DEC"/>
    <w:rsid w:val="00F62422"/>
    <w:rsid w:val="00F6292F"/>
    <w:rsid w:val="00F63987"/>
    <w:rsid w:val="00F63CA4"/>
    <w:rsid w:val="00F64475"/>
    <w:rsid w:val="00F64CBE"/>
    <w:rsid w:val="00F66F2E"/>
    <w:rsid w:val="00F66F36"/>
    <w:rsid w:val="00F67BD8"/>
    <w:rsid w:val="00F71A8B"/>
    <w:rsid w:val="00F71D85"/>
    <w:rsid w:val="00F72703"/>
    <w:rsid w:val="00F73D1E"/>
    <w:rsid w:val="00F74404"/>
    <w:rsid w:val="00F74914"/>
    <w:rsid w:val="00F75D89"/>
    <w:rsid w:val="00F76638"/>
    <w:rsid w:val="00F76778"/>
    <w:rsid w:val="00F7717D"/>
    <w:rsid w:val="00F7730A"/>
    <w:rsid w:val="00F82305"/>
    <w:rsid w:val="00F828CA"/>
    <w:rsid w:val="00F8362F"/>
    <w:rsid w:val="00F837E6"/>
    <w:rsid w:val="00F83BB4"/>
    <w:rsid w:val="00F83EE9"/>
    <w:rsid w:val="00F86259"/>
    <w:rsid w:val="00F86646"/>
    <w:rsid w:val="00F874C1"/>
    <w:rsid w:val="00F8792C"/>
    <w:rsid w:val="00F87F5C"/>
    <w:rsid w:val="00F9016D"/>
    <w:rsid w:val="00F90D56"/>
    <w:rsid w:val="00F918D3"/>
    <w:rsid w:val="00F94114"/>
    <w:rsid w:val="00F94FD5"/>
    <w:rsid w:val="00F95F97"/>
    <w:rsid w:val="00F966A0"/>
    <w:rsid w:val="00F96F49"/>
    <w:rsid w:val="00F97465"/>
    <w:rsid w:val="00F9760A"/>
    <w:rsid w:val="00F97C5E"/>
    <w:rsid w:val="00FA0406"/>
    <w:rsid w:val="00FA09F9"/>
    <w:rsid w:val="00FA0D94"/>
    <w:rsid w:val="00FA0F8F"/>
    <w:rsid w:val="00FA233E"/>
    <w:rsid w:val="00FA3A14"/>
    <w:rsid w:val="00FA3DAC"/>
    <w:rsid w:val="00FA5CB0"/>
    <w:rsid w:val="00FA6557"/>
    <w:rsid w:val="00FA6E90"/>
    <w:rsid w:val="00FB05A6"/>
    <w:rsid w:val="00FB14AB"/>
    <w:rsid w:val="00FB1595"/>
    <w:rsid w:val="00FB1C73"/>
    <w:rsid w:val="00FB247E"/>
    <w:rsid w:val="00FB41ED"/>
    <w:rsid w:val="00FB470A"/>
    <w:rsid w:val="00FB5AB6"/>
    <w:rsid w:val="00FB5ADB"/>
    <w:rsid w:val="00FB5E13"/>
    <w:rsid w:val="00FB6605"/>
    <w:rsid w:val="00FB7739"/>
    <w:rsid w:val="00FC0745"/>
    <w:rsid w:val="00FC08ED"/>
    <w:rsid w:val="00FC0F52"/>
    <w:rsid w:val="00FC1CDD"/>
    <w:rsid w:val="00FC1E3E"/>
    <w:rsid w:val="00FC2C1A"/>
    <w:rsid w:val="00FC53C5"/>
    <w:rsid w:val="00FC5632"/>
    <w:rsid w:val="00FC5C0A"/>
    <w:rsid w:val="00FC7A0A"/>
    <w:rsid w:val="00FD1AB4"/>
    <w:rsid w:val="00FD1DBA"/>
    <w:rsid w:val="00FD1EBE"/>
    <w:rsid w:val="00FD2AB0"/>
    <w:rsid w:val="00FD44F6"/>
    <w:rsid w:val="00FD48A8"/>
    <w:rsid w:val="00FD74FC"/>
    <w:rsid w:val="00FE05CD"/>
    <w:rsid w:val="00FE21A9"/>
    <w:rsid w:val="00FE41CE"/>
    <w:rsid w:val="00FE6551"/>
    <w:rsid w:val="00FE6B93"/>
    <w:rsid w:val="00FE7710"/>
    <w:rsid w:val="00FF06D5"/>
    <w:rsid w:val="00FF0EB6"/>
    <w:rsid w:val="00FF23A0"/>
    <w:rsid w:val="00FF23CD"/>
    <w:rsid w:val="00FF285D"/>
    <w:rsid w:val="00FF4041"/>
    <w:rsid w:val="00FF4F96"/>
    <w:rsid w:val="00FF52F9"/>
    <w:rsid w:val="00FF727E"/>
    <w:rsid w:val="00FF7281"/>
    <w:rsid w:val="00FF74D3"/>
    <w:rsid w:val="00FF7563"/>
    <w:rsid w:val="00FF7E07"/>
    <w:rsid w:val="00FF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84F4C3"/>
  <w15:chartTrackingRefBased/>
  <w15:docId w15:val="{007798BC-83BD-41A8-B721-1205B22D2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nhideWhenUsed/>
    <w:qFormat/>
    <w:rsid w:val="00B02AD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B247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247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B247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247E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F8792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00E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0E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0E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E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E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E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E1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62139"/>
    <w:rPr>
      <w:color w:val="0000FF"/>
      <w:u w:val="single"/>
    </w:rPr>
  </w:style>
  <w:style w:type="paragraph" w:styleId="Revision">
    <w:name w:val="Revision"/>
    <w:hidden/>
    <w:uiPriority w:val="99"/>
    <w:semiHidden/>
    <w:rsid w:val="00694B7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F06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6D5"/>
  </w:style>
  <w:style w:type="paragraph" w:styleId="Footer">
    <w:name w:val="footer"/>
    <w:basedOn w:val="Normal"/>
    <w:link w:val="FooterChar"/>
    <w:uiPriority w:val="99"/>
    <w:unhideWhenUsed/>
    <w:rsid w:val="00FF06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6D5"/>
  </w:style>
  <w:style w:type="paragraph" w:styleId="NoSpacing">
    <w:name w:val="No Spacing"/>
    <w:uiPriority w:val="1"/>
    <w:qFormat/>
    <w:rsid w:val="004B5247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7E2CDE"/>
  </w:style>
  <w:style w:type="character" w:customStyle="1" w:styleId="Heading3Char">
    <w:name w:val="Heading 3 Char"/>
    <w:basedOn w:val="DefaultParagraphFont"/>
    <w:link w:val="Heading3"/>
    <w:rsid w:val="00B02AD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80D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724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6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7690B7-98A6-4790-B873-888659D68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857</Words>
  <Characters>10591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Beomyoung</dc:creator>
  <cp:keywords/>
  <dc:description/>
  <cp:lastModifiedBy>Liu, Ying</cp:lastModifiedBy>
  <cp:revision>3</cp:revision>
  <cp:lastPrinted>2020-10-07T18:26:00Z</cp:lastPrinted>
  <dcterms:created xsi:type="dcterms:W3CDTF">2022-01-19T15:24:00Z</dcterms:created>
  <dcterms:modified xsi:type="dcterms:W3CDTF">2022-01-19T15:27:00Z</dcterms:modified>
</cp:coreProperties>
</file>